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C5843" w14:textId="790F56DC" w:rsidR="002E132C" w:rsidRPr="002E132C" w:rsidRDefault="002E132C" w:rsidP="002E132C">
      <w:pPr>
        <w:jc w:val="left"/>
        <w:rPr>
          <w:rFonts w:ascii="Arial" w:hAnsi="Arial" w:cs="Arial"/>
          <w:b/>
          <w:bCs/>
        </w:rPr>
      </w:pPr>
      <w:r w:rsidRPr="002E132C">
        <w:rPr>
          <w:rFonts w:ascii="Arial" w:hAnsi="Arial" w:cs="Arial"/>
          <w:b/>
          <w:bCs/>
        </w:rPr>
        <w:t xml:space="preserve">APPENDIX 7: Detailed Statistical Analysis and Model Specifications </w:t>
      </w:r>
    </w:p>
    <w:p w14:paraId="13DC992C" w14:textId="77777777" w:rsidR="00F76494" w:rsidRPr="002E132C" w:rsidRDefault="00F76494" w:rsidP="00F76494">
      <w:pPr>
        <w:jc w:val="left"/>
        <w:rPr>
          <w:rFonts w:ascii="Arial" w:hAnsi="Arial" w:cs="Arial"/>
        </w:rPr>
      </w:pPr>
    </w:p>
    <w:p w14:paraId="0F683AF7" w14:textId="1E260C34" w:rsidR="006776C6" w:rsidRDefault="007F735C" w:rsidP="00F76494">
      <w:pPr>
        <w:jc w:val="left"/>
        <w:rPr>
          <w:rFonts w:ascii="Arial" w:hAnsi="Arial" w:cs="Arial"/>
          <w:b/>
          <w:bCs/>
        </w:rPr>
      </w:pPr>
      <w:r w:rsidRPr="002E132C">
        <w:rPr>
          <w:rFonts w:ascii="Arial" w:hAnsi="Arial" w:cs="Arial"/>
          <w:b/>
          <w:bCs/>
        </w:rPr>
        <w:t>Methods</w:t>
      </w:r>
    </w:p>
    <w:p w14:paraId="5E0DC1D0" w14:textId="77777777" w:rsidR="002E132C" w:rsidRDefault="002E132C" w:rsidP="00F76494">
      <w:pPr>
        <w:jc w:val="left"/>
        <w:rPr>
          <w:rFonts w:ascii="Arial" w:hAnsi="Arial" w:cs="Arial"/>
          <w:b/>
          <w:bCs/>
        </w:rPr>
      </w:pPr>
    </w:p>
    <w:p w14:paraId="04F5FA81" w14:textId="36EB9959" w:rsidR="002E132C" w:rsidRPr="002E132C" w:rsidRDefault="002E132C" w:rsidP="00F76494">
      <w:pPr>
        <w:jc w:val="left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Main Analysis</w:t>
      </w:r>
    </w:p>
    <w:p w14:paraId="3D7BD19C" w14:textId="016DE34B" w:rsidR="00EE12DF" w:rsidRDefault="00C24581" w:rsidP="00A328AB">
      <w:pPr>
        <w:ind w:firstLine="720"/>
        <w:jc w:val="left"/>
        <w:rPr>
          <w:rFonts w:ascii="Arial" w:hAnsi="Arial" w:cs="Arial"/>
        </w:rPr>
      </w:pPr>
      <w:r w:rsidRPr="002E132C">
        <w:rPr>
          <w:rFonts w:ascii="Arial" w:hAnsi="Arial" w:cs="Arial"/>
        </w:rPr>
        <w:t xml:space="preserve">We used logistic regression </w:t>
      </w:r>
      <w:r w:rsidR="00FE0A4D" w:rsidRPr="002E132C">
        <w:rPr>
          <w:rFonts w:ascii="Arial" w:hAnsi="Arial" w:cs="Arial"/>
        </w:rPr>
        <w:t>to explore associations between candidate predictors (blood ethanol concentration</w:t>
      </w:r>
      <w:r w:rsidR="00592E22" w:rsidRPr="002E132C">
        <w:rPr>
          <w:rFonts w:ascii="Arial" w:hAnsi="Arial" w:cs="Arial"/>
        </w:rPr>
        <w:t xml:space="preserve"> [detected, undetected, not tested]</w:t>
      </w:r>
      <w:r w:rsidR="00FE0A4D" w:rsidRPr="002E132C">
        <w:rPr>
          <w:rFonts w:ascii="Arial" w:hAnsi="Arial" w:cs="Arial"/>
        </w:rPr>
        <w:t>, administration of any benzodiazepine</w:t>
      </w:r>
      <w:r w:rsidR="00592E22" w:rsidRPr="002E132C">
        <w:rPr>
          <w:rFonts w:ascii="Arial" w:hAnsi="Arial" w:cs="Arial"/>
        </w:rPr>
        <w:t xml:space="preserve"> [yes/no]</w:t>
      </w:r>
      <w:r w:rsidR="00FE0A4D" w:rsidRPr="002E132C">
        <w:rPr>
          <w:rFonts w:ascii="Arial" w:hAnsi="Arial" w:cs="Arial"/>
        </w:rPr>
        <w:t>, administration of any antipsychotic</w:t>
      </w:r>
      <w:r w:rsidR="00592E22" w:rsidRPr="002E132C">
        <w:rPr>
          <w:rFonts w:ascii="Arial" w:hAnsi="Arial" w:cs="Arial"/>
        </w:rPr>
        <w:t xml:space="preserve"> [yes/no]</w:t>
      </w:r>
      <w:r w:rsidR="00FE0A4D" w:rsidRPr="002E132C">
        <w:rPr>
          <w:rFonts w:ascii="Arial" w:hAnsi="Arial" w:cs="Arial"/>
        </w:rPr>
        <w:t>, and administration of ketamine</w:t>
      </w:r>
      <w:r w:rsidR="00592E22" w:rsidRPr="002E132C">
        <w:rPr>
          <w:rFonts w:ascii="Arial" w:hAnsi="Arial" w:cs="Arial"/>
        </w:rPr>
        <w:t xml:space="preserve"> [yes/no]</w:t>
      </w:r>
      <w:r w:rsidR="00FE0A4D" w:rsidRPr="002E132C">
        <w:rPr>
          <w:rFonts w:ascii="Arial" w:hAnsi="Arial" w:cs="Arial"/>
        </w:rPr>
        <w:t xml:space="preserve">) </w:t>
      </w:r>
      <w:r w:rsidR="00E4207C" w:rsidRPr="002E132C">
        <w:rPr>
          <w:rFonts w:ascii="Arial" w:hAnsi="Arial" w:cs="Arial"/>
        </w:rPr>
        <w:t>and our outcome,</w:t>
      </w:r>
      <w:r w:rsidRPr="002E132C">
        <w:rPr>
          <w:rFonts w:ascii="Arial" w:hAnsi="Arial" w:cs="Arial"/>
        </w:rPr>
        <w:t xml:space="preserve"> intubation after DEX administration in the ED.</w:t>
      </w:r>
      <w:r w:rsidR="00B774D6" w:rsidRPr="002E132C">
        <w:rPr>
          <w:rFonts w:ascii="Arial" w:hAnsi="Arial" w:cs="Arial"/>
        </w:rPr>
        <w:t xml:space="preserve"> </w:t>
      </w:r>
      <w:r w:rsidR="001653D8">
        <w:rPr>
          <w:rFonts w:ascii="Arial" w:hAnsi="Arial" w:cs="Arial"/>
        </w:rPr>
        <w:t>We excluded patients intubated prior to receiving DEX to ensure o</w:t>
      </w:r>
      <w:r w:rsidR="00A328AB" w:rsidRPr="002E132C">
        <w:rPr>
          <w:rFonts w:ascii="Arial" w:hAnsi="Arial" w:cs="Arial"/>
        </w:rPr>
        <w:t xml:space="preserve">nly patients at risk for the outcome were included in this analysis (n = 200). </w:t>
      </w:r>
      <w:r w:rsidR="00B22713" w:rsidRPr="002E132C">
        <w:rPr>
          <w:rFonts w:ascii="Arial" w:hAnsi="Arial" w:cs="Arial"/>
        </w:rPr>
        <w:t>To minimize reverse causality, only pre-intubation medication administration was considered among patients who were intubated. Among patients who were not intubated, receipt of the medications at any point during the ED stay was considered exposure.</w:t>
      </w:r>
      <w:r w:rsidR="00C81F18">
        <w:rPr>
          <w:rFonts w:ascii="Arial" w:hAnsi="Arial" w:cs="Arial"/>
        </w:rPr>
        <w:t xml:space="preserve"> In addition to the main analysis model, we conducted four sensitivity analyses.</w:t>
      </w:r>
    </w:p>
    <w:p w14:paraId="3B260B81" w14:textId="77777777" w:rsidR="001653D8" w:rsidRDefault="001653D8" w:rsidP="001653D8">
      <w:pPr>
        <w:jc w:val="left"/>
        <w:rPr>
          <w:rFonts w:ascii="Arial" w:hAnsi="Arial" w:cs="Arial"/>
        </w:rPr>
      </w:pPr>
    </w:p>
    <w:p w14:paraId="788A857B" w14:textId="17C7BCF8" w:rsidR="001653D8" w:rsidRDefault="001653D8" w:rsidP="001653D8">
      <w:pPr>
        <w:jc w:val="left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Sensitivity Analyses</w:t>
      </w:r>
    </w:p>
    <w:p w14:paraId="4BC5F404" w14:textId="796C939B" w:rsidR="001653D8" w:rsidRPr="001653D8" w:rsidRDefault="001653D8" w:rsidP="001653D8">
      <w:pPr>
        <w:pStyle w:val="ListParagraph"/>
        <w:numPr>
          <w:ilvl w:val="0"/>
          <w:numId w:val="18"/>
        </w:numPr>
        <w:ind w:left="360"/>
        <w:jc w:val="left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Including</w:t>
      </w:r>
      <w:r w:rsidRPr="002E132C">
        <w:rPr>
          <w:rFonts w:ascii="Arial" w:hAnsi="Arial" w:cs="Arial"/>
          <w:b/>
          <w:bCs/>
        </w:rPr>
        <w:t xml:space="preserve"> Random Effect for Study Site</w:t>
      </w:r>
    </w:p>
    <w:p w14:paraId="2922A60A" w14:textId="6B3D3037" w:rsidR="003937EE" w:rsidRDefault="009C200D" w:rsidP="001C3F48">
      <w:pPr>
        <w:ind w:firstLine="720"/>
        <w:jc w:val="left"/>
        <w:rPr>
          <w:rFonts w:ascii="Arial" w:hAnsi="Arial" w:cs="Arial"/>
        </w:rPr>
      </w:pPr>
      <w:r w:rsidRPr="002E132C">
        <w:rPr>
          <w:rFonts w:ascii="Arial" w:hAnsi="Arial" w:cs="Arial"/>
        </w:rPr>
        <w:t xml:space="preserve">Sensitivity </w:t>
      </w:r>
      <w:r w:rsidR="002F7B21" w:rsidRPr="002E132C">
        <w:rPr>
          <w:rFonts w:ascii="Arial" w:hAnsi="Arial" w:cs="Arial"/>
        </w:rPr>
        <w:t>analysis</w:t>
      </w:r>
      <w:r w:rsidR="00C75368" w:rsidRPr="002E132C">
        <w:rPr>
          <w:rFonts w:ascii="Arial" w:hAnsi="Arial" w:cs="Arial"/>
        </w:rPr>
        <w:t xml:space="preserve"> 1 included the same candidate predict</w:t>
      </w:r>
      <w:r w:rsidR="00CF3C6A" w:rsidRPr="002E132C">
        <w:rPr>
          <w:rFonts w:ascii="Arial" w:hAnsi="Arial" w:cs="Arial"/>
        </w:rPr>
        <w:t>or</w:t>
      </w:r>
      <w:r w:rsidR="00C75368" w:rsidRPr="002E132C">
        <w:rPr>
          <w:rFonts w:ascii="Arial" w:hAnsi="Arial" w:cs="Arial"/>
        </w:rPr>
        <w:t>s</w:t>
      </w:r>
      <w:r w:rsidR="001653D8">
        <w:rPr>
          <w:rFonts w:ascii="Arial" w:hAnsi="Arial" w:cs="Arial"/>
        </w:rPr>
        <w:t xml:space="preserve"> as the main analysis model with an additional</w:t>
      </w:r>
      <w:r w:rsidR="003937EE" w:rsidRPr="002E132C">
        <w:rPr>
          <w:rFonts w:ascii="Arial" w:hAnsi="Arial" w:cs="Arial"/>
        </w:rPr>
        <w:t xml:space="preserve"> random intercept</w:t>
      </w:r>
      <w:r w:rsidR="00084C7E" w:rsidRPr="002E132C">
        <w:rPr>
          <w:rFonts w:ascii="Arial" w:hAnsi="Arial" w:cs="Arial"/>
        </w:rPr>
        <w:t xml:space="preserve"> for study site.</w:t>
      </w:r>
      <w:r w:rsidR="00051E12" w:rsidRPr="002E132C">
        <w:rPr>
          <w:rFonts w:ascii="Arial" w:hAnsi="Arial" w:cs="Arial"/>
        </w:rPr>
        <w:t xml:space="preserve"> </w:t>
      </w:r>
      <w:r w:rsidR="003937EE" w:rsidRPr="002E132C">
        <w:rPr>
          <w:rFonts w:ascii="Arial" w:hAnsi="Arial" w:cs="Arial"/>
        </w:rPr>
        <w:t>We assessed the contribution of fixed and random effects using the marginal R² (variance explained by fixed effects alone), conditional R² (variance explained by the full model, including random effects), and the intraclass correlation coefficient (ICC), which quantifies the proportion of total outcome variance attributable to between-site differences.</w:t>
      </w:r>
    </w:p>
    <w:p w14:paraId="2AC71707" w14:textId="77777777" w:rsidR="001653D8" w:rsidRDefault="001653D8" w:rsidP="001653D8">
      <w:pPr>
        <w:jc w:val="left"/>
        <w:rPr>
          <w:rFonts w:ascii="Arial" w:hAnsi="Arial" w:cs="Arial"/>
        </w:rPr>
      </w:pPr>
    </w:p>
    <w:p w14:paraId="445DA82C" w14:textId="1A69B6D7" w:rsidR="00C81F18" w:rsidRPr="003570E3" w:rsidRDefault="003846E9" w:rsidP="00C81F18">
      <w:pPr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2</w:t>
      </w:r>
      <w:r w:rsidR="003570E3" w:rsidRPr="001653D8">
        <w:rPr>
          <w:rFonts w:ascii="Arial" w:hAnsi="Arial" w:cs="Arial"/>
          <w:b/>
          <w:bCs/>
        </w:rPr>
        <w:t xml:space="preserve">. </w:t>
      </w:r>
      <w:r w:rsidR="0027283C" w:rsidRPr="004C5044">
        <w:rPr>
          <w:rFonts w:ascii="Arial" w:hAnsi="Arial" w:cs="Arial"/>
          <w:b/>
          <w:bCs/>
        </w:rPr>
        <w:t>Testing blood alcohol concentration as a continuous variable and dropping patients who were not tested</w:t>
      </w:r>
    </w:p>
    <w:p w14:paraId="0D519611" w14:textId="76C15700" w:rsidR="00E4207C" w:rsidRDefault="00C9059D" w:rsidP="001C3F48">
      <w:pPr>
        <w:ind w:firstLine="720"/>
        <w:jc w:val="left"/>
        <w:rPr>
          <w:rFonts w:ascii="Arial" w:hAnsi="Arial" w:cs="Arial"/>
        </w:rPr>
      </w:pPr>
      <w:r w:rsidRPr="002E132C">
        <w:rPr>
          <w:rFonts w:ascii="Arial" w:hAnsi="Arial" w:cs="Arial"/>
        </w:rPr>
        <w:t xml:space="preserve">Sensitivity </w:t>
      </w:r>
      <w:r w:rsidR="00B23B72" w:rsidRPr="002E132C">
        <w:rPr>
          <w:rFonts w:ascii="Arial" w:hAnsi="Arial" w:cs="Arial"/>
        </w:rPr>
        <w:t>analysis</w:t>
      </w:r>
      <w:r w:rsidRPr="002E132C">
        <w:rPr>
          <w:rFonts w:ascii="Arial" w:hAnsi="Arial" w:cs="Arial"/>
        </w:rPr>
        <w:t xml:space="preserve"> 3 included </w:t>
      </w:r>
      <w:r w:rsidR="00B23B72" w:rsidRPr="002E132C">
        <w:rPr>
          <w:rFonts w:ascii="Arial" w:hAnsi="Arial" w:cs="Arial"/>
        </w:rPr>
        <w:t xml:space="preserve">blood </w:t>
      </w:r>
      <w:r w:rsidRPr="002E132C">
        <w:rPr>
          <w:rFonts w:ascii="Arial" w:hAnsi="Arial" w:cs="Arial"/>
        </w:rPr>
        <w:t>alcohol concentration as a continuous variable</w:t>
      </w:r>
      <w:r w:rsidR="001C3F48" w:rsidRPr="002E132C">
        <w:rPr>
          <w:rFonts w:ascii="Arial" w:hAnsi="Arial" w:cs="Arial"/>
        </w:rPr>
        <w:t xml:space="preserve"> and </w:t>
      </w:r>
      <w:r w:rsidR="00563E22" w:rsidRPr="002E132C">
        <w:rPr>
          <w:rFonts w:ascii="Arial" w:hAnsi="Arial" w:cs="Arial"/>
        </w:rPr>
        <w:t xml:space="preserve">excluded </w:t>
      </w:r>
      <w:r w:rsidR="001C3F48" w:rsidRPr="002E132C">
        <w:rPr>
          <w:rFonts w:ascii="Arial" w:hAnsi="Arial" w:cs="Arial"/>
        </w:rPr>
        <w:t>p</w:t>
      </w:r>
      <w:r w:rsidR="006D7A19" w:rsidRPr="002E132C">
        <w:rPr>
          <w:rFonts w:ascii="Arial" w:hAnsi="Arial" w:cs="Arial"/>
        </w:rPr>
        <w:t xml:space="preserve">atients not tested </w:t>
      </w:r>
      <w:r w:rsidR="00563E22" w:rsidRPr="002E132C">
        <w:rPr>
          <w:rFonts w:ascii="Arial" w:hAnsi="Arial" w:cs="Arial"/>
        </w:rPr>
        <w:t>for alcohol</w:t>
      </w:r>
      <w:r w:rsidR="001C3F48" w:rsidRPr="002E132C">
        <w:rPr>
          <w:rFonts w:ascii="Arial" w:hAnsi="Arial" w:cs="Arial"/>
        </w:rPr>
        <w:t xml:space="preserve">. </w:t>
      </w:r>
      <w:r w:rsidR="00721865" w:rsidRPr="002E132C">
        <w:rPr>
          <w:rFonts w:ascii="Arial" w:hAnsi="Arial" w:cs="Arial"/>
        </w:rPr>
        <w:t>Given that many patients had a blood alcohol concentration of 0, the variable was scaled per 100 mg/dL, such that model coefficients represent the change in odds of intubation for each 100 mg/dL increase.</w:t>
      </w:r>
    </w:p>
    <w:p w14:paraId="769896A6" w14:textId="77777777" w:rsidR="0065621D" w:rsidRDefault="0065621D" w:rsidP="0065621D">
      <w:pPr>
        <w:jc w:val="left"/>
        <w:rPr>
          <w:rFonts w:ascii="Arial" w:hAnsi="Arial" w:cs="Arial"/>
        </w:rPr>
      </w:pPr>
    </w:p>
    <w:p w14:paraId="2761F359" w14:textId="39F350F0" w:rsidR="0077062D" w:rsidRPr="004C5044" w:rsidRDefault="003846E9" w:rsidP="0077062D">
      <w:pPr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3</w:t>
      </w:r>
      <w:r w:rsidR="0065621D" w:rsidRPr="001653D8">
        <w:rPr>
          <w:rFonts w:ascii="Arial" w:hAnsi="Arial" w:cs="Arial"/>
          <w:b/>
          <w:bCs/>
        </w:rPr>
        <w:t xml:space="preserve">. </w:t>
      </w:r>
      <w:proofErr w:type="gramStart"/>
      <w:r w:rsidR="0077062D" w:rsidRPr="004C5044">
        <w:rPr>
          <w:rFonts w:ascii="Arial" w:hAnsi="Arial" w:cs="Arial"/>
          <w:b/>
          <w:bCs/>
        </w:rPr>
        <w:t>Taking into account</w:t>
      </w:r>
      <w:proofErr w:type="gramEnd"/>
      <w:r w:rsidR="0077062D" w:rsidRPr="004C5044">
        <w:rPr>
          <w:rFonts w:ascii="Arial" w:hAnsi="Arial" w:cs="Arial"/>
          <w:b/>
          <w:bCs/>
        </w:rPr>
        <w:t xml:space="preserve"> post-ED intubations in the first 24 hours after DEX initiation.</w:t>
      </w:r>
    </w:p>
    <w:p w14:paraId="5FCD8C5E" w14:textId="7CDF111F" w:rsidR="00A16182" w:rsidRPr="002E132C" w:rsidRDefault="004B2D42" w:rsidP="00D466B8">
      <w:pPr>
        <w:ind w:firstLine="720"/>
        <w:jc w:val="left"/>
        <w:rPr>
          <w:rFonts w:ascii="Arial" w:hAnsi="Arial" w:cs="Arial"/>
        </w:rPr>
      </w:pPr>
      <w:r w:rsidRPr="002E132C">
        <w:rPr>
          <w:rFonts w:ascii="Arial" w:hAnsi="Arial" w:cs="Arial"/>
        </w:rPr>
        <w:t xml:space="preserve">Sensitivity </w:t>
      </w:r>
      <w:r w:rsidR="00DC15C9" w:rsidRPr="002E132C">
        <w:rPr>
          <w:rFonts w:ascii="Arial" w:hAnsi="Arial" w:cs="Arial"/>
        </w:rPr>
        <w:t>analysis</w:t>
      </w:r>
      <w:r w:rsidRPr="002E132C">
        <w:rPr>
          <w:rFonts w:ascii="Arial" w:hAnsi="Arial" w:cs="Arial"/>
        </w:rPr>
        <w:t xml:space="preserve"> </w:t>
      </w:r>
      <w:r w:rsidR="00DD211A" w:rsidRPr="002E132C">
        <w:rPr>
          <w:rFonts w:ascii="Arial" w:hAnsi="Arial" w:cs="Arial"/>
        </w:rPr>
        <w:t>4</w:t>
      </w:r>
      <w:r w:rsidRPr="002E132C">
        <w:rPr>
          <w:rFonts w:ascii="Arial" w:hAnsi="Arial" w:cs="Arial"/>
        </w:rPr>
        <w:t xml:space="preserve"> </w:t>
      </w:r>
      <w:r w:rsidR="00394924" w:rsidRPr="002E132C">
        <w:rPr>
          <w:rFonts w:ascii="Arial" w:hAnsi="Arial" w:cs="Arial"/>
        </w:rPr>
        <w:t>incorporated</w:t>
      </w:r>
      <w:r w:rsidRPr="002E132C">
        <w:rPr>
          <w:rFonts w:ascii="Arial" w:hAnsi="Arial" w:cs="Arial"/>
        </w:rPr>
        <w:t xml:space="preserve"> </w:t>
      </w:r>
      <w:r w:rsidR="00A16182" w:rsidRPr="002E132C">
        <w:rPr>
          <w:rFonts w:ascii="Arial" w:hAnsi="Arial" w:cs="Arial"/>
        </w:rPr>
        <w:t xml:space="preserve">post-ED intubations in the first 24 hours. </w:t>
      </w:r>
      <w:r w:rsidR="00394924" w:rsidRPr="002E132C">
        <w:rPr>
          <w:rFonts w:ascii="Arial" w:hAnsi="Arial" w:cs="Arial"/>
        </w:rPr>
        <w:t>As such</w:t>
      </w:r>
      <w:r w:rsidR="00A16182" w:rsidRPr="002E132C">
        <w:rPr>
          <w:rFonts w:ascii="Arial" w:hAnsi="Arial" w:cs="Arial"/>
        </w:rPr>
        <w:t>, we redefined our outcome variable to include the</w:t>
      </w:r>
      <w:r w:rsidR="0077062D">
        <w:rPr>
          <w:rFonts w:ascii="Arial" w:hAnsi="Arial" w:cs="Arial"/>
        </w:rPr>
        <w:t xml:space="preserve"> following</w:t>
      </w:r>
      <w:r w:rsidR="00A16182" w:rsidRPr="002E132C">
        <w:rPr>
          <w:rFonts w:ascii="Arial" w:hAnsi="Arial" w:cs="Arial"/>
        </w:rPr>
        <w:t xml:space="preserve"> three</w:t>
      </w:r>
      <w:r w:rsidR="0077062D">
        <w:rPr>
          <w:rFonts w:ascii="Arial" w:hAnsi="Arial" w:cs="Arial"/>
        </w:rPr>
        <w:t xml:space="preserve"> levels</w:t>
      </w:r>
      <w:r w:rsidR="00A16182" w:rsidRPr="002E132C">
        <w:rPr>
          <w:rFonts w:ascii="Arial" w:hAnsi="Arial" w:cs="Arial"/>
        </w:rPr>
        <w:t xml:space="preserve">: (1) Not intubated in ED </w:t>
      </w:r>
      <w:r w:rsidR="0077062D">
        <w:rPr>
          <w:rFonts w:ascii="Arial" w:hAnsi="Arial" w:cs="Arial"/>
        </w:rPr>
        <w:t>nor</w:t>
      </w:r>
      <w:r w:rsidR="00A16182" w:rsidRPr="002E132C">
        <w:rPr>
          <w:rFonts w:ascii="Arial" w:hAnsi="Arial" w:cs="Arial"/>
        </w:rPr>
        <w:t xml:space="preserve"> in the 24 hours after DEX initiation,</w:t>
      </w:r>
      <w:r w:rsidRPr="002E132C">
        <w:rPr>
          <w:rFonts w:ascii="Arial" w:hAnsi="Arial" w:cs="Arial"/>
        </w:rPr>
        <w:t xml:space="preserve"> </w:t>
      </w:r>
      <w:r w:rsidR="00A16182" w:rsidRPr="002E132C">
        <w:rPr>
          <w:rFonts w:ascii="Arial" w:hAnsi="Arial" w:cs="Arial"/>
        </w:rPr>
        <w:t>(2) Intubated in ED prior to DEX administration (i.e., the group not at risk), and (3) Intubated in ED after DEX administration or intubated in the 24 hours after DEX initiation.</w:t>
      </w:r>
      <w:r w:rsidR="00E25D9A" w:rsidRPr="002E132C">
        <w:rPr>
          <w:rFonts w:ascii="Arial" w:hAnsi="Arial" w:cs="Arial"/>
        </w:rPr>
        <w:t xml:space="preserve"> </w:t>
      </w:r>
    </w:p>
    <w:p w14:paraId="4EB673A8" w14:textId="77777777" w:rsidR="00CA1525" w:rsidRPr="002E132C" w:rsidRDefault="00CA1525" w:rsidP="00CA1525">
      <w:pPr>
        <w:ind w:firstLine="720"/>
        <w:jc w:val="left"/>
        <w:rPr>
          <w:rFonts w:ascii="Arial" w:hAnsi="Arial" w:cs="Arial"/>
        </w:rPr>
      </w:pPr>
    </w:p>
    <w:p w14:paraId="70133E90" w14:textId="77777777" w:rsidR="00D466B8" w:rsidRDefault="00D466B8" w:rsidP="00F76494">
      <w:pPr>
        <w:jc w:val="left"/>
        <w:rPr>
          <w:rFonts w:ascii="Arial" w:hAnsi="Arial" w:cs="Arial"/>
          <w:b/>
          <w:bCs/>
        </w:rPr>
      </w:pPr>
    </w:p>
    <w:p w14:paraId="105B1295" w14:textId="77777777" w:rsidR="00D466B8" w:rsidRDefault="00D466B8" w:rsidP="00F76494">
      <w:pPr>
        <w:jc w:val="left"/>
        <w:rPr>
          <w:rFonts w:ascii="Arial" w:hAnsi="Arial" w:cs="Arial"/>
          <w:b/>
          <w:bCs/>
        </w:rPr>
      </w:pPr>
    </w:p>
    <w:p w14:paraId="6B5D5BCA" w14:textId="58174912" w:rsidR="001C1728" w:rsidRPr="002E132C" w:rsidRDefault="001C1728" w:rsidP="00F76494">
      <w:pPr>
        <w:jc w:val="left"/>
        <w:rPr>
          <w:rFonts w:ascii="Arial" w:hAnsi="Arial" w:cs="Arial"/>
          <w:b/>
          <w:bCs/>
        </w:rPr>
      </w:pPr>
      <w:r w:rsidRPr="002E132C">
        <w:rPr>
          <w:rFonts w:ascii="Arial" w:hAnsi="Arial" w:cs="Arial"/>
          <w:b/>
          <w:bCs/>
        </w:rPr>
        <w:t>Results:</w:t>
      </w:r>
    </w:p>
    <w:p w14:paraId="4A6D44C9" w14:textId="77777777" w:rsidR="004E3F54" w:rsidRPr="002E132C" w:rsidRDefault="004E3F54" w:rsidP="00F76494">
      <w:pPr>
        <w:jc w:val="left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074"/>
        <w:gridCol w:w="2290"/>
        <w:gridCol w:w="2291"/>
      </w:tblGrid>
      <w:tr w:rsidR="003E2A4F" w:rsidRPr="002E132C" w14:paraId="4AEA31A5" w14:textId="77777777" w:rsidTr="000104D4">
        <w:tc>
          <w:tcPr>
            <w:tcW w:w="9350" w:type="dxa"/>
            <w:gridSpan w:val="4"/>
          </w:tcPr>
          <w:p w14:paraId="41BB564A" w14:textId="7F66ECB4" w:rsidR="003E2A4F" w:rsidRPr="002E132C" w:rsidRDefault="003E2A4F" w:rsidP="003E2A4F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Table 1. Descriptive Statistics for Regression Covariates</w:t>
            </w:r>
          </w:p>
        </w:tc>
      </w:tr>
      <w:tr w:rsidR="004E3F54" w:rsidRPr="002E132C" w14:paraId="33B95B58" w14:textId="77777777" w:rsidTr="004E3F54">
        <w:tc>
          <w:tcPr>
            <w:tcW w:w="2695" w:type="dxa"/>
            <w:hideMark/>
          </w:tcPr>
          <w:p w14:paraId="0DF9A47B" w14:textId="77777777" w:rsidR="004E3F54" w:rsidRPr="002E132C" w:rsidRDefault="004E3F54" w:rsidP="004E3F54">
            <w:pPr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74" w:type="dxa"/>
            <w:hideMark/>
          </w:tcPr>
          <w:p w14:paraId="3D27BF60" w14:textId="77777777" w:rsidR="004E3F54" w:rsidRPr="002E132C" w:rsidRDefault="004E3F54" w:rsidP="004E3F54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Intubated in ED after DEX administration</w:t>
            </w:r>
            <w:r w:rsidRPr="002E132C">
              <w:rPr>
                <w:rFonts w:ascii="Arial" w:hAnsi="Arial" w:cs="Arial"/>
                <w:b/>
                <w:bCs/>
              </w:rPr>
              <w:br/>
              <w:t>(N=43)</w:t>
            </w:r>
          </w:p>
        </w:tc>
        <w:tc>
          <w:tcPr>
            <w:tcW w:w="2290" w:type="dxa"/>
            <w:hideMark/>
          </w:tcPr>
          <w:p w14:paraId="38E5A4A9" w14:textId="77777777" w:rsidR="004E3F54" w:rsidRPr="002E132C" w:rsidRDefault="004E3F54" w:rsidP="004E3F54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Not intubated in ED</w:t>
            </w:r>
            <w:r w:rsidRPr="002E132C">
              <w:rPr>
                <w:rFonts w:ascii="Arial" w:hAnsi="Arial" w:cs="Arial"/>
                <w:b/>
                <w:bCs/>
              </w:rPr>
              <w:br/>
              <w:t>(N=157)</w:t>
            </w:r>
          </w:p>
        </w:tc>
        <w:tc>
          <w:tcPr>
            <w:tcW w:w="2291" w:type="dxa"/>
            <w:hideMark/>
          </w:tcPr>
          <w:p w14:paraId="5CEAB89E" w14:textId="77777777" w:rsidR="004E3F54" w:rsidRPr="002E132C" w:rsidRDefault="004E3F54" w:rsidP="004E3F54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Overall</w:t>
            </w:r>
            <w:r w:rsidRPr="002E132C">
              <w:rPr>
                <w:rFonts w:ascii="Arial" w:hAnsi="Arial" w:cs="Arial"/>
                <w:b/>
                <w:bCs/>
              </w:rPr>
              <w:br/>
              <w:t>(N=200)</w:t>
            </w:r>
          </w:p>
        </w:tc>
      </w:tr>
      <w:tr w:rsidR="004E3F54" w:rsidRPr="002E132C" w14:paraId="659A5557" w14:textId="77777777" w:rsidTr="004E3F54">
        <w:tc>
          <w:tcPr>
            <w:tcW w:w="2695" w:type="dxa"/>
            <w:noWrap/>
            <w:hideMark/>
          </w:tcPr>
          <w:p w14:paraId="68F1FF8E" w14:textId="2723EF7E" w:rsidR="004E3F54" w:rsidRPr="002E132C" w:rsidRDefault="004E3F54" w:rsidP="004E3F54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Blood Alcohol Result</w:t>
            </w:r>
          </w:p>
        </w:tc>
        <w:tc>
          <w:tcPr>
            <w:tcW w:w="2074" w:type="dxa"/>
            <w:noWrap/>
            <w:hideMark/>
          </w:tcPr>
          <w:p w14:paraId="26E5DA75" w14:textId="77777777" w:rsidR="004E3F54" w:rsidRPr="002E132C" w:rsidRDefault="004E3F54" w:rsidP="004E3F54">
            <w:pPr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90" w:type="dxa"/>
            <w:noWrap/>
            <w:hideMark/>
          </w:tcPr>
          <w:p w14:paraId="5AFA753F" w14:textId="77777777" w:rsidR="004E3F54" w:rsidRPr="002E132C" w:rsidRDefault="004E3F54" w:rsidP="004E3F54">
            <w:pPr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91" w:type="dxa"/>
            <w:noWrap/>
            <w:hideMark/>
          </w:tcPr>
          <w:p w14:paraId="5570DB4F" w14:textId="77777777" w:rsidR="004E3F54" w:rsidRPr="002E132C" w:rsidRDefault="004E3F54" w:rsidP="004E3F54">
            <w:pPr>
              <w:jc w:val="left"/>
              <w:rPr>
                <w:rFonts w:ascii="Arial" w:hAnsi="Arial" w:cs="Arial"/>
                <w:b/>
                <w:bCs/>
              </w:rPr>
            </w:pPr>
          </w:p>
        </w:tc>
      </w:tr>
      <w:tr w:rsidR="004E3F54" w:rsidRPr="002E132C" w14:paraId="39DF0D68" w14:textId="77777777" w:rsidTr="004E3F54">
        <w:tc>
          <w:tcPr>
            <w:tcW w:w="2695" w:type="dxa"/>
            <w:noWrap/>
            <w:hideMark/>
          </w:tcPr>
          <w:p w14:paraId="6CC8DD2B" w14:textId="3AFDD4EA" w:rsidR="004E3F54" w:rsidRPr="002E132C" w:rsidRDefault="004E3F54" w:rsidP="004E3F54">
            <w:pPr>
              <w:jc w:val="left"/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  Negative</w:t>
            </w:r>
          </w:p>
        </w:tc>
        <w:tc>
          <w:tcPr>
            <w:tcW w:w="2074" w:type="dxa"/>
            <w:noWrap/>
            <w:hideMark/>
          </w:tcPr>
          <w:p w14:paraId="70D9B068" w14:textId="77777777" w:rsidR="004E3F54" w:rsidRPr="002E132C" w:rsidRDefault="004E3F54" w:rsidP="004E3F5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22 (51.2%)</w:t>
            </w:r>
          </w:p>
        </w:tc>
        <w:tc>
          <w:tcPr>
            <w:tcW w:w="2290" w:type="dxa"/>
            <w:noWrap/>
            <w:hideMark/>
          </w:tcPr>
          <w:p w14:paraId="6A51744C" w14:textId="77777777" w:rsidR="004E3F54" w:rsidRPr="002E132C" w:rsidRDefault="004E3F54" w:rsidP="004E3F5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54 (34.4%)</w:t>
            </w:r>
          </w:p>
        </w:tc>
        <w:tc>
          <w:tcPr>
            <w:tcW w:w="2291" w:type="dxa"/>
            <w:noWrap/>
            <w:hideMark/>
          </w:tcPr>
          <w:p w14:paraId="51E784D0" w14:textId="77777777" w:rsidR="004E3F54" w:rsidRPr="002E132C" w:rsidRDefault="004E3F54" w:rsidP="004E3F5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76 (38.0%)</w:t>
            </w:r>
          </w:p>
        </w:tc>
      </w:tr>
      <w:tr w:rsidR="004E3F54" w:rsidRPr="002E132C" w14:paraId="5D9D2553" w14:textId="77777777" w:rsidTr="004E3F54">
        <w:tc>
          <w:tcPr>
            <w:tcW w:w="2695" w:type="dxa"/>
            <w:noWrap/>
            <w:hideMark/>
          </w:tcPr>
          <w:p w14:paraId="3D12338F" w14:textId="7AE74F16" w:rsidR="004E3F54" w:rsidRPr="002E132C" w:rsidRDefault="004E3F54" w:rsidP="004E3F54">
            <w:pPr>
              <w:jc w:val="left"/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  Not tested</w:t>
            </w:r>
          </w:p>
        </w:tc>
        <w:tc>
          <w:tcPr>
            <w:tcW w:w="2074" w:type="dxa"/>
            <w:noWrap/>
            <w:hideMark/>
          </w:tcPr>
          <w:p w14:paraId="7E50DA8C" w14:textId="77777777" w:rsidR="004E3F54" w:rsidRPr="002E132C" w:rsidRDefault="004E3F54" w:rsidP="004E3F5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4 (32.6%)</w:t>
            </w:r>
          </w:p>
        </w:tc>
        <w:tc>
          <w:tcPr>
            <w:tcW w:w="2290" w:type="dxa"/>
            <w:noWrap/>
            <w:hideMark/>
          </w:tcPr>
          <w:p w14:paraId="7EDD38BF" w14:textId="77777777" w:rsidR="004E3F54" w:rsidRPr="002E132C" w:rsidRDefault="004E3F54" w:rsidP="004E3F5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64 (40.8%)</w:t>
            </w:r>
          </w:p>
        </w:tc>
        <w:tc>
          <w:tcPr>
            <w:tcW w:w="2291" w:type="dxa"/>
            <w:noWrap/>
            <w:hideMark/>
          </w:tcPr>
          <w:p w14:paraId="07D6FC63" w14:textId="77777777" w:rsidR="004E3F54" w:rsidRPr="002E132C" w:rsidRDefault="004E3F54" w:rsidP="004E3F5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78 (39.0%)</w:t>
            </w:r>
          </w:p>
        </w:tc>
      </w:tr>
      <w:tr w:rsidR="00A0416A" w:rsidRPr="002E132C" w14:paraId="0A4B9CAD" w14:textId="77777777" w:rsidTr="00F836B4">
        <w:tc>
          <w:tcPr>
            <w:tcW w:w="2695" w:type="dxa"/>
            <w:noWrap/>
            <w:hideMark/>
          </w:tcPr>
          <w:p w14:paraId="70ADC64E" w14:textId="120129DC" w:rsidR="00A0416A" w:rsidRPr="002E132C" w:rsidRDefault="00A0416A" w:rsidP="00A0416A">
            <w:pPr>
              <w:jc w:val="left"/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lastRenderedPageBreak/>
              <w:t xml:space="preserve">  Positive</w:t>
            </w:r>
          </w:p>
        </w:tc>
        <w:tc>
          <w:tcPr>
            <w:tcW w:w="2074" w:type="dxa"/>
            <w:noWrap/>
          </w:tcPr>
          <w:p w14:paraId="559D806B" w14:textId="2DE4C496" w:rsidR="00A0416A" w:rsidRPr="002E132C" w:rsidRDefault="00A0416A" w:rsidP="00A0416A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7 (16.3%)</w:t>
            </w:r>
          </w:p>
        </w:tc>
        <w:tc>
          <w:tcPr>
            <w:tcW w:w="2290" w:type="dxa"/>
            <w:noWrap/>
          </w:tcPr>
          <w:p w14:paraId="165459DF" w14:textId="3C56748D" w:rsidR="00A0416A" w:rsidRPr="002E132C" w:rsidRDefault="00A0416A" w:rsidP="00A0416A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39 (24.8%)</w:t>
            </w:r>
          </w:p>
        </w:tc>
        <w:tc>
          <w:tcPr>
            <w:tcW w:w="2291" w:type="dxa"/>
            <w:noWrap/>
          </w:tcPr>
          <w:p w14:paraId="3D08810D" w14:textId="5BC218B1" w:rsidR="00A0416A" w:rsidRPr="002E132C" w:rsidRDefault="00A0416A" w:rsidP="00A0416A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46 (23.0%)</w:t>
            </w:r>
          </w:p>
        </w:tc>
      </w:tr>
      <w:tr w:rsidR="00645A64" w:rsidRPr="002E132C" w14:paraId="2118D26A" w14:textId="77777777" w:rsidTr="00F836B4">
        <w:tc>
          <w:tcPr>
            <w:tcW w:w="2695" w:type="dxa"/>
            <w:noWrap/>
            <w:hideMark/>
          </w:tcPr>
          <w:p w14:paraId="11C6613B" w14:textId="33ADEABF" w:rsidR="00645A64" w:rsidRPr="002E132C" w:rsidRDefault="00645A64" w:rsidP="00645A64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Received Benzodiazepines</w:t>
            </w:r>
          </w:p>
        </w:tc>
        <w:tc>
          <w:tcPr>
            <w:tcW w:w="2074" w:type="dxa"/>
            <w:noWrap/>
          </w:tcPr>
          <w:p w14:paraId="028CD9BF" w14:textId="3FD4ED26" w:rsidR="00645A64" w:rsidRPr="002E132C" w:rsidRDefault="00645A64" w:rsidP="00645A64">
            <w:pPr>
              <w:rPr>
                <w:rFonts w:ascii="Arial" w:hAnsi="Arial" w:cs="Arial"/>
              </w:rPr>
            </w:pPr>
          </w:p>
        </w:tc>
        <w:tc>
          <w:tcPr>
            <w:tcW w:w="2290" w:type="dxa"/>
            <w:noWrap/>
          </w:tcPr>
          <w:p w14:paraId="708A2889" w14:textId="36E9BBC3" w:rsidR="00645A64" w:rsidRPr="002E132C" w:rsidRDefault="00645A64" w:rsidP="00645A64">
            <w:pPr>
              <w:rPr>
                <w:rFonts w:ascii="Arial" w:hAnsi="Arial" w:cs="Arial"/>
              </w:rPr>
            </w:pPr>
          </w:p>
        </w:tc>
        <w:tc>
          <w:tcPr>
            <w:tcW w:w="2291" w:type="dxa"/>
            <w:noWrap/>
          </w:tcPr>
          <w:p w14:paraId="7F41F9CB" w14:textId="43D0A8D5" w:rsidR="00645A64" w:rsidRPr="002E132C" w:rsidRDefault="00645A64" w:rsidP="00645A64">
            <w:pPr>
              <w:rPr>
                <w:rFonts w:ascii="Arial" w:hAnsi="Arial" w:cs="Arial"/>
              </w:rPr>
            </w:pPr>
          </w:p>
        </w:tc>
      </w:tr>
      <w:tr w:rsidR="00F836B4" w:rsidRPr="002E132C" w14:paraId="35F6D2B9" w14:textId="77777777" w:rsidTr="004E3F54">
        <w:tc>
          <w:tcPr>
            <w:tcW w:w="2695" w:type="dxa"/>
            <w:noWrap/>
          </w:tcPr>
          <w:p w14:paraId="791910E7" w14:textId="7C8649CA" w:rsidR="00F836B4" w:rsidRPr="002E132C" w:rsidRDefault="00F836B4" w:rsidP="00F836B4">
            <w:pPr>
              <w:jc w:val="left"/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2074" w:type="dxa"/>
            <w:noWrap/>
          </w:tcPr>
          <w:p w14:paraId="51AA54CC" w14:textId="21FF21AA" w:rsidR="00F836B4" w:rsidRPr="002E132C" w:rsidRDefault="00A0416A" w:rsidP="00F836B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38 (88.4%)</w:t>
            </w:r>
          </w:p>
        </w:tc>
        <w:tc>
          <w:tcPr>
            <w:tcW w:w="2290" w:type="dxa"/>
            <w:noWrap/>
          </w:tcPr>
          <w:p w14:paraId="0E83E443" w14:textId="04CB9AD3" w:rsidR="00F836B4" w:rsidRPr="002E132C" w:rsidRDefault="00BE0988" w:rsidP="00F836B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16 (73.9%)</w:t>
            </w:r>
          </w:p>
        </w:tc>
        <w:tc>
          <w:tcPr>
            <w:tcW w:w="2291" w:type="dxa"/>
            <w:noWrap/>
          </w:tcPr>
          <w:p w14:paraId="74D8A31F" w14:textId="58078DFD" w:rsidR="00F836B4" w:rsidRPr="002E132C" w:rsidRDefault="00635DA7" w:rsidP="00F836B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54 (77.0%)</w:t>
            </w:r>
          </w:p>
        </w:tc>
      </w:tr>
      <w:tr w:rsidR="00F836B4" w:rsidRPr="002E132C" w14:paraId="219E1ADE" w14:textId="77777777" w:rsidTr="004E3F54">
        <w:tc>
          <w:tcPr>
            <w:tcW w:w="2695" w:type="dxa"/>
            <w:noWrap/>
          </w:tcPr>
          <w:p w14:paraId="792500A3" w14:textId="24BA3DDD" w:rsidR="00F836B4" w:rsidRPr="002E132C" w:rsidRDefault="00F836B4" w:rsidP="00645A64">
            <w:pPr>
              <w:jc w:val="left"/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2074" w:type="dxa"/>
            <w:noWrap/>
          </w:tcPr>
          <w:p w14:paraId="1B965F7C" w14:textId="4F24FE8C" w:rsidR="00F836B4" w:rsidRPr="002E132C" w:rsidRDefault="00BE0988" w:rsidP="00645A6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5 (11.6%)</w:t>
            </w:r>
          </w:p>
        </w:tc>
        <w:tc>
          <w:tcPr>
            <w:tcW w:w="2290" w:type="dxa"/>
            <w:noWrap/>
          </w:tcPr>
          <w:p w14:paraId="72D9CBAB" w14:textId="3546D027" w:rsidR="00F836B4" w:rsidRPr="002E132C" w:rsidRDefault="00BE0988" w:rsidP="00645A6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41 (26.1%)</w:t>
            </w:r>
          </w:p>
        </w:tc>
        <w:tc>
          <w:tcPr>
            <w:tcW w:w="2291" w:type="dxa"/>
            <w:noWrap/>
          </w:tcPr>
          <w:p w14:paraId="28676518" w14:textId="12360DDF" w:rsidR="00F836B4" w:rsidRPr="002E132C" w:rsidRDefault="00635DA7" w:rsidP="00645A6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46 (23.0%)</w:t>
            </w:r>
          </w:p>
        </w:tc>
      </w:tr>
      <w:tr w:rsidR="004E3F54" w:rsidRPr="002E132C" w14:paraId="7AF2401B" w14:textId="77777777" w:rsidTr="00635DA7">
        <w:tc>
          <w:tcPr>
            <w:tcW w:w="2695" w:type="dxa"/>
            <w:noWrap/>
            <w:hideMark/>
          </w:tcPr>
          <w:p w14:paraId="14F768EE" w14:textId="461D6D32" w:rsidR="004E3F54" w:rsidRPr="002E132C" w:rsidRDefault="004E3F54" w:rsidP="004E3F54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Received Antipsychotics</w:t>
            </w:r>
          </w:p>
        </w:tc>
        <w:tc>
          <w:tcPr>
            <w:tcW w:w="2074" w:type="dxa"/>
            <w:noWrap/>
          </w:tcPr>
          <w:p w14:paraId="72813A3D" w14:textId="0C304BFE" w:rsidR="004E3F54" w:rsidRPr="002E132C" w:rsidRDefault="004E3F54" w:rsidP="004E3F54">
            <w:pPr>
              <w:rPr>
                <w:rFonts w:ascii="Arial" w:hAnsi="Arial" w:cs="Arial"/>
              </w:rPr>
            </w:pPr>
          </w:p>
        </w:tc>
        <w:tc>
          <w:tcPr>
            <w:tcW w:w="2290" w:type="dxa"/>
            <w:noWrap/>
          </w:tcPr>
          <w:p w14:paraId="62A436CF" w14:textId="274E917E" w:rsidR="004E3F54" w:rsidRPr="002E132C" w:rsidRDefault="004E3F54" w:rsidP="004E3F54">
            <w:pPr>
              <w:rPr>
                <w:rFonts w:ascii="Arial" w:hAnsi="Arial" w:cs="Arial"/>
              </w:rPr>
            </w:pPr>
          </w:p>
        </w:tc>
        <w:tc>
          <w:tcPr>
            <w:tcW w:w="2291" w:type="dxa"/>
            <w:noWrap/>
          </w:tcPr>
          <w:p w14:paraId="50D79EC1" w14:textId="057CFEFB" w:rsidR="004E3F54" w:rsidRPr="002E132C" w:rsidRDefault="004E3F54" w:rsidP="004E3F54">
            <w:pPr>
              <w:rPr>
                <w:rFonts w:ascii="Arial" w:hAnsi="Arial" w:cs="Arial"/>
              </w:rPr>
            </w:pPr>
          </w:p>
        </w:tc>
      </w:tr>
      <w:tr w:rsidR="00635DA7" w:rsidRPr="002E132C" w14:paraId="09368E70" w14:textId="77777777" w:rsidTr="004E3F54">
        <w:tc>
          <w:tcPr>
            <w:tcW w:w="2695" w:type="dxa"/>
            <w:noWrap/>
          </w:tcPr>
          <w:p w14:paraId="4F1AF4EF" w14:textId="0B4A3E71" w:rsidR="00635DA7" w:rsidRPr="002E132C" w:rsidRDefault="00635DA7" w:rsidP="00635DA7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2074" w:type="dxa"/>
            <w:noWrap/>
          </w:tcPr>
          <w:p w14:paraId="58334C44" w14:textId="4823C9BF" w:rsidR="00635DA7" w:rsidRPr="002E132C" w:rsidRDefault="00635DA7" w:rsidP="00635DA7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32 (74.4%)</w:t>
            </w:r>
          </w:p>
        </w:tc>
        <w:tc>
          <w:tcPr>
            <w:tcW w:w="2290" w:type="dxa"/>
            <w:noWrap/>
          </w:tcPr>
          <w:p w14:paraId="4301A591" w14:textId="1FFF7F34" w:rsidR="00635DA7" w:rsidRPr="002E132C" w:rsidRDefault="00635DA7" w:rsidP="00635DA7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82 (52.2%)</w:t>
            </w:r>
          </w:p>
        </w:tc>
        <w:tc>
          <w:tcPr>
            <w:tcW w:w="2291" w:type="dxa"/>
            <w:noWrap/>
          </w:tcPr>
          <w:p w14:paraId="313995DA" w14:textId="27BFA710" w:rsidR="00635DA7" w:rsidRPr="002E132C" w:rsidRDefault="00635DA7" w:rsidP="00635DA7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14 (57.0%)</w:t>
            </w:r>
          </w:p>
        </w:tc>
      </w:tr>
      <w:tr w:rsidR="00635DA7" w:rsidRPr="002E132C" w14:paraId="7F00E83A" w14:textId="77777777" w:rsidTr="004E3F54">
        <w:tc>
          <w:tcPr>
            <w:tcW w:w="2695" w:type="dxa"/>
            <w:noWrap/>
          </w:tcPr>
          <w:p w14:paraId="28406BE7" w14:textId="3A4A2575" w:rsidR="00635DA7" w:rsidRPr="002E132C" w:rsidRDefault="00635DA7" w:rsidP="00635DA7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2074" w:type="dxa"/>
            <w:noWrap/>
          </w:tcPr>
          <w:p w14:paraId="4A783749" w14:textId="22C74855" w:rsidR="00635DA7" w:rsidRPr="002E132C" w:rsidRDefault="00FC07F8" w:rsidP="00635DA7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1 (25.6%)</w:t>
            </w:r>
          </w:p>
        </w:tc>
        <w:tc>
          <w:tcPr>
            <w:tcW w:w="2290" w:type="dxa"/>
            <w:noWrap/>
          </w:tcPr>
          <w:p w14:paraId="00EDD878" w14:textId="333F12B5" w:rsidR="00635DA7" w:rsidRPr="002E132C" w:rsidRDefault="00FC07F8" w:rsidP="00635DA7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75 (47.8%)</w:t>
            </w:r>
          </w:p>
        </w:tc>
        <w:tc>
          <w:tcPr>
            <w:tcW w:w="2291" w:type="dxa"/>
            <w:noWrap/>
          </w:tcPr>
          <w:p w14:paraId="3F962B1E" w14:textId="0B9EC398" w:rsidR="00635DA7" w:rsidRPr="002E132C" w:rsidRDefault="00FC07F8" w:rsidP="00635DA7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86 (43.0%)</w:t>
            </w:r>
          </w:p>
        </w:tc>
      </w:tr>
      <w:tr w:rsidR="004E3F54" w:rsidRPr="002E132C" w14:paraId="003DA121" w14:textId="77777777" w:rsidTr="00FC07F8">
        <w:tc>
          <w:tcPr>
            <w:tcW w:w="2695" w:type="dxa"/>
            <w:noWrap/>
            <w:hideMark/>
          </w:tcPr>
          <w:p w14:paraId="21F83FAE" w14:textId="65B6504D" w:rsidR="004E3F54" w:rsidRPr="002E132C" w:rsidRDefault="004E3F54" w:rsidP="004E3F54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Received Ketamine</w:t>
            </w:r>
          </w:p>
        </w:tc>
        <w:tc>
          <w:tcPr>
            <w:tcW w:w="2074" w:type="dxa"/>
            <w:noWrap/>
          </w:tcPr>
          <w:p w14:paraId="4BAFB17B" w14:textId="74735497" w:rsidR="004E3F54" w:rsidRPr="002E132C" w:rsidRDefault="004E3F54" w:rsidP="004E3F54">
            <w:pPr>
              <w:rPr>
                <w:rFonts w:ascii="Arial" w:hAnsi="Arial" w:cs="Arial"/>
              </w:rPr>
            </w:pPr>
          </w:p>
        </w:tc>
        <w:tc>
          <w:tcPr>
            <w:tcW w:w="2290" w:type="dxa"/>
            <w:noWrap/>
          </w:tcPr>
          <w:p w14:paraId="2E388929" w14:textId="0A3D8065" w:rsidR="004E3F54" w:rsidRPr="002E132C" w:rsidRDefault="004E3F54" w:rsidP="004E3F54">
            <w:pPr>
              <w:rPr>
                <w:rFonts w:ascii="Arial" w:hAnsi="Arial" w:cs="Arial"/>
              </w:rPr>
            </w:pPr>
          </w:p>
        </w:tc>
        <w:tc>
          <w:tcPr>
            <w:tcW w:w="2291" w:type="dxa"/>
            <w:noWrap/>
          </w:tcPr>
          <w:p w14:paraId="49F2BCB1" w14:textId="18AEF018" w:rsidR="004E3F54" w:rsidRPr="002E132C" w:rsidRDefault="004E3F54" w:rsidP="004E3F54">
            <w:pPr>
              <w:rPr>
                <w:rFonts w:ascii="Arial" w:hAnsi="Arial" w:cs="Arial"/>
              </w:rPr>
            </w:pPr>
          </w:p>
        </w:tc>
      </w:tr>
      <w:tr w:rsidR="00FC07F8" w:rsidRPr="002E132C" w14:paraId="317121F8" w14:textId="77777777" w:rsidTr="004E3F54">
        <w:tc>
          <w:tcPr>
            <w:tcW w:w="2695" w:type="dxa"/>
            <w:noWrap/>
          </w:tcPr>
          <w:p w14:paraId="0E26314F" w14:textId="559F56A0" w:rsidR="00FC07F8" w:rsidRPr="002E132C" w:rsidRDefault="00FC07F8" w:rsidP="00FC07F8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2074" w:type="dxa"/>
            <w:noWrap/>
          </w:tcPr>
          <w:p w14:paraId="6A3E4950" w14:textId="426C1C4B" w:rsidR="00FC07F8" w:rsidRPr="002E132C" w:rsidRDefault="00FC07F8" w:rsidP="00FC07F8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0 (23.3%)</w:t>
            </w:r>
          </w:p>
        </w:tc>
        <w:tc>
          <w:tcPr>
            <w:tcW w:w="2290" w:type="dxa"/>
            <w:noWrap/>
          </w:tcPr>
          <w:p w14:paraId="728F62F1" w14:textId="48864FAC" w:rsidR="00FC07F8" w:rsidRPr="002E132C" w:rsidRDefault="00FC07F8" w:rsidP="00FC07F8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35 (22.3%)</w:t>
            </w:r>
          </w:p>
        </w:tc>
        <w:tc>
          <w:tcPr>
            <w:tcW w:w="2291" w:type="dxa"/>
            <w:noWrap/>
          </w:tcPr>
          <w:p w14:paraId="01D3B270" w14:textId="63AB5EEF" w:rsidR="00FC07F8" w:rsidRPr="002E132C" w:rsidRDefault="00FC07F8" w:rsidP="00FC07F8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49 (24.5%)</w:t>
            </w:r>
          </w:p>
        </w:tc>
      </w:tr>
      <w:tr w:rsidR="00FC07F8" w:rsidRPr="002E132C" w14:paraId="4D8D8F01" w14:textId="77777777" w:rsidTr="004E3F54">
        <w:tc>
          <w:tcPr>
            <w:tcW w:w="2695" w:type="dxa"/>
            <w:noWrap/>
          </w:tcPr>
          <w:p w14:paraId="4084F908" w14:textId="5CCB1329" w:rsidR="00FC07F8" w:rsidRPr="002E132C" w:rsidRDefault="00FC07F8" w:rsidP="00FC07F8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2074" w:type="dxa"/>
            <w:noWrap/>
          </w:tcPr>
          <w:p w14:paraId="48528E8F" w14:textId="62581586" w:rsidR="00FC07F8" w:rsidRPr="002E132C" w:rsidRDefault="00862DFB" w:rsidP="00FC07F8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33 (76.7%)</w:t>
            </w:r>
          </w:p>
        </w:tc>
        <w:tc>
          <w:tcPr>
            <w:tcW w:w="2290" w:type="dxa"/>
            <w:noWrap/>
          </w:tcPr>
          <w:p w14:paraId="2233D7F2" w14:textId="4743ABAC" w:rsidR="00FC07F8" w:rsidRPr="002E132C" w:rsidRDefault="00862DFB" w:rsidP="00FC07F8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22 (77.7%)</w:t>
            </w:r>
          </w:p>
        </w:tc>
        <w:tc>
          <w:tcPr>
            <w:tcW w:w="2291" w:type="dxa"/>
            <w:noWrap/>
          </w:tcPr>
          <w:p w14:paraId="39F02A25" w14:textId="12B462DF" w:rsidR="00FC07F8" w:rsidRPr="002E132C" w:rsidRDefault="00862DFB" w:rsidP="00FC07F8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55 (77.5%)</w:t>
            </w:r>
          </w:p>
        </w:tc>
      </w:tr>
      <w:tr w:rsidR="004E3F54" w:rsidRPr="002E132C" w14:paraId="276DC218" w14:textId="77777777" w:rsidTr="004E3F54">
        <w:tc>
          <w:tcPr>
            <w:tcW w:w="2695" w:type="dxa"/>
            <w:noWrap/>
            <w:hideMark/>
          </w:tcPr>
          <w:p w14:paraId="575B25C3" w14:textId="0F04EB85" w:rsidR="004E3F54" w:rsidRPr="002E132C" w:rsidRDefault="004E3F54" w:rsidP="004E3F54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Study Site</w:t>
            </w:r>
          </w:p>
        </w:tc>
        <w:tc>
          <w:tcPr>
            <w:tcW w:w="2074" w:type="dxa"/>
            <w:noWrap/>
            <w:hideMark/>
          </w:tcPr>
          <w:p w14:paraId="5EC47B36" w14:textId="4D6E258A" w:rsidR="004E3F54" w:rsidRPr="002E132C" w:rsidRDefault="004E3F54" w:rsidP="004E3F5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90" w:type="dxa"/>
            <w:noWrap/>
            <w:hideMark/>
          </w:tcPr>
          <w:p w14:paraId="32B7B8E2" w14:textId="08981519" w:rsidR="004E3F54" w:rsidRPr="002E132C" w:rsidRDefault="004E3F54" w:rsidP="004E3F5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91" w:type="dxa"/>
            <w:noWrap/>
            <w:hideMark/>
          </w:tcPr>
          <w:p w14:paraId="4D3C9004" w14:textId="7C8B5711" w:rsidR="004E3F54" w:rsidRPr="002E132C" w:rsidRDefault="004E3F54" w:rsidP="004E3F54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766433" w:rsidRPr="002E132C" w14:paraId="3AFAA6F0" w14:textId="77777777" w:rsidTr="004E3F54">
        <w:tc>
          <w:tcPr>
            <w:tcW w:w="2695" w:type="dxa"/>
            <w:noWrap/>
            <w:hideMark/>
          </w:tcPr>
          <w:p w14:paraId="38BBE7FD" w14:textId="16100ED6" w:rsidR="00766433" w:rsidRPr="002E132C" w:rsidRDefault="00766433" w:rsidP="00766433">
            <w:pPr>
              <w:jc w:val="left"/>
              <w:rPr>
                <w:rFonts w:ascii="Arial" w:hAnsi="Arial" w:cs="Arial"/>
              </w:rPr>
            </w:pPr>
            <w:r w:rsidRPr="004C5044">
              <w:rPr>
                <w:rFonts w:ascii="Arial" w:hAnsi="Arial" w:cs="Arial"/>
              </w:rPr>
              <w:t xml:space="preserve">  BJH</w:t>
            </w:r>
          </w:p>
        </w:tc>
        <w:tc>
          <w:tcPr>
            <w:tcW w:w="2074" w:type="dxa"/>
            <w:noWrap/>
          </w:tcPr>
          <w:p w14:paraId="1BBFA383" w14:textId="72D45BC6" w:rsidR="00766433" w:rsidRPr="002E132C" w:rsidRDefault="00766433" w:rsidP="00766433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color w:val="000000"/>
              </w:rPr>
              <w:t>22 (51.2%)</w:t>
            </w:r>
          </w:p>
        </w:tc>
        <w:tc>
          <w:tcPr>
            <w:tcW w:w="2290" w:type="dxa"/>
            <w:noWrap/>
          </w:tcPr>
          <w:p w14:paraId="21F0A0D3" w14:textId="57D1A4A7" w:rsidR="00766433" w:rsidRPr="002E132C" w:rsidRDefault="00766433" w:rsidP="00766433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color w:val="000000"/>
              </w:rPr>
              <w:t>104 (66.2%)</w:t>
            </w:r>
          </w:p>
        </w:tc>
        <w:tc>
          <w:tcPr>
            <w:tcW w:w="2291" w:type="dxa"/>
            <w:noWrap/>
          </w:tcPr>
          <w:p w14:paraId="27567607" w14:textId="20A67FE6" w:rsidR="00766433" w:rsidRPr="002E132C" w:rsidRDefault="00766433" w:rsidP="00766433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color w:val="000000"/>
              </w:rPr>
              <w:t>126 (63.0%)</w:t>
            </w:r>
          </w:p>
        </w:tc>
      </w:tr>
      <w:tr w:rsidR="00766433" w:rsidRPr="002E132C" w14:paraId="396EE505" w14:textId="77777777" w:rsidTr="004E3F54">
        <w:tc>
          <w:tcPr>
            <w:tcW w:w="2695" w:type="dxa"/>
            <w:noWrap/>
          </w:tcPr>
          <w:p w14:paraId="3F13182F" w14:textId="4167A3E9" w:rsidR="00766433" w:rsidRPr="002E132C" w:rsidRDefault="00766433" w:rsidP="00766433">
            <w:pPr>
              <w:jc w:val="left"/>
              <w:rPr>
                <w:rFonts w:ascii="Arial" w:hAnsi="Arial" w:cs="Arial"/>
              </w:rPr>
            </w:pPr>
            <w:r w:rsidRPr="004C5044">
              <w:rPr>
                <w:rFonts w:ascii="Arial" w:hAnsi="Arial" w:cs="Arial"/>
              </w:rPr>
              <w:t xml:space="preserve">  HCMC</w:t>
            </w:r>
          </w:p>
        </w:tc>
        <w:tc>
          <w:tcPr>
            <w:tcW w:w="2074" w:type="dxa"/>
            <w:noWrap/>
          </w:tcPr>
          <w:p w14:paraId="5A938888" w14:textId="059560E6" w:rsidR="00766433" w:rsidRPr="002E132C" w:rsidRDefault="00766433" w:rsidP="00766433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color w:val="000000"/>
              </w:rPr>
              <w:t>21 (48.8%)</w:t>
            </w:r>
          </w:p>
        </w:tc>
        <w:tc>
          <w:tcPr>
            <w:tcW w:w="2290" w:type="dxa"/>
            <w:noWrap/>
          </w:tcPr>
          <w:p w14:paraId="68E9B1DB" w14:textId="4EB2FDC4" w:rsidR="00766433" w:rsidRPr="002E132C" w:rsidRDefault="00766433" w:rsidP="00766433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color w:val="000000"/>
              </w:rPr>
              <w:t>53 (33.8%)</w:t>
            </w:r>
          </w:p>
        </w:tc>
        <w:tc>
          <w:tcPr>
            <w:tcW w:w="2291" w:type="dxa"/>
            <w:noWrap/>
          </w:tcPr>
          <w:p w14:paraId="68590056" w14:textId="43BE3A78" w:rsidR="00766433" w:rsidRPr="002E132C" w:rsidRDefault="00766433" w:rsidP="00766433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color w:val="000000"/>
              </w:rPr>
              <w:t>74 (37.0%)</w:t>
            </w:r>
          </w:p>
        </w:tc>
      </w:tr>
      <w:tr w:rsidR="009E0A8E" w:rsidRPr="002E132C" w14:paraId="5977E4ED" w14:textId="77777777" w:rsidTr="00FA6B6C">
        <w:tc>
          <w:tcPr>
            <w:tcW w:w="2695" w:type="dxa"/>
            <w:noWrap/>
          </w:tcPr>
          <w:p w14:paraId="69511091" w14:textId="6419B755" w:rsidR="009E0A8E" w:rsidRPr="002E132C" w:rsidRDefault="009E0A8E" w:rsidP="009E0A8E">
            <w:pPr>
              <w:jc w:val="left"/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  <w:b/>
                <w:bCs/>
              </w:rPr>
              <w:t>Pre-DEX Median GCS</w:t>
            </w:r>
          </w:p>
        </w:tc>
        <w:tc>
          <w:tcPr>
            <w:tcW w:w="2074" w:type="dxa"/>
            <w:noWrap/>
            <w:vAlign w:val="center"/>
          </w:tcPr>
          <w:p w14:paraId="65F58901" w14:textId="58C24210" w:rsidR="009E0A8E" w:rsidRPr="002E132C" w:rsidRDefault="009E0A8E" w:rsidP="009E0A8E">
            <w:pPr>
              <w:rPr>
                <w:rFonts w:ascii="Arial" w:hAnsi="Arial" w:cs="Arial"/>
                <w:color w:val="000000"/>
              </w:rPr>
            </w:pPr>
            <w:r w:rsidRPr="002E132C">
              <w:rPr>
                <w:rFonts w:ascii="Arial" w:hAnsi="Arial" w:cs="Arial"/>
                <w:color w:val="000000"/>
              </w:rPr>
              <w:t>14.0 (12.0, 15.0)</w:t>
            </w:r>
          </w:p>
        </w:tc>
        <w:tc>
          <w:tcPr>
            <w:tcW w:w="2290" w:type="dxa"/>
            <w:noWrap/>
            <w:vAlign w:val="center"/>
          </w:tcPr>
          <w:p w14:paraId="1795CEA5" w14:textId="2F6D45A4" w:rsidR="009E0A8E" w:rsidRPr="002E132C" w:rsidRDefault="009E0A8E" w:rsidP="009E0A8E">
            <w:pPr>
              <w:rPr>
                <w:rFonts w:ascii="Arial" w:hAnsi="Arial" w:cs="Arial"/>
                <w:color w:val="000000"/>
              </w:rPr>
            </w:pPr>
            <w:r w:rsidRPr="002E132C">
              <w:rPr>
                <w:rFonts w:ascii="Arial" w:hAnsi="Arial" w:cs="Arial"/>
                <w:color w:val="000000"/>
              </w:rPr>
              <w:t>14.0 (13.0, 15.0)</w:t>
            </w:r>
          </w:p>
        </w:tc>
        <w:tc>
          <w:tcPr>
            <w:tcW w:w="2291" w:type="dxa"/>
            <w:noWrap/>
            <w:vAlign w:val="center"/>
          </w:tcPr>
          <w:p w14:paraId="69255D44" w14:textId="0E1578A7" w:rsidR="009E0A8E" w:rsidRPr="002E132C" w:rsidRDefault="009E0A8E" w:rsidP="009E0A8E">
            <w:pPr>
              <w:rPr>
                <w:rFonts w:ascii="Arial" w:hAnsi="Arial" w:cs="Arial"/>
                <w:color w:val="000000"/>
              </w:rPr>
            </w:pPr>
            <w:r w:rsidRPr="002E132C">
              <w:rPr>
                <w:rFonts w:ascii="Arial" w:hAnsi="Arial" w:cs="Arial"/>
                <w:color w:val="000000"/>
              </w:rPr>
              <w:t>14.0 (12.3, 15.0)</w:t>
            </w:r>
          </w:p>
        </w:tc>
      </w:tr>
      <w:tr w:rsidR="009E0A8E" w:rsidRPr="002E132C" w14:paraId="4AA6A946" w14:textId="77777777" w:rsidTr="00742756">
        <w:tc>
          <w:tcPr>
            <w:tcW w:w="2695" w:type="dxa"/>
            <w:noWrap/>
          </w:tcPr>
          <w:p w14:paraId="7A6CC4A7" w14:textId="27ED0EF7" w:rsidR="009E0A8E" w:rsidRPr="002E132C" w:rsidRDefault="009E0A8E" w:rsidP="009E0A8E">
            <w:pPr>
              <w:jc w:val="left"/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2074" w:type="dxa"/>
            <w:noWrap/>
            <w:vAlign w:val="center"/>
          </w:tcPr>
          <w:p w14:paraId="39C122F8" w14:textId="3B28E694" w:rsidR="009E0A8E" w:rsidRPr="002E132C" w:rsidRDefault="009E0A8E" w:rsidP="009E0A8E">
            <w:pPr>
              <w:rPr>
                <w:rFonts w:ascii="Arial" w:hAnsi="Arial" w:cs="Arial"/>
                <w:color w:val="000000"/>
              </w:rPr>
            </w:pPr>
            <w:r w:rsidRPr="002E132C">
              <w:rPr>
                <w:rFonts w:ascii="Arial" w:hAnsi="Arial" w:cs="Arial"/>
                <w:color w:val="000000"/>
              </w:rPr>
              <w:t>27 (17.2%)</w:t>
            </w:r>
          </w:p>
        </w:tc>
        <w:tc>
          <w:tcPr>
            <w:tcW w:w="2290" w:type="dxa"/>
            <w:noWrap/>
            <w:vAlign w:val="center"/>
          </w:tcPr>
          <w:p w14:paraId="416757F0" w14:textId="2B2294EF" w:rsidR="009E0A8E" w:rsidRPr="002E132C" w:rsidRDefault="009E0A8E" w:rsidP="009E0A8E">
            <w:pPr>
              <w:rPr>
                <w:rFonts w:ascii="Arial" w:hAnsi="Arial" w:cs="Arial"/>
                <w:color w:val="000000"/>
              </w:rPr>
            </w:pPr>
            <w:r w:rsidRPr="002E132C">
              <w:rPr>
                <w:rFonts w:ascii="Arial" w:hAnsi="Arial" w:cs="Arial"/>
                <w:color w:val="000000"/>
              </w:rPr>
              <w:t>6 (14.0%)</w:t>
            </w:r>
          </w:p>
        </w:tc>
        <w:tc>
          <w:tcPr>
            <w:tcW w:w="2291" w:type="dxa"/>
            <w:noWrap/>
            <w:vAlign w:val="center"/>
          </w:tcPr>
          <w:p w14:paraId="34A575D8" w14:textId="68B84E24" w:rsidR="009E0A8E" w:rsidRPr="002E132C" w:rsidRDefault="009E0A8E" w:rsidP="009E0A8E">
            <w:pPr>
              <w:rPr>
                <w:rFonts w:ascii="Arial" w:hAnsi="Arial" w:cs="Arial"/>
                <w:color w:val="000000"/>
              </w:rPr>
            </w:pPr>
            <w:r w:rsidRPr="002E132C">
              <w:rPr>
                <w:rFonts w:ascii="Arial" w:hAnsi="Arial" w:cs="Arial"/>
                <w:color w:val="000000"/>
              </w:rPr>
              <w:t>33 (16.5%)</w:t>
            </w:r>
          </w:p>
        </w:tc>
      </w:tr>
    </w:tbl>
    <w:p w14:paraId="30EBCD5B" w14:textId="77777777" w:rsidR="004E3F54" w:rsidRPr="002E132C" w:rsidRDefault="004E3F54" w:rsidP="00F76494">
      <w:pPr>
        <w:jc w:val="left"/>
        <w:rPr>
          <w:rFonts w:ascii="Arial" w:hAnsi="Arial" w:cs="Arial"/>
          <w:b/>
          <w:bCs/>
        </w:rPr>
      </w:pPr>
    </w:p>
    <w:p w14:paraId="6A4B6B62" w14:textId="76F5E62A" w:rsidR="005E5EAB" w:rsidRPr="002E132C" w:rsidRDefault="005E5EAB" w:rsidP="00F76494">
      <w:pPr>
        <w:jc w:val="left"/>
        <w:rPr>
          <w:rFonts w:ascii="Arial" w:hAnsi="Arial" w:cs="Arial"/>
          <w:b/>
          <w:bCs/>
        </w:rPr>
      </w:pPr>
      <w:r w:rsidRPr="002E132C">
        <w:rPr>
          <w:rFonts w:ascii="Arial" w:hAnsi="Arial" w:cs="Arial"/>
          <w:b/>
          <w:bCs/>
        </w:rPr>
        <w:t>M</w:t>
      </w:r>
      <w:r w:rsidR="003E2A4F" w:rsidRPr="002E132C">
        <w:rPr>
          <w:rFonts w:ascii="Arial" w:hAnsi="Arial" w:cs="Arial"/>
          <w:b/>
          <w:bCs/>
        </w:rPr>
        <w:t>a</w:t>
      </w:r>
      <w:r w:rsidRPr="002E132C">
        <w:rPr>
          <w:rFonts w:ascii="Arial" w:hAnsi="Arial" w:cs="Arial"/>
          <w:b/>
          <w:bCs/>
        </w:rPr>
        <w:t>in Analysis</w:t>
      </w:r>
    </w:p>
    <w:p w14:paraId="57F649EF" w14:textId="5166D14A" w:rsidR="000F6188" w:rsidRPr="002E132C" w:rsidDel="003759EB" w:rsidRDefault="000F6188" w:rsidP="00B303FB">
      <w:pPr>
        <w:ind w:firstLine="720"/>
        <w:jc w:val="left"/>
        <w:rPr>
          <w:rFonts w:ascii="Arial" w:hAnsi="Arial" w:cs="Arial"/>
        </w:rPr>
      </w:pPr>
      <w:bookmarkStart w:id="0" w:name="OLE_LINK69"/>
      <w:bookmarkStart w:id="1" w:name="OLE_LINK4"/>
      <w:r w:rsidRPr="002E132C">
        <w:rPr>
          <w:rFonts w:ascii="Arial" w:hAnsi="Arial" w:cs="Arial"/>
        </w:rPr>
        <w:t xml:space="preserve">The main </w:t>
      </w:r>
      <w:r w:rsidR="004A3E4B" w:rsidRPr="002E132C">
        <w:rPr>
          <w:rFonts w:ascii="Arial" w:hAnsi="Arial" w:cs="Arial"/>
        </w:rPr>
        <w:t xml:space="preserve">adjusted </w:t>
      </w:r>
      <w:r w:rsidRPr="002E132C">
        <w:rPr>
          <w:rFonts w:ascii="Arial" w:hAnsi="Arial" w:cs="Arial"/>
        </w:rPr>
        <w:t>analysis model found a significant association between pre-intubation antipsychotic administration and intubation (Table 2).</w:t>
      </w:r>
      <w:bookmarkEnd w:id="0"/>
    </w:p>
    <w:p w14:paraId="4C758475" w14:textId="77777777" w:rsidR="00055E12" w:rsidRPr="002E132C" w:rsidRDefault="00055E12" w:rsidP="00F76494">
      <w:pPr>
        <w:jc w:val="left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55E12" w:rsidRPr="002E132C" w14:paraId="75292177" w14:textId="77777777" w:rsidTr="00977B7D">
        <w:tc>
          <w:tcPr>
            <w:tcW w:w="9350" w:type="dxa"/>
            <w:gridSpan w:val="3"/>
          </w:tcPr>
          <w:p w14:paraId="0D7FA6A8" w14:textId="65BEE9CA" w:rsidR="00055E12" w:rsidRPr="002E132C" w:rsidRDefault="00055E12" w:rsidP="00F76494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 xml:space="preserve">Table </w:t>
            </w:r>
            <w:r w:rsidR="003E33B9" w:rsidRPr="002E132C">
              <w:rPr>
                <w:rFonts w:ascii="Arial" w:hAnsi="Arial" w:cs="Arial"/>
                <w:b/>
                <w:bCs/>
              </w:rPr>
              <w:t>2</w:t>
            </w:r>
            <w:r w:rsidRPr="002E132C">
              <w:rPr>
                <w:rFonts w:ascii="Arial" w:hAnsi="Arial" w:cs="Arial"/>
                <w:b/>
                <w:bCs/>
              </w:rPr>
              <w:t xml:space="preserve">. </w:t>
            </w:r>
            <w:bookmarkStart w:id="2" w:name="OLE_LINK5"/>
            <w:r w:rsidR="007D4652" w:rsidRPr="002E132C">
              <w:rPr>
                <w:rFonts w:ascii="Arial" w:hAnsi="Arial" w:cs="Arial"/>
                <w:b/>
                <w:bCs/>
              </w:rPr>
              <w:t>Main Analysis</w:t>
            </w:r>
            <w:r w:rsidR="003E33B9" w:rsidRPr="002E132C">
              <w:rPr>
                <w:rFonts w:ascii="Arial" w:hAnsi="Arial" w:cs="Arial"/>
                <w:b/>
                <w:bCs/>
              </w:rPr>
              <w:t xml:space="preserve"> </w:t>
            </w:r>
            <w:bookmarkEnd w:id="2"/>
            <w:r w:rsidR="00CF1DBB">
              <w:rPr>
                <w:rFonts w:ascii="Arial" w:hAnsi="Arial" w:cs="Arial"/>
                <w:b/>
                <w:bCs/>
              </w:rPr>
              <w:t>L</w:t>
            </w:r>
            <w:r w:rsidRPr="002E132C">
              <w:rPr>
                <w:rFonts w:ascii="Arial" w:hAnsi="Arial" w:cs="Arial"/>
                <w:b/>
                <w:bCs/>
              </w:rPr>
              <w:t>ogistic Regression Results</w:t>
            </w:r>
            <w:r w:rsidR="00605EB4" w:rsidRPr="002E132C">
              <w:rPr>
                <w:rFonts w:ascii="Arial" w:hAnsi="Arial" w:cs="Arial"/>
                <w:b/>
                <w:bCs/>
              </w:rPr>
              <w:t xml:space="preserve"> (n = 200)</w:t>
            </w:r>
          </w:p>
        </w:tc>
      </w:tr>
      <w:tr w:rsidR="00055E12" w:rsidRPr="002E132C" w14:paraId="1D81C0C3" w14:textId="77777777" w:rsidTr="00055E12">
        <w:tc>
          <w:tcPr>
            <w:tcW w:w="3116" w:type="dxa"/>
          </w:tcPr>
          <w:p w14:paraId="1D0D67B1" w14:textId="01EAA9B6" w:rsidR="00055E12" w:rsidRPr="002E132C" w:rsidRDefault="00055E12" w:rsidP="00055E12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Variable Name</w:t>
            </w:r>
          </w:p>
        </w:tc>
        <w:tc>
          <w:tcPr>
            <w:tcW w:w="3117" w:type="dxa"/>
          </w:tcPr>
          <w:p w14:paraId="264FBFC1" w14:textId="6A4D9DFA" w:rsidR="00055E12" w:rsidRPr="002E132C" w:rsidRDefault="00055E12" w:rsidP="00055E12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Adjusted OR (95%CIs)</w:t>
            </w:r>
          </w:p>
        </w:tc>
        <w:tc>
          <w:tcPr>
            <w:tcW w:w="3117" w:type="dxa"/>
          </w:tcPr>
          <w:p w14:paraId="5C7C0968" w14:textId="7FAD898A" w:rsidR="00055E12" w:rsidRPr="002E132C" w:rsidRDefault="00055E12" w:rsidP="00055E12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Unadjusted OR (95%CI)</w:t>
            </w:r>
          </w:p>
        </w:tc>
      </w:tr>
      <w:tr w:rsidR="003E2A4F" w:rsidRPr="002E132C" w14:paraId="67CEE9E7" w14:textId="77777777" w:rsidTr="00055E12">
        <w:tc>
          <w:tcPr>
            <w:tcW w:w="3116" w:type="dxa"/>
          </w:tcPr>
          <w:p w14:paraId="5A239F44" w14:textId="1639F175" w:rsidR="003E2A4F" w:rsidRPr="002E132C" w:rsidRDefault="003E2A4F" w:rsidP="003E2A4F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Blood Alcohol</w:t>
            </w:r>
          </w:p>
        </w:tc>
        <w:tc>
          <w:tcPr>
            <w:tcW w:w="3117" w:type="dxa"/>
          </w:tcPr>
          <w:p w14:paraId="23A1D736" w14:textId="77777777" w:rsidR="003E2A4F" w:rsidRPr="002E132C" w:rsidRDefault="003E2A4F" w:rsidP="00055E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17" w:type="dxa"/>
          </w:tcPr>
          <w:p w14:paraId="12C9EE7D" w14:textId="77777777" w:rsidR="003E2A4F" w:rsidRPr="002E132C" w:rsidRDefault="003E2A4F" w:rsidP="00055E1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3E2A4F" w:rsidRPr="002E132C" w14:paraId="5C4D1888" w14:textId="77777777" w:rsidTr="00055E12">
        <w:tc>
          <w:tcPr>
            <w:tcW w:w="3116" w:type="dxa"/>
          </w:tcPr>
          <w:p w14:paraId="3D96BF08" w14:textId="0AC73744" w:rsidR="003E2A4F" w:rsidRPr="002E132C" w:rsidRDefault="003E2A4F" w:rsidP="003E2A4F">
            <w:pPr>
              <w:jc w:val="left"/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  Negative (Ref)</w:t>
            </w:r>
          </w:p>
        </w:tc>
        <w:tc>
          <w:tcPr>
            <w:tcW w:w="3117" w:type="dxa"/>
          </w:tcPr>
          <w:p w14:paraId="5B2B5E23" w14:textId="1A988991" w:rsidR="003E2A4F" w:rsidRPr="002E132C" w:rsidRDefault="007F4630" w:rsidP="00055E12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.0</w:t>
            </w:r>
          </w:p>
        </w:tc>
        <w:tc>
          <w:tcPr>
            <w:tcW w:w="3117" w:type="dxa"/>
          </w:tcPr>
          <w:p w14:paraId="29C74274" w14:textId="339AA6B1" w:rsidR="003E2A4F" w:rsidRPr="002E132C" w:rsidRDefault="007F4630" w:rsidP="00055E12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.0</w:t>
            </w:r>
          </w:p>
        </w:tc>
      </w:tr>
      <w:tr w:rsidR="003E2A4F" w:rsidRPr="002E132C" w14:paraId="35D237D6" w14:textId="77777777" w:rsidTr="00055E12">
        <w:tc>
          <w:tcPr>
            <w:tcW w:w="3116" w:type="dxa"/>
          </w:tcPr>
          <w:p w14:paraId="20721FAB" w14:textId="19F561EA" w:rsidR="003E2A4F" w:rsidRPr="002E132C" w:rsidRDefault="003E2A4F" w:rsidP="003E2A4F">
            <w:pPr>
              <w:jc w:val="left"/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  Positive </w:t>
            </w:r>
          </w:p>
        </w:tc>
        <w:tc>
          <w:tcPr>
            <w:tcW w:w="3117" w:type="dxa"/>
          </w:tcPr>
          <w:p w14:paraId="55359D90" w14:textId="5DEA1538" w:rsidR="003E2A4F" w:rsidRPr="002E132C" w:rsidRDefault="002F7E6A" w:rsidP="00055E12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0.4</w:t>
            </w:r>
            <w:r w:rsidR="00B92AA3" w:rsidRPr="002E132C">
              <w:rPr>
                <w:rFonts w:ascii="Arial" w:hAnsi="Arial" w:cs="Arial"/>
              </w:rPr>
              <w:t>8</w:t>
            </w:r>
            <w:r w:rsidRPr="002E132C">
              <w:rPr>
                <w:rFonts w:ascii="Arial" w:hAnsi="Arial" w:cs="Arial"/>
              </w:rPr>
              <w:t xml:space="preserve"> (0.1</w:t>
            </w:r>
            <w:r w:rsidR="00B92AA3" w:rsidRPr="002E132C">
              <w:rPr>
                <w:rFonts w:ascii="Arial" w:hAnsi="Arial" w:cs="Arial"/>
              </w:rPr>
              <w:t>7</w:t>
            </w:r>
            <w:r w:rsidRPr="002E132C">
              <w:rPr>
                <w:rFonts w:ascii="Arial" w:hAnsi="Arial" w:cs="Arial"/>
              </w:rPr>
              <w:t>, 1.</w:t>
            </w:r>
            <w:r w:rsidR="00B92AA3" w:rsidRPr="002E132C">
              <w:rPr>
                <w:rFonts w:ascii="Arial" w:hAnsi="Arial" w:cs="Arial"/>
              </w:rPr>
              <w:t>21</w:t>
            </w:r>
            <w:r w:rsidRPr="002E132C">
              <w:rPr>
                <w:rFonts w:ascii="Arial" w:hAnsi="Arial" w:cs="Arial"/>
              </w:rPr>
              <w:t>)</w:t>
            </w:r>
          </w:p>
        </w:tc>
        <w:tc>
          <w:tcPr>
            <w:tcW w:w="3117" w:type="dxa"/>
          </w:tcPr>
          <w:p w14:paraId="04EA913B" w14:textId="3C3E1D71" w:rsidR="003E2A4F" w:rsidRPr="002E132C" w:rsidRDefault="004428A2" w:rsidP="00055E12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0.44</w:t>
            </w:r>
            <w:r w:rsidR="00AC2B53" w:rsidRPr="002E132C">
              <w:rPr>
                <w:rFonts w:ascii="Arial" w:hAnsi="Arial" w:cs="Arial"/>
              </w:rPr>
              <w:t xml:space="preserve"> (0.</w:t>
            </w:r>
            <w:r w:rsidRPr="002E132C">
              <w:rPr>
                <w:rFonts w:ascii="Arial" w:hAnsi="Arial" w:cs="Arial"/>
              </w:rPr>
              <w:t>16</w:t>
            </w:r>
            <w:r w:rsidR="003B68FD" w:rsidRPr="002E132C">
              <w:rPr>
                <w:rFonts w:ascii="Arial" w:hAnsi="Arial" w:cs="Arial"/>
              </w:rPr>
              <w:t>,</w:t>
            </w:r>
            <w:r w:rsidR="00AC2B53" w:rsidRPr="002E132C">
              <w:rPr>
                <w:rFonts w:ascii="Arial" w:hAnsi="Arial" w:cs="Arial"/>
              </w:rPr>
              <w:t xml:space="preserve"> </w:t>
            </w:r>
            <w:r w:rsidRPr="002E132C">
              <w:rPr>
                <w:rFonts w:ascii="Arial" w:hAnsi="Arial" w:cs="Arial"/>
              </w:rPr>
              <w:t>1.09</w:t>
            </w:r>
            <w:r w:rsidR="00AC2B53" w:rsidRPr="002E132C">
              <w:rPr>
                <w:rFonts w:ascii="Arial" w:hAnsi="Arial" w:cs="Arial"/>
              </w:rPr>
              <w:t>)</w:t>
            </w:r>
          </w:p>
        </w:tc>
      </w:tr>
      <w:tr w:rsidR="003E2A4F" w:rsidRPr="002E132C" w14:paraId="694D10BF" w14:textId="77777777" w:rsidTr="00055E12">
        <w:tc>
          <w:tcPr>
            <w:tcW w:w="3116" w:type="dxa"/>
          </w:tcPr>
          <w:p w14:paraId="078BD2B2" w14:textId="548A13A6" w:rsidR="003E2A4F" w:rsidRPr="002E132C" w:rsidRDefault="003E2A4F" w:rsidP="003E2A4F">
            <w:pPr>
              <w:jc w:val="left"/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  Not tested</w:t>
            </w:r>
          </w:p>
        </w:tc>
        <w:tc>
          <w:tcPr>
            <w:tcW w:w="3117" w:type="dxa"/>
          </w:tcPr>
          <w:p w14:paraId="1A1EA7AB" w14:textId="5BE77849" w:rsidR="003E2A4F" w:rsidRPr="002E132C" w:rsidRDefault="00BE6345" w:rsidP="00055E12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0.</w:t>
            </w:r>
            <w:r w:rsidR="00B92AA3" w:rsidRPr="002E132C">
              <w:rPr>
                <w:rFonts w:ascii="Arial" w:hAnsi="Arial" w:cs="Arial"/>
              </w:rPr>
              <w:t>68</w:t>
            </w:r>
            <w:r w:rsidRPr="002E132C">
              <w:rPr>
                <w:rFonts w:ascii="Arial" w:hAnsi="Arial" w:cs="Arial"/>
              </w:rPr>
              <w:t xml:space="preserve"> (0.</w:t>
            </w:r>
            <w:r w:rsidR="00B92AA3" w:rsidRPr="002E132C">
              <w:rPr>
                <w:rFonts w:ascii="Arial" w:hAnsi="Arial" w:cs="Arial"/>
              </w:rPr>
              <w:t>30</w:t>
            </w:r>
            <w:r w:rsidRPr="002E132C">
              <w:rPr>
                <w:rFonts w:ascii="Arial" w:hAnsi="Arial" w:cs="Arial"/>
              </w:rPr>
              <w:t>, 1.4</w:t>
            </w:r>
            <w:r w:rsidR="00477EAB" w:rsidRPr="002E132C">
              <w:rPr>
                <w:rFonts w:ascii="Arial" w:hAnsi="Arial" w:cs="Arial"/>
              </w:rPr>
              <w:t>9</w:t>
            </w:r>
            <w:r w:rsidRPr="002E132C">
              <w:rPr>
                <w:rFonts w:ascii="Arial" w:hAnsi="Arial" w:cs="Arial"/>
              </w:rPr>
              <w:t>)</w:t>
            </w:r>
          </w:p>
        </w:tc>
        <w:tc>
          <w:tcPr>
            <w:tcW w:w="3117" w:type="dxa"/>
          </w:tcPr>
          <w:p w14:paraId="25131D05" w14:textId="3C2AA9FA" w:rsidR="003E2A4F" w:rsidRPr="002E132C" w:rsidRDefault="004428A2" w:rsidP="00055E12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0.54</w:t>
            </w:r>
            <w:r w:rsidR="003C53C3" w:rsidRPr="002E132C">
              <w:rPr>
                <w:rFonts w:ascii="Arial" w:hAnsi="Arial" w:cs="Arial"/>
              </w:rPr>
              <w:t xml:space="preserve"> (0.</w:t>
            </w:r>
            <w:r w:rsidRPr="002E132C">
              <w:rPr>
                <w:rFonts w:ascii="Arial" w:hAnsi="Arial" w:cs="Arial"/>
              </w:rPr>
              <w:t>25,</w:t>
            </w:r>
            <w:r w:rsidR="003C53C3" w:rsidRPr="002E132C">
              <w:rPr>
                <w:rFonts w:ascii="Arial" w:hAnsi="Arial" w:cs="Arial"/>
              </w:rPr>
              <w:t xml:space="preserve"> </w:t>
            </w:r>
            <w:r w:rsidR="003B68FD" w:rsidRPr="002E132C">
              <w:rPr>
                <w:rFonts w:ascii="Arial" w:hAnsi="Arial" w:cs="Arial"/>
              </w:rPr>
              <w:t>1.14</w:t>
            </w:r>
            <w:r w:rsidR="00AC2B53" w:rsidRPr="002E132C">
              <w:rPr>
                <w:rFonts w:ascii="Arial" w:hAnsi="Arial" w:cs="Arial"/>
              </w:rPr>
              <w:t>)</w:t>
            </w:r>
          </w:p>
        </w:tc>
      </w:tr>
      <w:tr w:rsidR="00055E12" w:rsidRPr="002E132C" w14:paraId="7C4ABF5B" w14:textId="77777777" w:rsidTr="00055E12">
        <w:tc>
          <w:tcPr>
            <w:tcW w:w="3116" w:type="dxa"/>
          </w:tcPr>
          <w:p w14:paraId="6EC78C79" w14:textId="6BF1117E" w:rsidR="00055E12" w:rsidRPr="002E132C" w:rsidRDefault="00055E12" w:rsidP="00F76494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Benzodiazepines</w:t>
            </w:r>
          </w:p>
        </w:tc>
        <w:tc>
          <w:tcPr>
            <w:tcW w:w="3117" w:type="dxa"/>
          </w:tcPr>
          <w:p w14:paraId="7864ECB3" w14:textId="587DA3FF" w:rsidR="00055E12" w:rsidRPr="002E132C" w:rsidRDefault="003759EB" w:rsidP="00055E12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2.24</w:t>
            </w:r>
            <w:r w:rsidR="007F4630" w:rsidRPr="002E132C">
              <w:rPr>
                <w:rFonts w:ascii="Arial" w:hAnsi="Arial" w:cs="Arial"/>
              </w:rPr>
              <w:t xml:space="preserve"> (0.</w:t>
            </w:r>
            <w:r w:rsidR="00D64FCB" w:rsidRPr="002E132C">
              <w:rPr>
                <w:rFonts w:ascii="Arial" w:hAnsi="Arial" w:cs="Arial"/>
              </w:rPr>
              <w:t>87</w:t>
            </w:r>
            <w:r w:rsidR="009756F0" w:rsidRPr="002E132C">
              <w:rPr>
                <w:rFonts w:ascii="Arial" w:hAnsi="Arial" w:cs="Arial"/>
              </w:rPr>
              <w:t>,</w:t>
            </w:r>
            <w:r w:rsidR="007F4630" w:rsidRPr="002E132C">
              <w:rPr>
                <w:rFonts w:ascii="Arial" w:hAnsi="Arial" w:cs="Arial"/>
              </w:rPr>
              <w:t xml:space="preserve"> </w:t>
            </w:r>
            <w:r w:rsidR="00D64FCB" w:rsidRPr="002E132C">
              <w:rPr>
                <w:rFonts w:ascii="Arial" w:hAnsi="Arial" w:cs="Arial"/>
              </w:rPr>
              <w:t>6.96</w:t>
            </w:r>
            <w:r w:rsidR="007F4630" w:rsidRPr="002E132C">
              <w:rPr>
                <w:rFonts w:ascii="Arial" w:hAnsi="Arial" w:cs="Arial"/>
              </w:rPr>
              <w:t>)</w:t>
            </w:r>
          </w:p>
        </w:tc>
        <w:tc>
          <w:tcPr>
            <w:tcW w:w="3117" w:type="dxa"/>
          </w:tcPr>
          <w:p w14:paraId="52D97AD9" w14:textId="4D99C48F" w:rsidR="00055E12" w:rsidRPr="002E132C" w:rsidRDefault="00BE6345" w:rsidP="00661A10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2.</w:t>
            </w:r>
            <w:r w:rsidR="004538D0" w:rsidRPr="002E132C">
              <w:rPr>
                <w:rFonts w:ascii="Arial" w:hAnsi="Arial" w:cs="Arial"/>
              </w:rPr>
              <w:t>69</w:t>
            </w:r>
            <w:r w:rsidR="003C53C3" w:rsidRPr="002E132C">
              <w:rPr>
                <w:rFonts w:ascii="Arial" w:hAnsi="Arial" w:cs="Arial"/>
              </w:rPr>
              <w:t xml:space="preserve"> (</w:t>
            </w:r>
            <w:r w:rsidR="004538D0" w:rsidRPr="002E132C">
              <w:rPr>
                <w:rFonts w:ascii="Arial" w:hAnsi="Arial" w:cs="Arial"/>
              </w:rPr>
              <w:t>1.07</w:t>
            </w:r>
            <w:r w:rsidR="005B5116" w:rsidRPr="002E132C">
              <w:rPr>
                <w:rFonts w:ascii="Arial" w:hAnsi="Arial" w:cs="Arial"/>
              </w:rPr>
              <w:t>,</w:t>
            </w:r>
            <w:r w:rsidR="003C53C3" w:rsidRPr="002E132C">
              <w:rPr>
                <w:rFonts w:ascii="Arial" w:hAnsi="Arial" w:cs="Arial"/>
              </w:rPr>
              <w:t xml:space="preserve"> </w:t>
            </w:r>
            <w:proofErr w:type="gramStart"/>
            <w:r w:rsidR="004538D0" w:rsidRPr="002E132C">
              <w:rPr>
                <w:rFonts w:ascii="Arial" w:hAnsi="Arial" w:cs="Arial"/>
              </w:rPr>
              <w:t>8.20</w:t>
            </w:r>
            <w:r w:rsidR="003C53C3" w:rsidRPr="002E132C">
              <w:rPr>
                <w:rFonts w:ascii="Arial" w:hAnsi="Arial" w:cs="Arial"/>
              </w:rPr>
              <w:t>)</w:t>
            </w:r>
            <w:r w:rsidR="004538D0" w:rsidRPr="002E132C">
              <w:rPr>
                <w:rFonts w:ascii="Arial" w:hAnsi="Arial" w:cs="Arial"/>
              </w:rPr>
              <w:t>*</w:t>
            </w:r>
            <w:proofErr w:type="gramEnd"/>
          </w:p>
        </w:tc>
      </w:tr>
      <w:tr w:rsidR="00055E12" w:rsidRPr="002E132C" w14:paraId="2BC71315" w14:textId="77777777" w:rsidTr="00055E12">
        <w:tc>
          <w:tcPr>
            <w:tcW w:w="3116" w:type="dxa"/>
          </w:tcPr>
          <w:p w14:paraId="67D00C4D" w14:textId="310D58E6" w:rsidR="00055E12" w:rsidRPr="002E132C" w:rsidRDefault="00055E12" w:rsidP="00F76494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Antipsychotics</w:t>
            </w:r>
          </w:p>
        </w:tc>
        <w:tc>
          <w:tcPr>
            <w:tcW w:w="3117" w:type="dxa"/>
          </w:tcPr>
          <w:p w14:paraId="3374C97B" w14:textId="63761D12" w:rsidR="00055E12" w:rsidRPr="002E132C" w:rsidRDefault="007E5DA4" w:rsidP="00055E12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2.</w:t>
            </w:r>
            <w:r w:rsidR="00D64FCB" w:rsidRPr="002E132C">
              <w:rPr>
                <w:rFonts w:ascii="Arial" w:hAnsi="Arial" w:cs="Arial"/>
              </w:rPr>
              <w:t>48</w:t>
            </w:r>
            <w:r w:rsidRPr="002E132C">
              <w:rPr>
                <w:rFonts w:ascii="Arial" w:hAnsi="Arial" w:cs="Arial"/>
              </w:rPr>
              <w:t xml:space="preserve"> (1.1</w:t>
            </w:r>
            <w:r w:rsidR="00D64FCB" w:rsidRPr="002E132C">
              <w:rPr>
                <w:rFonts w:ascii="Arial" w:hAnsi="Arial" w:cs="Arial"/>
              </w:rPr>
              <w:t>7</w:t>
            </w:r>
            <w:r w:rsidR="009756F0" w:rsidRPr="002E132C">
              <w:rPr>
                <w:rFonts w:ascii="Arial" w:hAnsi="Arial" w:cs="Arial"/>
              </w:rPr>
              <w:t xml:space="preserve">, </w:t>
            </w:r>
            <w:proofErr w:type="gramStart"/>
            <w:r w:rsidR="009756F0" w:rsidRPr="002E132C">
              <w:rPr>
                <w:rFonts w:ascii="Arial" w:hAnsi="Arial" w:cs="Arial"/>
              </w:rPr>
              <w:t>5.5</w:t>
            </w:r>
            <w:r w:rsidR="006B5952" w:rsidRPr="002E132C">
              <w:rPr>
                <w:rFonts w:ascii="Arial" w:hAnsi="Arial" w:cs="Arial"/>
              </w:rPr>
              <w:t>7</w:t>
            </w:r>
            <w:r w:rsidR="009756F0" w:rsidRPr="002E132C">
              <w:rPr>
                <w:rFonts w:ascii="Arial" w:hAnsi="Arial" w:cs="Arial"/>
              </w:rPr>
              <w:t>)</w:t>
            </w:r>
            <w:r w:rsidR="00BE6345" w:rsidRPr="002E132C">
              <w:rPr>
                <w:rFonts w:ascii="Arial" w:hAnsi="Arial" w:cs="Arial"/>
              </w:rPr>
              <w:t>*</w:t>
            </w:r>
            <w:proofErr w:type="gramEnd"/>
          </w:p>
        </w:tc>
        <w:tc>
          <w:tcPr>
            <w:tcW w:w="3117" w:type="dxa"/>
          </w:tcPr>
          <w:p w14:paraId="22622F8E" w14:textId="3A9B1A11" w:rsidR="00055E12" w:rsidRPr="002E132C" w:rsidRDefault="004538D0" w:rsidP="00661A10">
            <w:pPr>
              <w:rPr>
                <w:rFonts w:ascii="Arial" w:hAnsi="Arial" w:cs="Arial"/>
              </w:rPr>
            </w:pPr>
            <w:bookmarkStart w:id="3" w:name="OLE_LINK9"/>
            <w:r w:rsidRPr="002E132C">
              <w:rPr>
                <w:rFonts w:ascii="Arial" w:hAnsi="Arial" w:cs="Arial"/>
              </w:rPr>
              <w:t>2.66</w:t>
            </w:r>
            <w:r w:rsidR="003C53C3" w:rsidRPr="002E132C">
              <w:rPr>
                <w:rFonts w:ascii="Arial" w:hAnsi="Arial" w:cs="Arial"/>
              </w:rPr>
              <w:t xml:space="preserve"> (</w:t>
            </w:r>
            <w:r w:rsidR="005B5116" w:rsidRPr="002E132C">
              <w:rPr>
                <w:rFonts w:ascii="Arial" w:hAnsi="Arial" w:cs="Arial"/>
              </w:rPr>
              <w:t>1.29,</w:t>
            </w:r>
            <w:r w:rsidR="003C53C3" w:rsidRPr="002E132C">
              <w:rPr>
                <w:rFonts w:ascii="Arial" w:hAnsi="Arial" w:cs="Arial"/>
              </w:rPr>
              <w:t xml:space="preserve"> </w:t>
            </w:r>
            <w:proofErr w:type="gramStart"/>
            <w:r w:rsidR="005B5116" w:rsidRPr="002E132C">
              <w:rPr>
                <w:rFonts w:ascii="Arial" w:hAnsi="Arial" w:cs="Arial"/>
              </w:rPr>
              <w:t>5.87</w:t>
            </w:r>
            <w:r w:rsidR="003C53C3" w:rsidRPr="002E132C">
              <w:rPr>
                <w:rFonts w:ascii="Arial" w:hAnsi="Arial" w:cs="Arial"/>
              </w:rPr>
              <w:t>)</w:t>
            </w:r>
            <w:r w:rsidR="005B5116" w:rsidRPr="002E132C">
              <w:rPr>
                <w:rFonts w:ascii="Arial" w:hAnsi="Arial" w:cs="Arial"/>
              </w:rPr>
              <w:t>*</w:t>
            </w:r>
            <w:bookmarkEnd w:id="3"/>
            <w:proofErr w:type="gramEnd"/>
          </w:p>
        </w:tc>
      </w:tr>
      <w:tr w:rsidR="00055E12" w:rsidRPr="002E132C" w14:paraId="32F26A6A" w14:textId="77777777" w:rsidTr="00055E12">
        <w:tc>
          <w:tcPr>
            <w:tcW w:w="3116" w:type="dxa"/>
          </w:tcPr>
          <w:p w14:paraId="509CBFD9" w14:textId="08095D68" w:rsidR="00055E12" w:rsidRPr="002E132C" w:rsidRDefault="00055E12" w:rsidP="00F76494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Ketamine</w:t>
            </w:r>
          </w:p>
        </w:tc>
        <w:tc>
          <w:tcPr>
            <w:tcW w:w="3117" w:type="dxa"/>
          </w:tcPr>
          <w:p w14:paraId="2878B5AF" w14:textId="5197A9A5" w:rsidR="00055E12" w:rsidRPr="002E132C" w:rsidRDefault="006B5952" w:rsidP="00055E12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0.97</w:t>
            </w:r>
            <w:r w:rsidR="007F4630" w:rsidRPr="002E132C">
              <w:rPr>
                <w:rFonts w:ascii="Arial" w:hAnsi="Arial" w:cs="Arial"/>
              </w:rPr>
              <w:t xml:space="preserve"> (0.</w:t>
            </w:r>
            <w:r w:rsidR="0067252F" w:rsidRPr="002E132C">
              <w:rPr>
                <w:rFonts w:ascii="Arial" w:hAnsi="Arial" w:cs="Arial"/>
              </w:rPr>
              <w:t>4</w:t>
            </w:r>
            <w:r w:rsidRPr="002E132C">
              <w:rPr>
                <w:rFonts w:ascii="Arial" w:hAnsi="Arial" w:cs="Arial"/>
              </w:rPr>
              <w:t>0,</w:t>
            </w:r>
            <w:r w:rsidR="007F4630" w:rsidRPr="002E132C">
              <w:rPr>
                <w:rFonts w:ascii="Arial" w:hAnsi="Arial" w:cs="Arial"/>
              </w:rPr>
              <w:t xml:space="preserve"> 2</w:t>
            </w:r>
            <w:r w:rsidR="0067252F" w:rsidRPr="002E132C">
              <w:rPr>
                <w:rFonts w:ascii="Arial" w:hAnsi="Arial" w:cs="Arial"/>
              </w:rPr>
              <w:t>.</w:t>
            </w:r>
            <w:r w:rsidRPr="002E132C">
              <w:rPr>
                <w:rFonts w:ascii="Arial" w:hAnsi="Arial" w:cs="Arial"/>
              </w:rPr>
              <w:t>18</w:t>
            </w:r>
            <w:r w:rsidR="007F4630" w:rsidRPr="002E132C">
              <w:rPr>
                <w:rFonts w:ascii="Arial" w:hAnsi="Arial" w:cs="Arial"/>
              </w:rPr>
              <w:t>)</w:t>
            </w:r>
          </w:p>
        </w:tc>
        <w:tc>
          <w:tcPr>
            <w:tcW w:w="3117" w:type="dxa"/>
          </w:tcPr>
          <w:p w14:paraId="39DEC9D9" w14:textId="4758F425" w:rsidR="00055E12" w:rsidRPr="002E132C" w:rsidRDefault="005B5116" w:rsidP="00661A10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.06</w:t>
            </w:r>
            <w:r w:rsidR="003C53C3" w:rsidRPr="002E132C">
              <w:rPr>
                <w:rFonts w:ascii="Arial" w:hAnsi="Arial" w:cs="Arial"/>
              </w:rPr>
              <w:t xml:space="preserve"> (0.</w:t>
            </w:r>
            <w:r w:rsidR="00570A17" w:rsidRPr="002E132C">
              <w:rPr>
                <w:rFonts w:ascii="Arial" w:hAnsi="Arial" w:cs="Arial"/>
              </w:rPr>
              <w:t>4</w:t>
            </w:r>
            <w:r w:rsidRPr="002E132C">
              <w:rPr>
                <w:rFonts w:ascii="Arial" w:hAnsi="Arial" w:cs="Arial"/>
              </w:rPr>
              <w:t>6,</w:t>
            </w:r>
            <w:r w:rsidR="003C53C3" w:rsidRPr="002E132C">
              <w:rPr>
                <w:rFonts w:ascii="Arial" w:hAnsi="Arial" w:cs="Arial"/>
              </w:rPr>
              <w:t xml:space="preserve"> </w:t>
            </w:r>
            <w:r w:rsidRPr="002E132C">
              <w:rPr>
                <w:rFonts w:ascii="Arial" w:hAnsi="Arial" w:cs="Arial"/>
              </w:rPr>
              <w:t>2.29</w:t>
            </w:r>
            <w:r w:rsidR="003C53C3" w:rsidRPr="002E132C">
              <w:rPr>
                <w:rFonts w:ascii="Arial" w:hAnsi="Arial" w:cs="Arial"/>
              </w:rPr>
              <w:t>)</w:t>
            </w:r>
          </w:p>
        </w:tc>
      </w:tr>
      <w:bookmarkEnd w:id="1"/>
    </w:tbl>
    <w:p w14:paraId="188FB7B7" w14:textId="77777777" w:rsidR="00055E12" w:rsidRPr="002E132C" w:rsidRDefault="00055E12" w:rsidP="00F76494">
      <w:pPr>
        <w:jc w:val="left"/>
        <w:rPr>
          <w:rFonts w:ascii="Arial" w:hAnsi="Arial" w:cs="Arial"/>
        </w:rPr>
      </w:pPr>
    </w:p>
    <w:p w14:paraId="17E187A6" w14:textId="52963ACA" w:rsidR="006D10F7" w:rsidRPr="002E132C" w:rsidRDefault="006D10F7" w:rsidP="00F76494">
      <w:pPr>
        <w:jc w:val="left"/>
        <w:rPr>
          <w:rFonts w:ascii="Arial" w:hAnsi="Arial" w:cs="Arial"/>
          <w:b/>
          <w:bCs/>
        </w:rPr>
      </w:pPr>
      <w:r w:rsidRPr="002E132C">
        <w:rPr>
          <w:rFonts w:ascii="Arial" w:hAnsi="Arial" w:cs="Arial"/>
          <w:b/>
          <w:bCs/>
        </w:rPr>
        <w:t>Sensitivity Analysis</w:t>
      </w:r>
      <w:r w:rsidR="001F358E" w:rsidRPr="002E132C">
        <w:rPr>
          <w:rFonts w:ascii="Arial" w:hAnsi="Arial" w:cs="Arial"/>
          <w:b/>
          <w:bCs/>
        </w:rPr>
        <w:t xml:space="preserve"> # 1</w:t>
      </w:r>
      <w:r w:rsidR="003E5AAB" w:rsidRPr="002E132C">
        <w:rPr>
          <w:rFonts w:ascii="Arial" w:hAnsi="Arial" w:cs="Arial"/>
          <w:b/>
          <w:bCs/>
        </w:rPr>
        <w:t>: Add Random Effect</w:t>
      </w:r>
      <w:r w:rsidR="00AB6FDC" w:rsidRPr="002E132C">
        <w:rPr>
          <w:rFonts w:ascii="Arial" w:hAnsi="Arial" w:cs="Arial"/>
          <w:b/>
          <w:bCs/>
        </w:rPr>
        <w:t xml:space="preserve"> for Study Site</w:t>
      </w:r>
    </w:p>
    <w:p w14:paraId="24A8FC9D" w14:textId="0D53D325" w:rsidR="003759EB" w:rsidRPr="002E132C" w:rsidRDefault="003759EB" w:rsidP="00B303FB">
      <w:pPr>
        <w:ind w:firstLine="720"/>
        <w:jc w:val="left"/>
        <w:rPr>
          <w:rFonts w:ascii="Arial" w:hAnsi="Arial" w:cs="Arial"/>
        </w:rPr>
      </w:pPr>
      <w:r w:rsidRPr="002E132C">
        <w:rPr>
          <w:rFonts w:ascii="Arial" w:hAnsi="Arial" w:cs="Arial"/>
        </w:rPr>
        <w:t xml:space="preserve">The multilevel logistic regression yielded a marginal R² of 0.126 and a conditional R² of 0.147, indicating that fixed effects explained 12.6% of the variance and the full model (including a random intercept for site) explained 14.7%. The adjusted ICC was 0.024, suggesting that ~2.4% of the variance was attributable to between-site differences. </w:t>
      </w:r>
      <w:r w:rsidR="00AC6A89" w:rsidRPr="002E132C">
        <w:rPr>
          <w:rFonts w:ascii="Arial" w:hAnsi="Arial" w:cs="Arial"/>
        </w:rPr>
        <w:t xml:space="preserve">The </w:t>
      </w:r>
      <w:r w:rsidR="00210ADF" w:rsidRPr="002E132C">
        <w:rPr>
          <w:rFonts w:ascii="Arial" w:hAnsi="Arial" w:cs="Arial"/>
        </w:rPr>
        <w:t>multilevel</w:t>
      </w:r>
      <w:r w:rsidR="00AC6A89" w:rsidRPr="002E132C">
        <w:rPr>
          <w:rFonts w:ascii="Arial" w:hAnsi="Arial" w:cs="Arial"/>
        </w:rPr>
        <w:t xml:space="preserve"> logistic regression results </w:t>
      </w:r>
      <w:r w:rsidR="00321D8E" w:rsidRPr="002E132C">
        <w:rPr>
          <w:rFonts w:ascii="Arial" w:hAnsi="Arial" w:cs="Arial"/>
        </w:rPr>
        <w:t>were not</w:t>
      </w:r>
      <w:r w:rsidR="00AC6A89" w:rsidRPr="002E132C">
        <w:rPr>
          <w:rFonts w:ascii="Arial" w:hAnsi="Arial" w:cs="Arial"/>
        </w:rPr>
        <w:t xml:space="preserve"> meaningfully </w:t>
      </w:r>
      <w:r w:rsidR="00321D8E" w:rsidRPr="002E132C">
        <w:rPr>
          <w:rFonts w:ascii="Arial" w:hAnsi="Arial" w:cs="Arial"/>
        </w:rPr>
        <w:t>different</w:t>
      </w:r>
      <w:r w:rsidR="007D4652" w:rsidRPr="002E132C">
        <w:rPr>
          <w:rFonts w:ascii="Arial" w:hAnsi="Arial" w:cs="Arial"/>
        </w:rPr>
        <w:t xml:space="preserve"> </w:t>
      </w:r>
      <w:r w:rsidR="00321D8E" w:rsidRPr="002E132C">
        <w:rPr>
          <w:rFonts w:ascii="Arial" w:hAnsi="Arial" w:cs="Arial"/>
        </w:rPr>
        <w:t>from</w:t>
      </w:r>
      <w:r w:rsidR="007D4652" w:rsidRPr="002E132C">
        <w:rPr>
          <w:rFonts w:ascii="Arial" w:hAnsi="Arial" w:cs="Arial"/>
        </w:rPr>
        <w:t xml:space="preserve"> the primary model</w:t>
      </w:r>
      <w:r w:rsidR="000F6188" w:rsidRPr="002E132C">
        <w:rPr>
          <w:rFonts w:ascii="Arial" w:hAnsi="Arial" w:cs="Arial"/>
        </w:rPr>
        <w:t xml:space="preserve"> (Table 3)</w:t>
      </w:r>
      <w:r w:rsidR="007D4652" w:rsidRPr="002E132C">
        <w:rPr>
          <w:rFonts w:ascii="Arial" w:hAnsi="Arial" w:cs="Arial"/>
        </w:rPr>
        <w:t xml:space="preserve">. </w:t>
      </w:r>
    </w:p>
    <w:p w14:paraId="5216FE69" w14:textId="77777777" w:rsidR="003759EB" w:rsidRPr="002E132C" w:rsidRDefault="003759EB" w:rsidP="00F76494">
      <w:pPr>
        <w:jc w:val="left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576AE" w:rsidRPr="002E132C" w14:paraId="3815F642" w14:textId="77777777" w:rsidTr="00400FC5">
        <w:tc>
          <w:tcPr>
            <w:tcW w:w="9350" w:type="dxa"/>
            <w:gridSpan w:val="3"/>
          </w:tcPr>
          <w:p w14:paraId="00C24677" w14:textId="153F566E" w:rsidR="00B576AE" w:rsidRPr="002E132C" w:rsidRDefault="00B576AE" w:rsidP="00400FC5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 xml:space="preserve">Table </w:t>
            </w:r>
            <w:r w:rsidR="007D4652" w:rsidRPr="002E132C">
              <w:rPr>
                <w:rFonts w:ascii="Arial" w:hAnsi="Arial" w:cs="Arial"/>
                <w:b/>
                <w:bCs/>
              </w:rPr>
              <w:t>3</w:t>
            </w:r>
            <w:r w:rsidRPr="002E132C">
              <w:rPr>
                <w:rFonts w:ascii="Arial" w:hAnsi="Arial" w:cs="Arial"/>
                <w:b/>
                <w:bCs/>
              </w:rPr>
              <w:t xml:space="preserve">. </w:t>
            </w:r>
            <w:r w:rsidR="007D4652" w:rsidRPr="002E132C">
              <w:rPr>
                <w:rFonts w:ascii="Arial" w:hAnsi="Arial" w:cs="Arial"/>
                <w:b/>
                <w:bCs/>
              </w:rPr>
              <w:t>Sensitivity Analysis</w:t>
            </w:r>
            <w:r w:rsidR="00A8740F" w:rsidRPr="002E132C">
              <w:rPr>
                <w:rFonts w:ascii="Arial" w:hAnsi="Arial" w:cs="Arial"/>
                <w:b/>
                <w:bCs/>
              </w:rPr>
              <w:t xml:space="preserve"> 1</w:t>
            </w:r>
            <w:r w:rsidR="007D4652" w:rsidRPr="002E132C">
              <w:rPr>
                <w:rFonts w:ascii="Arial" w:hAnsi="Arial" w:cs="Arial"/>
                <w:b/>
                <w:bCs/>
              </w:rPr>
              <w:t>: M</w:t>
            </w:r>
            <w:r w:rsidRPr="002E132C">
              <w:rPr>
                <w:rFonts w:ascii="Arial" w:hAnsi="Arial" w:cs="Arial"/>
                <w:b/>
                <w:bCs/>
              </w:rPr>
              <w:t>ultilevel logistic Regression Results</w:t>
            </w:r>
            <w:r w:rsidR="007D4652" w:rsidRPr="002E132C">
              <w:rPr>
                <w:rFonts w:ascii="Arial" w:hAnsi="Arial" w:cs="Arial"/>
                <w:b/>
                <w:bCs/>
              </w:rPr>
              <w:t xml:space="preserve"> </w:t>
            </w:r>
            <w:r w:rsidR="00CF1DBB" w:rsidRPr="002E132C">
              <w:rPr>
                <w:rFonts w:ascii="Arial" w:hAnsi="Arial" w:cs="Arial"/>
                <w:b/>
                <w:bCs/>
              </w:rPr>
              <w:t>with</w:t>
            </w:r>
            <w:r w:rsidR="007D4652" w:rsidRPr="002E132C">
              <w:rPr>
                <w:rFonts w:ascii="Arial" w:hAnsi="Arial" w:cs="Arial"/>
                <w:b/>
                <w:bCs/>
              </w:rPr>
              <w:t xml:space="preserve"> Random </w:t>
            </w:r>
            <w:r w:rsidR="00CF1DBB">
              <w:rPr>
                <w:rFonts w:ascii="Arial" w:hAnsi="Arial" w:cs="Arial"/>
                <w:b/>
                <w:bCs/>
              </w:rPr>
              <w:t>Intercept</w:t>
            </w:r>
            <w:r w:rsidR="007D4652" w:rsidRPr="002E132C">
              <w:rPr>
                <w:rFonts w:ascii="Arial" w:hAnsi="Arial" w:cs="Arial"/>
                <w:b/>
                <w:bCs/>
              </w:rPr>
              <w:t xml:space="preserve"> for Study Site</w:t>
            </w:r>
            <w:r w:rsidR="00605EB4" w:rsidRPr="002E132C">
              <w:rPr>
                <w:rFonts w:ascii="Arial" w:hAnsi="Arial" w:cs="Arial"/>
                <w:b/>
                <w:bCs/>
              </w:rPr>
              <w:t xml:space="preserve"> (n = 200)</w:t>
            </w:r>
          </w:p>
        </w:tc>
      </w:tr>
      <w:tr w:rsidR="00B576AE" w:rsidRPr="002E132C" w14:paraId="29F5C887" w14:textId="77777777" w:rsidTr="00400FC5">
        <w:tc>
          <w:tcPr>
            <w:tcW w:w="3116" w:type="dxa"/>
          </w:tcPr>
          <w:p w14:paraId="3D951034" w14:textId="77777777" w:rsidR="00B576AE" w:rsidRPr="002E132C" w:rsidRDefault="00B576AE" w:rsidP="00400FC5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Variable Name</w:t>
            </w:r>
          </w:p>
        </w:tc>
        <w:tc>
          <w:tcPr>
            <w:tcW w:w="3117" w:type="dxa"/>
          </w:tcPr>
          <w:p w14:paraId="1A9B721C" w14:textId="77777777" w:rsidR="00B576AE" w:rsidRPr="002E132C" w:rsidRDefault="00B576AE" w:rsidP="00400FC5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Adjusted OR (95%CIs)</w:t>
            </w:r>
          </w:p>
        </w:tc>
        <w:tc>
          <w:tcPr>
            <w:tcW w:w="3117" w:type="dxa"/>
          </w:tcPr>
          <w:p w14:paraId="58756021" w14:textId="77777777" w:rsidR="00B576AE" w:rsidRPr="002E132C" w:rsidRDefault="00B576AE" w:rsidP="00400FC5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Unadjusted OR (95%CI)</w:t>
            </w:r>
          </w:p>
        </w:tc>
      </w:tr>
      <w:tr w:rsidR="00B576AE" w:rsidRPr="002E132C" w14:paraId="692A192D" w14:textId="77777777" w:rsidTr="00400FC5">
        <w:tc>
          <w:tcPr>
            <w:tcW w:w="3116" w:type="dxa"/>
          </w:tcPr>
          <w:p w14:paraId="551AA428" w14:textId="77777777" w:rsidR="00B576AE" w:rsidRPr="002E132C" w:rsidRDefault="00B576AE" w:rsidP="00400FC5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Blood Alcohol</w:t>
            </w:r>
          </w:p>
        </w:tc>
        <w:tc>
          <w:tcPr>
            <w:tcW w:w="3117" w:type="dxa"/>
          </w:tcPr>
          <w:p w14:paraId="7A186673" w14:textId="77777777" w:rsidR="00B576AE" w:rsidRPr="002E132C" w:rsidRDefault="00B576AE" w:rsidP="00400FC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17" w:type="dxa"/>
          </w:tcPr>
          <w:p w14:paraId="151F3467" w14:textId="77777777" w:rsidR="00B576AE" w:rsidRPr="002E132C" w:rsidRDefault="00B576AE" w:rsidP="00400FC5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B576AE" w:rsidRPr="002E132C" w14:paraId="7CD758B0" w14:textId="77777777" w:rsidTr="00400FC5">
        <w:tc>
          <w:tcPr>
            <w:tcW w:w="3116" w:type="dxa"/>
          </w:tcPr>
          <w:p w14:paraId="0F14B150" w14:textId="77777777" w:rsidR="00B576AE" w:rsidRPr="002E132C" w:rsidRDefault="00B576AE" w:rsidP="00400FC5">
            <w:pPr>
              <w:jc w:val="left"/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  Negative (Ref)</w:t>
            </w:r>
          </w:p>
        </w:tc>
        <w:tc>
          <w:tcPr>
            <w:tcW w:w="3117" w:type="dxa"/>
          </w:tcPr>
          <w:p w14:paraId="27E2F500" w14:textId="77777777" w:rsidR="00B576AE" w:rsidRPr="002E132C" w:rsidRDefault="00B576AE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.0</w:t>
            </w:r>
          </w:p>
        </w:tc>
        <w:tc>
          <w:tcPr>
            <w:tcW w:w="3117" w:type="dxa"/>
          </w:tcPr>
          <w:p w14:paraId="48DDB78C" w14:textId="77777777" w:rsidR="00B576AE" w:rsidRPr="002E132C" w:rsidRDefault="00B576AE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.0</w:t>
            </w:r>
          </w:p>
        </w:tc>
      </w:tr>
      <w:tr w:rsidR="00B576AE" w:rsidRPr="002E132C" w14:paraId="3D020CD7" w14:textId="77777777" w:rsidTr="00400FC5">
        <w:tc>
          <w:tcPr>
            <w:tcW w:w="3116" w:type="dxa"/>
          </w:tcPr>
          <w:p w14:paraId="6C72482D" w14:textId="77777777" w:rsidR="00B576AE" w:rsidRPr="002E132C" w:rsidRDefault="00B576AE" w:rsidP="00400FC5">
            <w:pPr>
              <w:jc w:val="left"/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  Positive </w:t>
            </w:r>
          </w:p>
        </w:tc>
        <w:tc>
          <w:tcPr>
            <w:tcW w:w="3117" w:type="dxa"/>
          </w:tcPr>
          <w:p w14:paraId="7747EA71" w14:textId="1644B480" w:rsidR="00B576AE" w:rsidRPr="002E132C" w:rsidRDefault="00B576AE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0.4</w:t>
            </w:r>
            <w:r w:rsidR="000467CF" w:rsidRPr="002E132C">
              <w:rPr>
                <w:rFonts w:ascii="Arial" w:hAnsi="Arial" w:cs="Arial"/>
              </w:rPr>
              <w:t>2</w:t>
            </w:r>
            <w:r w:rsidRPr="002E132C">
              <w:rPr>
                <w:rFonts w:ascii="Arial" w:hAnsi="Arial" w:cs="Arial"/>
              </w:rPr>
              <w:t xml:space="preserve"> (0.1</w:t>
            </w:r>
            <w:r w:rsidR="000467CF" w:rsidRPr="002E132C">
              <w:rPr>
                <w:rFonts w:ascii="Arial" w:hAnsi="Arial" w:cs="Arial"/>
              </w:rPr>
              <w:t>5</w:t>
            </w:r>
            <w:r w:rsidRPr="002E132C">
              <w:rPr>
                <w:rFonts w:ascii="Arial" w:hAnsi="Arial" w:cs="Arial"/>
              </w:rPr>
              <w:t>, 1.1</w:t>
            </w:r>
            <w:r w:rsidR="000467CF" w:rsidRPr="002E132C">
              <w:rPr>
                <w:rFonts w:ascii="Arial" w:hAnsi="Arial" w:cs="Arial"/>
              </w:rPr>
              <w:t>7</w:t>
            </w:r>
            <w:r w:rsidRPr="002E132C">
              <w:rPr>
                <w:rFonts w:ascii="Arial" w:hAnsi="Arial" w:cs="Arial"/>
              </w:rPr>
              <w:t>)</w:t>
            </w:r>
          </w:p>
        </w:tc>
        <w:tc>
          <w:tcPr>
            <w:tcW w:w="3117" w:type="dxa"/>
          </w:tcPr>
          <w:p w14:paraId="1CF9FA3F" w14:textId="77777777" w:rsidR="00B576AE" w:rsidRPr="002E132C" w:rsidRDefault="00B576AE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0.44 (0.16, 1.09)</w:t>
            </w:r>
          </w:p>
        </w:tc>
      </w:tr>
      <w:tr w:rsidR="00B576AE" w:rsidRPr="002E132C" w14:paraId="2FAA3E53" w14:textId="77777777" w:rsidTr="00400FC5">
        <w:tc>
          <w:tcPr>
            <w:tcW w:w="3116" w:type="dxa"/>
          </w:tcPr>
          <w:p w14:paraId="12B378AA" w14:textId="77777777" w:rsidR="00B576AE" w:rsidRPr="002E132C" w:rsidRDefault="00B576AE" w:rsidP="00400FC5">
            <w:pPr>
              <w:jc w:val="left"/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  Not tested</w:t>
            </w:r>
          </w:p>
        </w:tc>
        <w:tc>
          <w:tcPr>
            <w:tcW w:w="3117" w:type="dxa"/>
          </w:tcPr>
          <w:p w14:paraId="0A28BC19" w14:textId="6C039B61" w:rsidR="00B576AE" w:rsidRPr="002E132C" w:rsidRDefault="00B576AE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0.</w:t>
            </w:r>
            <w:r w:rsidR="000467CF" w:rsidRPr="002E132C">
              <w:rPr>
                <w:rFonts w:ascii="Arial" w:hAnsi="Arial" w:cs="Arial"/>
              </w:rPr>
              <w:t>57</w:t>
            </w:r>
            <w:r w:rsidRPr="002E132C">
              <w:rPr>
                <w:rFonts w:ascii="Arial" w:hAnsi="Arial" w:cs="Arial"/>
              </w:rPr>
              <w:t xml:space="preserve"> (0.</w:t>
            </w:r>
            <w:r w:rsidR="000467CF" w:rsidRPr="002E132C">
              <w:rPr>
                <w:rFonts w:ascii="Arial" w:hAnsi="Arial" w:cs="Arial"/>
              </w:rPr>
              <w:t>24</w:t>
            </w:r>
            <w:r w:rsidRPr="002E132C">
              <w:rPr>
                <w:rFonts w:ascii="Arial" w:hAnsi="Arial" w:cs="Arial"/>
              </w:rPr>
              <w:t>, 1.4</w:t>
            </w:r>
            <w:r w:rsidR="00AC6A89" w:rsidRPr="002E132C">
              <w:rPr>
                <w:rFonts w:ascii="Arial" w:hAnsi="Arial" w:cs="Arial"/>
              </w:rPr>
              <w:t>0</w:t>
            </w:r>
            <w:r w:rsidRPr="002E132C">
              <w:rPr>
                <w:rFonts w:ascii="Arial" w:hAnsi="Arial" w:cs="Arial"/>
              </w:rPr>
              <w:t>)</w:t>
            </w:r>
          </w:p>
        </w:tc>
        <w:tc>
          <w:tcPr>
            <w:tcW w:w="3117" w:type="dxa"/>
          </w:tcPr>
          <w:p w14:paraId="57C4B03F" w14:textId="77777777" w:rsidR="00B576AE" w:rsidRPr="002E132C" w:rsidRDefault="00B576AE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0.54 (0.25, 1.14)</w:t>
            </w:r>
          </w:p>
        </w:tc>
      </w:tr>
      <w:tr w:rsidR="00B576AE" w:rsidRPr="002E132C" w14:paraId="6A577842" w14:textId="77777777" w:rsidTr="00400FC5">
        <w:tc>
          <w:tcPr>
            <w:tcW w:w="3116" w:type="dxa"/>
          </w:tcPr>
          <w:p w14:paraId="3125BD09" w14:textId="77777777" w:rsidR="00B576AE" w:rsidRPr="002E132C" w:rsidRDefault="00B576AE" w:rsidP="00400FC5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Benzodiazepines</w:t>
            </w:r>
          </w:p>
        </w:tc>
        <w:tc>
          <w:tcPr>
            <w:tcW w:w="3117" w:type="dxa"/>
          </w:tcPr>
          <w:p w14:paraId="0FD1D5AB" w14:textId="7F19FE4A" w:rsidR="00B576AE" w:rsidRPr="002E132C" w:rsidRDefault="00B513DF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.95</w:t>
            </w:r>
            <w:r w:rsidR="00B576AE" w:rsidRPr="002E132C">
              <w:rPr>
                <w:rFonts w:ascii="Arial" w:hAnsi="Arial" w:cs="Arial"/>
              </w:rPr>
              <w:t xml:space="preserve"> (0.</w:t>
            </w:r>
            <w:r w:rsidRPr="002E132C">
              <w:rPr>
                <w:rFonts w:ascii="Arial" w:hAnsi="Arial" w:cs="Arial"/>
              </w:rPr>
              <w:t>66</w:t>
            </w:r>
            <w:r w:rsidR="00B576AE" w:rsidRPr="002E132C">
              <w:rPr>
                <w:rFonts w:ascii="Arial" w:hAnsi="Arial" w:cs="Arial"/>
              </w:rPr>
              <w:t xml:space="preserve">, </w:t>
            </w:r>
            <w:r w:rsidRPr="002E132C">
              <w:rPr>
                <w:rFonts w:ascii="Arial" w:hAnsi="Arial" w:cs="Arial"/>
              </w:rPr>
              <w:t>5.72</w:t>
            </w:r>
            <w:r w:rsidR="00B576AE" w:rsidRPr="002E132C">
              <w:rPr>
                <w:rFonts w:ascii="Arial" w:hAnsi="Arial" w:cs="Arial"/>
              </w:rPr>
              <w:t>)</w:t>
            </w:r>
          </w:p>
        </w:tc>
        <w:tc>
          <w:tcPr>
            <w:tcW w:w="3117" w:type="dxa"/>
          </w:tcPr>
          <w:p w14:paraId="7FFEBAF6" w14:textId="77777777" w:rsidR="00B576AE" w:rsidRPr="002E132C" w:rsidRDefault="00B576AE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2.69 (1.07, </w:t>
            </w:r>
            <w:proofErr w:type="gramStart"/>
            <w:r w:rsidRPr="002E132C">
              <w:rPr>
                <w:rFonts w:ascii="Arial" w:hAnsi="Arial" w:cs="Arial"/>
              </w:rPr>
              <w:t>8.20)*</w:t>
            </w:r>
            <w:proofErr w:type="gramEnd"/>
          </w:p>
        </w:tc>
      </w:tr>
      <w:tr w:rsidR="00B576AE" w:rsidRPr="002E132C" w14:paraId="0F0809FA" w14:textId="77777777" w:rsidTr="00400FC5">
        <w:tc>
          <w:tcPr>
            <w:tcW w:w="3116" w:type="dxa"/>
          </w:tcPr>
          <w:p w14:paraId="38AD76C9" w14:textId="77777777" w:rsidR="00B576AE" w:rsidRPr="002E132C" w:rsidRDefault="00B576AE" w:rsidP="00400FC5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Antipsychotics</w:t>
            </w:r>
          </w:p>
        </w:tc>
        <w:tc>
          <w:tcPr>
            <w:tcW w:w="3117" w:type="dxa"/>
          </w:tcPr>
          <w:p w14:paraId="71B2CBB1" w14:textId="4E7AE334" w:rsidR="00B576AE" w:rsidRPr="002E132C" w:rsidRDefault="00B576AE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2.</w:t>
            </w:r>
            <w:r w:rsidR="00B513DF" w:rsidRPr="002E132C">
              <w:rPr>
                <w:rFonts w:ascii="Arial" w:hAnsi="Arial" w:cs="Arial"/>
              </w:rPr>
              <w:t>52</w:t>
            </w:r>
            <w:r w:rsidRPr="002E132C">
              <w:rPr>
                <w:rFonts w:ascii="Arial" w:hAnsi="Arial" w:cs="Arial"/>
              </w:rPr>
              <w:t xml:space="preserve"> (1.1</w:t>
            </w:r>
            <w:r w:rsidR="00B513DF" w:rsidRPr="002E132C">
              <w:rPr>
                <w:rFonts w:ascii="Arial" w:hAnsi="Arial" w:cs="Arial"/>
              </w:rPr>
              <w:t>5</w:t>
            </w:r>
            <w:r w:rsidRPr="002E132C">
              <w:rPr>
                <w:rFonts w:ascii="Arial" w:hAnsi="Arial" w:cs="Arial"/>
              </w:rPr>
              <w:t xml:space="preserve">, </w:t>
            </w:r>
            <w:proofErr w:type="gramStart"/>
            <w:r w:rsidRPr="002E132C">
              <w:rPr>
                <w:rFonts w:ascii="Arial" w:hAnsi="Arial" w:cs="Arial"/>
              </w:rPr>
              <w:t>5.5</w:t>
            </w:r>
            <w:r w:rsidR="00B513DF" w:rsidRPr="002E132C">
              <w:rPr>
                <w:rFonts w:ascii="Arial" w:hAnsi="Arial" w:cs="Arial"/>
              </w:rPr>
              <w:t>1</w:t>
            </w:r>
            <w:r w:rsidRPr="002E132C">
              <w:rPr>
                <w:rFonts w:ascii="Arial" w:hAnsi="Arial" w:cs="Arial"/>
              </w:rPr>
              <w:t>)*</w:t>
            </w:r>
            <w:proofErr w:type="gramEnd"/>
          </w:p>
        </w:tc>
        <w:tc>
          <w:tcPr>
            <w:tcW w:w="3117" w:type="dxa"/>
          </w:tcPr>
          <w:p w14:paraId="733D3ADC" w14:textId="77777777" w:rsidR="00B576AE" w:rsidRPr="002E132C" w:rsidRDefault="00B576AE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2.66 (1.29, </w:t>
            </w:r>
            <w:proofErr w:type="gramStart"/>
            <w:r w:rsidRPr="002E132C">
              <w:rPr>
                <w:rFonts w:ascii="Arial" w:hAnsi="Arial" w:cs="Arial"/>
              </w:rPr>
              <w:t>5.87)*</w:t>
            </w:r>
            <w:proofErr w:type="gramEnd"/>
          </w:p>
        </w:tc>
      </w:tr>
      <w:tr w:rsidR="00B576AE" w:rsidRPr="002E132C" w14:paraId="6C021449" w14:textId="77777777" w:rsidTr="00400FC5">
        <w:tc>
          <w:tcPr>
            <w:tcW w:w="3116" w:type="dxa"/>
          </w:tcPr>
          <w:p w14:paraId="42737FA1" w14:textId="77777777" w:rsidR="00B576AE" w:rsidRPr="002E132C" w:rsidRDefault="00B576AE" w:rsidP="00400FC5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Ketamine</w:t>
            </w:r>
          </w:p>
        </w:tc>
        <w:tc>
          <w:tcPr>
            <w:tcW w:w="3117" w:type="dxa"/>
          </w:tcPr>
          <w:p w14:paraId="63F42C16" w14:textId="07A2B654" w:rsidR="00B576AE" w:rsidRPr="002E132C" w:rsidRDefault="009110C1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.01</w:t>
            </w:r>
            <w:r w:rsidR="00B576AE" w:rsidRPr="002E132C">
              <w:rPr>
                <w:rFonts w:ascii="Arial" w:hAnsi="Arial" w:cs="Arial"/>
              </w:rPr>
              <w:t xml:space="preserve"> (0.4</w:t>
            </w:r>
            <w:r w:rsidRPr="002E132C">
              <w:rPr>
                <w:rFonts w:ascii="Arial" w:hAnsi="Arial" w:cs="Arial"/>
              </w:rPr>
              <w:t>3</w:t>
            </w:r>
            <w:r w:rsidR="00B576AE" w:rsidRPr="002E132C">
              <w:rPr>
                <w:rFonts w:ascii="Arial" w:hAnsi="Arial" w:cs="Arial"/>
              </w:rPr>
              <w:t>, 2.</w:t>
            </w:r>
            <w:r w:rsidRPr="002E132C">
              <w:rPr>
                <w:rFonts w:ascii="Arial" w:hAnsi="Arial" w:cs="Arial"/>
              </w:rPr>
              <w:t>38</w:t>
            </w:r>
            <w:r w:rsidR="00B576AE" w:rsidRPr="002E132C">
              <w:rPr>
                <w:rFonts w:ascii="Arial" w:hAnsi="Arial" w:cs="Arial"/>
              </w:rPr>
              <w:t>)</w:t>
            </w:r>
          </w:p>
        </w:tc>
        <w:tc>
          <w:tcPr>
            <w:tcW w:w="3117" w:type="dxa"/>
          </w:tcPr>
          <w:p w14:paraId="294C37B6" w14:textId="77777777" w:rsidR="00B576AE" w:rsidRPr="002E132C" w:rsidRDefault="00B576AE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.06 (0.46, 2.29)</w:t>
            </w:r>
          </w:p>
        </w:tc>
      </w:tr>
    </w:tbl>
    <w:p w14:paraId="33E4AA26" w14:textId="59B4AD9B" w:rsidR="004E56EB" w:rsidRPr="002E132C" w:rsidRDefault="00051E12" w:rsidP="004E56EB">
      <w:pPr>
        <w:jc w:val="left"/>
        <w:rPr>
          <w:rFonts w:ascii="Arial" w:hAnsi="Arial" w:cs="Arial"/>
          <w:b/>
          <w:bCs/>
        </w:rPr>
      </w:pPr>
      <w:r w:rsidRPr="002E132C">
        <w:rPr>
          <w:rFonts w:ascii="Arial" w:hAnsi="Arial" w:cs="Arial"/>
          <w:b/>
          <w:bCs/>
        </w:rPr>
        <w:lastRenderedPageBreak/>
        <w:t>Sensitivity Analysis #</w:t>
      </w:r>
      <w:r w:rsidR="003846E9">
        <w:rPr>
          <w:rFonts w:ascii="Arial" w:hAnsi="Arial" w:cs="Arial"/>
          <w:b/>
          <w:bCs/>
        </w:rPr>
        <w:t>2</w:t>
      </w:r>
      <w:r w:rsidRPr="002E132C">
        <w:rPr>
          <w:rFonts w:ascii="Arial" w:hAnsi="Arial" w:cs="Arial"/>
          <w:b/>
          <w:bCs/>
        </w:rPr>
        <w:t>:</w:t>
      </w:r>
      <w:r w:rsidR="004E56EB" w:rsidRPr="002E132C">
        <w:rPr>
          <w:rFonts w:ascii="Arial" w:hAnsi="Arial" w:cs="Arial"/>
          <w:b/>
          <w:bCs/>
        </w:rPr>
        <w:t xml:space="preserve"> </w:t>
      </w:r>
      <w:r w:rsidR="001D2DC1" w:rsidRPr="002E132C">
        <w:rPr>
          <w:rFonts w:ascii="Arial" w:hAnsi="Arial" w:cs="Arial"/>
          <w:b/>
          <w:bCs/>
        </w:rPr>
        <w:t xml:space="preserve">Treating Alcohol Concentration as a continuous variable. </w:t>
      </w:r>
    </w:p>
    <w:p w14:paraId="6D33A023" w14:textId="7920F4FF" w:rsidR="009C7103" w:rsidRPr="002E132C" w:rsidRDefault="009C7103" w:rsidP="0094148A">
      <w:pPr>
        <w:ind w:firstLine="720"/>
        <w:jc w:val="left"/>
        <w:rPr>
          <w:rFonts w:ascii="Arial" w:hAnsi="Arial" w:cs="Arial"/>
        </w:rPr>
      </w:pPr>
      <w:r w:rsidRPr="002E132C">
        <w:rPr>
          <w:rFonts w:ascii="Arial" w:hAnsi="Arial" w:cs="Arial"/>
        </w:rPr>
        <w:t xml:space="preserve">Similar to when we adjusted for illness severity (GCS), the association between antipsychotics and intubation was no longer significant after treating </w:t>
      </w:r>
      <w:r w:rsidR="0004335C" w:rsidRPr="002E132C">
        <w:rPr>
          <w:rFonts w:ascii="Arial" w:hAnsi="Arial" w:cs="Arial"/>
        </w:rPr>
        <w:t>alcohol concentration as a continuous variable.</w:t>
      </w:r>
      <w:r w:rsidRPr="002E132C">
        <w:rPr>
          <w:rFonts w:ascii="Arial" w:hAnsi="Arial" w:cs="Arial"/>
        </w:rPr>
        <w:t xml:space="preserve"> </w:t>
      </w:r>
      <w:r w:rsidR="0004335C" w:rsidRPr="002E132C">
        <w:rPr>
          <w:rFonts w:ascii="Arial" w:hAnsi="Arial" w:cs="Arial"/>
        </w:rPr>
        <w:t>T</w:t>
      </w:r>
      <w:r w:rsidRPr="002E132C">
        <w:rPr>
          <w:rFonts w:ascii="Arial" w:hAnsi="Arial" w:cs="Arial"/>
        </w:rPr>
        <w:t xml:space="preserve">he association between benzodiazepines and intubation </w:t>
      </w:r>
      <w:r w:rsidR="0004335C" w:rsidRPr="002E132C">
        <w:rPr>
          <w:rFonts w:ascii="Arial" w:hAnsi="Arial" w:cs="Arial"/>
        </w:rPr>
        <w:t xml:space="preserve">likewise </w:t>
      </w:r>
      <w:r w:rsidRPr="002E132C">
        <w:rPr>
          <w:rFonts w:ascii="Arial" w:hAnsi="Arial" w:cs="Arial"/>
        </w:rPr>
        <w:t>became significant</w:t>
      </w:r>
      <w:r w:rsidR="0004335C" w:rsidRPr="002E132C">
        <w:rPr>
          <w:rFonts w:ascii="Arial" w:hAnsi="Arial" w:cs="Arial"/>
        </w:rPr>
        <w:t xml:space="preserve"> </w:t>
      </w:r>
      <w:r w:rsidRPr="002E132C">
        <w:rPr>
          <w:rFonts w:ascii="Arial" w:hAnsi="Arial" w:cs="Arial"/>
        </w:rPr>
        <w:t xml:space="preserve">with a wide confidence interval. The estimate and confidence intervals were similar in the unadjusted analysis, suggesting this change may have been due to the change in sample from dropping patients </w:t>
      </w:r>
      <w:r w:rsidR="0004335C" w:rsidRPr="002E132C">
        <w:rPr>
          <w:rFonts w:ascii="Arial" w:hAnsi="Arial" w:cs="Arial"/>
        </w:rPr>
        <w:t>not tested for alcohol</w:t>
      </w:r>
      <w:r w:rsidRPr="002E132C">
        <w:rPr>
          <w:rFonts w:ascii="Arial" w:hAnsi="Arial" w:cs="Arial"/>
        </w:rPr>
        <w:t xml:space="preserve"> (Table </w:t>
      </w:r>
      <w:r w:rsidR="002053AA">
        <w:rPr>
          <w:rFonts w:ascii="Arial" w:hAnsi="Arial" w:cs="Arial"/>
        </w:rPr>
        <w:t>5</w:t>
      </w:r>
      <w:r w:rsidRPr="002E132C">
        <w:rPr>
          <w:rFonts w:ascii="Arial" w:hAnsi="Arial" w:cs="Arial"/>
        </w:rPr>
        <w:t xml:space="preserve">).  </w:t>
      </w:r>
    </w:p>
    <w:p w14:paraId="5092445F" w14:textId="77777777" w:rsidR="006D10F7" w:rsidRPr="002E132C" w:rsidRDefault="006D10F7" w:rsidP="00F76494">
      <w:pPr>
        <w:jc w:val="left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F4630" w:rsidRPr="002E132C" w14:paraId="1327A1B5" w14:textId="77777777" w:rsidTr="002E3F66">
        <w:tc>
          <w:tcPr>
            <w:tcW w:w="9350" w:type="dxa"/>
            <w:gridSpan w:val="3"/>
          </w:tcPr>
          <w:p w14:paraId="1F802C13" w14:textId="45BC34EF" w:rsidR="007F4630" w:rsidRPr="002E132C" w:rsidRDefault="007F4630" w:rsidP="002E3F66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 xml:space="preserve">Table </w:t>
            </w:r>
            <w:r w:rsidR="00085285" w:rsidRPr="002E132C">
              <w:rPr>
                <w:rFonts w:ascii="Arial" w:hAnsi="Arial" w:cs="Arial"/>
                <w:b/>
                <w:bCs/>
              </w:rPr>
              <w:t>5</w:t>
            </w:r>
            <w:r w:rsidRPr="002E132C">
              <w:rPr>
                <w:rFonts w:ascii="Arial" w:hAnsi="Arial" w:cs="Arial"/>
                <w:b/>
                <w:bCs/>
              </w:rPr>
              <w:t xml:space="preserve">. </w:t>
            </w:r>
            <w:r w:rsidR="003C527B" w:rsidRPr="002E132C">
              <w:rPr>
                <w:rFonts w:ascii="Arial" w:hAnsi="Arial" w:cs="Arial"/>
                <w:b/>
                <w:bCs/>
              </w:rPr>
              <w:t>Sensitivity</w:t>
            </w:r>
            <w:r w:rsidR="00FF514F" w:rsidRPr="002E132C">
              <w:rPr>
                <w:rFonts w:ascii="Arial" w:hAnsi="Arial" w:cs="Arial"/>
                <w:b/>
                <w:bCs/>
              </w:rPr>
              <w:t xml:space="preserve"> Analysis</w:t>
            </w:r>
            <w:r w:rsidR="004079A6" w:rsidRPr="002E132C">
              <w:rPr>
                <w:rFonts w:ascii="Arial" w:hAnsi="Arial" w:cs="Arial"/>
                <w:b/>
                <w:bCs/>
              </w:rPr>
              <w:t xml:space="preserve"> </w:t>
            </w:r>
            <w:r w:rsidR="00E911C2">
              <w:rPr>
                <w:rFonts w:ascii="Arial" w:hAnsi="Arial" w:cs="Arial"/>
                <w:b/>
                <w:bCs/>
              </w:rPr>
              <w:t>2</w:t>
            </w:r>
            <w:r w:rsidR="00085285" w:rsidRPr="002E132C">
              <w:rPr>
                <w:rFonts w:ascii="Arial" w:hAnsi="Arial" w:cs="Arial"/>
                <w:b/>
                <w:bCs/>
              </w:rPr>
              <w:t xml:space="preserve">: </w:t>
            </w:r>
            <w:r w:rsidR="00CF1DBB">
              <w:rPr>
                <w:rFonts w:ascii="Arial" w:hAnsi="Arial" w:cs="Arial"/>
                <w:b/>
                <w:bCs/>
              </w:rPr>
              <w:t>Logistic Regression Results T</w:t>
            </w:r>
            <w:r w:rsidR="00085285" w:rsidRPr="002E132C">
              <w:rPr>
                <w:rFonts w:ascii="Arial" w:hAnsi="Arial" w:cs="Arial"/>
                <w:b/>
                <w:bCs/>
              </w:rPr>
              <w:t xml:space="preserve">reating EtOH as a </w:t>
            </w:r>
            <w:r w:rsidR="0032107E">
              <w:rPr>
                <w:rFonts w:ascii="Arial" w:hAnsi="Arial" w:cs="Arial"/>
                <w:b/>
                <w:bCs/>
              </w:rPr>
              <w:t>C</w:t>
            </w:r>
            <w:r w:rsidR="00085285" w:rsidRPr="002E132C">
              <w:rPr>
                <w:rFonts w:ascii="Arial" w:hAnsi="Arial" w:cs="Arial"/>
                <w:b/>
                <w:bCs/>
              </w:rPr>
              <w:t xml:space="preserve">ontinuous </w:t>
            </w:r>
            <w:r w:rsidR="0032107E">
              <w:rPr>
                <w:rFonts w:ascii="Arial" w:hAnsi="Arial" w:cs="Arial"/>
                <w:b/>
                <w:bCs/>
              </w:rPr>
              <w:t>V</w:t>
            </w:r>
            <w:r w:rsidR="00085285" w:rsidRPr="002E132C">
              <w:rPr>
                <w:rFonts w:ascii="Arial" w:hAnsi="Arial" w:cs="Arial"/>
                <w:b/>
                <w:bCs/>
              </w:rPr>
              <w:t>ariable (n = 122)</w:t>
            </w:r>
          </w:p>
        </w:tc>
      </w:tr>
      <w:tr w:rsidR="007F4630" w:rsidRPr="002E132C" w14:paraId="4078E77B" w14:textId="77777777" w:rsidTr="002E3F66">
        <w:tc>
          <w:tcPr>
            <w:tcW w:w="3116" w:type="dxa"/>
          </w:tcPr>
          <w:p w14:paraId="72735732" w14:textId="77777777" w:rsidR="007F4630" w:rsidRPr="002E132C" w:rsidRDefault="007F4630" w:rsidP="002E3F66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Variable Name</w:t>
            </w:r>
          </w:p>
        </w:tc>
        <w:tc>
          <w:tcPr>
            <w:tcW w:w="3117" w:type="dxa"/>
          </w:tcPr>
          <w:p w14:paraId="4DE50D14" w14:textId="77777777" w:rsidR="007F4630" w:rsidRPr="002E132C" w:rsidRDefault="007F4630" w:rsidP="002E3F66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Adjusted OR (95%CIs)</w:t>
            </w:r>
          </w:p>
        </w:tc>
        <w:tc>
          <w:tcPr>
            <w:tcW w:w="3117" w:type="dxa"/>
          </w:tcPr>
          <w:p w14:paraId="6733921A" w14:textId="77777777" w:rsidR="007F4630" w:rsidRPr="002E132C" w:rsidRDefault="007F4630" w:rsidP="002E3F66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Unadjusted OR (95%CI)</w:t>
            </w:r>
          </w:p>
        </w:tc>
      </w:tr>
      <w:tr w:rsidR="007F4630" w:rsidRPr="002E132C" w14:paraId="70C00C00" w14:textId="77777777" w:rsidTr="002E3F66">
        <w:tc>
          <w:tcPr>
            <w:tcW w:w="3116" w:type="dxa"/>
          </w:tcPr>
          <w:p w14:paraId="79553312" w14:textId="77777777" w:rsidR="007F4630" w:rsidRPr="002E132C" w:rsidRDefault="007F4630" w:rsidP="002E3F66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Blood Alcohol</w:t>
            </w:r>
          </w:p>
        </w:tc>
        <w:tc>
          <w:tcPr>
            <w:tcW w:w="3117" w:type="dxa"/>
          </w:tcPr>
          <w:p w14:paraId="54952E20" w14:textId="7BEDD4E7" w:rsidR="007F4630" w:rsidRPr="002E132C" w:rsidRDefault="00DA0296" w:rsidP="002E3F66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0.</w:t>
            </w:r>
            <w:r w:rsidR="003369CB" w:rsidRPr="002E132C">
              <w:rPr>
                <w:rFonts w:ascii="Arial" w:hAnsi="Arial" w:cs="Arial"/>
              </w:rPr>
              <w:t>75 (0.46, 1.12)</w:t>
            </w:r>
          </w:p>
        </w:tc>
        <w:tc>
          <w:tcPr>
            <w:tcW w:w="3117" w:type="dxa"/>
          </w:tcPr>
          <w:p w14:paraId="7A1773BD" w14:textId="3DC43F8A" w:rsidR="007F4630" w:rsidRPr="002E132C" w:rsidRDefault="009C7103" w:rsidP="002E3F66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0.75 (0.45, 1.10)</w:t>
            </w:r>
          </w:p>
        </w:tc>
      </w:tr>
      <w:tr w:rsidR="007F4630" w:rsidRPr="002E132C" w14:paraId="582E8D04" w14:textId="77777777" w:rsidTr="002E3F66">
        <w:tc>
          <w:tcPr>
            <w:tcW w:w="3116" w:type="dxa"/>
          </w:tcPr>
          <w:p w14:paraId="76E733A5" w14:textId="77777777" w:rsidR="007F4630" w:rsidRPr="002E132C" w:rsidRDefault="007F4630" w:rsidP="002E3F66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Benzodiazepines</w:t>
            </w:r>
          </w:p>
        </w:tc>
        <w:tc>
          <w:tcPr>
            <w:tcW w:w="3117" w:type="dxa"/>
          </w:tcPr>
          <w:p w14:paraId="1EB533E2" w14:textId="41239D08" w:rsidR="007F4630" w:rsidRPr="002E132C" w:rsidRDefault="003369CB" w:rsidP="002E3F66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3.85 (1.01, </w:t>
            </w:r>
            <w:proofErr w:type="gramStart"/>
            <w:r w:rsidRPr="002E132C">
              <w:rPr>
                <w:rFonts w:ascii="Arial" w:hAnsi="Arial" w:cs="Arial"/>
              </w:rPr>
              <w:t>25.40)*</w:t>
            </w:r>
            <w:proofErr w:type="gramEnd"/>
          </w:p>
        </w:tc>
        <w:tc>
          <w:tcPr>
            <w:tcW w:w="3117" w:type="dxa"/>
          </w:tcPr>
          <w:p w14:paraId="28943128" w14:textId="40E57182" w:rsidR="007F4630" w:rsidRPr="002E132C" w:rsidRDefault="00915F8E" w:rsidP="002E3F66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3.94 (1.06, </w:t>
            </w:r>
            <w:proofErr w:type="gramStart"/>
            <w:r w:rsidR="00960A5C" w:rsidRPr="002E132C">
              <w:rPr>
                <w:rFonts w:ascii="Arial" w:hAnsi="Arial" w:cs="Arial"/>
              </w:rPr>
              <w:t>25.66)*</w:t>
            </w:r>
            <w:proofErr w:type="gramEnd"/>
          </w:p>
        </w:tc>
      </w:tr>
      <w:tr w:rsidR="007F4630" w:rsidRPr="002E132C" w14:paraId="3C211F55" w14:textId="77777777" w:rsidTr="002E3F66">
        <w:tc>
          <w:tcPr>
            <w:tcW w:w="3116" w:type="dxa"/>
          </w:tcPr>
          <w:p w14:paraId="0CE4C938" w14:textId="77777777" w:rsidR="007F4630" w:rsidRPr="002E132C" w:rsidRDefault="007F4630" w:rsidP="002E3F66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Antipsychotics</w:t>
            </w:r>
          </w:p>
        </w:tc>
        <w:tc>
          <w:tcPr>
            <w:tcW w:w="3117" w:type="dxa"/>
          </w:tcPr>
          <w:p w14:paraId="40081900" w14:textId="37099CB7" w:rsidR="007F4630" w:rsidRPr="002E132C" w:rsidRDefault="003369CB" w:rsidP="002E3F66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2.</w:t>
            </w:r>
            <w:r w:rsidR="00E16C05" w:rsidRPr="002E132C">
              <w:rPr>
                <w:rFonts w:ascii="Arial" w:hAnsi="Arial" w:cs="Arial"/>
              </w:rPr>
              <w:t>62 (0.99, 7.88)</w:t>
            </w:r>
          </w:p>
        </w:tc>
        <w:tc>
          <w:tcPr>
            <w:tcW w:w="3117" w:type="dxa"/>
          </w:tcPr>
          <w:p w14:paraId="11B3DC8F" w14:textId="7EBBA3A5" w:rsidR="007F4630" w:rsidRPr="002E132C" w:rsidRDefault="00960A5C" w:rsidP="002E3F66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2.65 (1.04, </w:t>
            </w:r>
            <w:proofErr w:type="gramStart"/>
            <w:r w:rsidRPr="002E132C">
              <w:rPr>
                <w:rFonts w:ascii="Arial" w:hAnsi="Arial" w:cs="Arial"/>
              </w:rPr>
              <w:t>7.72)*</w:t>
            </w:r>
            <w:proofErr w:type="gramEnd"/>
          </w:p>
        </w:tc>
      </w:tr>
      <w:tr w:rsidR="007F4630" w:rsidRPr="002E132C" w14:paraId="500030E0" w14:textId="77777777" w:rsidTr="002E3F66">
        <w:tc>
          <w:tcPr>
            <w:tcW w:w="3116" w:type="dxa"/>
          </w:tcPr>
          <w:p w14:paraId="5DBBE15C" w14:textId="77777777" w:rsidR="007F4630" w:rsidRPr="002E132C" w:rsidRDefault="007F4630" w:rsidP="002E3F66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Ketamine</w:t>
            </w:r>
          </w:p>
        </w:tc>
        <w:tc>
          <w:tcPr>
            <w:tcW w:w="3117" w:type="dxa"/>
          </w:tcPr>
          <w:p w14:paraId="0BC16C54" w14:textId="7D08E0FB" w:rsidR="007F4630" w:rsidRPr="002E132C" w:rsidRDefault="00E16C05" w:rsidP="002E3F66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.05 (</w:t>
            </w:r>
            <w:r w:rsidR="009F7397" w:rsidRPr="002E132C">
              <w:rPr>
                <w:rFonts w:ascii="Arial" w:hAnsi="Arial" w:cs="Arial"/>
              </w:rPr>
              <w:t>0.36, 2.81)</w:t>
            </w:r>
          </w:p>
        </w:tc>
        <w:tc>
          <w:tcPr>
            <w:tcW w:w="3117" w:type="dxa"/>
          </w:tcPr>
          <w:p w14:paraId="16658731" w14:textId="16514075" w:rsidR="007F4630" w:rsidRPr="002E132C" w:rsidRDefault="005765E9" w:rsidP="002E3F66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.39 (0.51, 3.53)</w:t>
            </w:r>
          </w:p>
        </w:tc>
      </w:tr>
    </w:tbl>
    <w:p w14:paraId="1D7152BF" w14:textId="77777777" w:rsidR="007F4630" w:rsidRPr="002E132C" w:rsidRDefault="007F4630" w:rsidP="00F76494">
      <w:pPr>
        <w:jc w:val="left"/>
        <w:rPr>
          <w:rFonts w:ascii="Arial" w:hAnsi="Arial" w:cs="Arial"/>
          <w:b/>
          <w:bCs/>
        </w:rPr>
      </w:pPr>
    </w:p>
    <w:p w14:paraId="2AC0DE1B" w14:textId="397B084D" w:rsidR="00555EF1" w:rsidRPr="002E132C" w:rsidRDefault="00555EF1" w:rsidP="00F76494">
      <w:pPr>
        <w:jc w:val="left"/>
        <w:rPr>
          <w:rFonts w:ascii="Arial" w:hAnsi="Arial" w:cs="Arial"/>
          <w:b/>
          <w:bCs/>
        </w:rPr>
      </w:pPr>
      <w:r w:rsidRPr="002E132C">
        <w:rPr>
          <w:rFonts w:ascii="Arial" w:hAnsi="Arial" w:cs="Arial"/>
          <w:b/>
          <w:bCs/>
        </w:rPr>
        <w:t>Sensitivity Analysis #</w:t>
      </w:r>
      <w:r w:rsidR="003846E9">
        <w:rPr>
          <w:rFonts w:ascii="Arial" w:hAnsi="Arial" w:cs="Arial"/>
          <w:b/>
          <w:bCs/>
        </w:rPr>
        <w:t>3</w:t>
      </w:r>
      <w:r w:rsidRPr="002E132C">
        <w:rPr>
          <w:rFonts w:ascii="Arial" w:hAnsi="Arial" w:cs="Arial"/>
          <w:b/>
          <w:bCs/>
        </w:rPr>
        <w:t xml:space="preserve">: Considering intubation in the </w:t>
      </w:r>
      <w:r w:rsidR="007316CD" w:rsidRPr="002E132C">
        <w:rPr>
          <w:rFonts w:ascii="Arial" w:hAnsi="Arial" w:cs="Arial"/>
          <w:b/>
          <w:bCs/>
        </w:rPr>
        <w:t>24-hour</w:t>
      </w:r>
      <w:r w:rsidRPr="002E132C">
        <w:rPr>
          <w:rFonts w:ascii="Arial" w:hAnsi="Arial" w:cs="Arial"/>
          <w:b/>
          <w:bCs/>
        </w:rPr>
        <w:t xml:space="preserve"> post-</w:t>
      </w:r>
      <w:r w:rsidR="007316CD" w:rsidRPr="002E132C">
        <w:rPr>
          <w:rFonts w:ascii="Arial" w:hAnsi="Arial" w:cs="Arial"/>
          <w:b/>
          <w:bCs/>
        </w:rPr>
        <w:t>DEX.</w:t>
      </w:r>
      <w:r w:rsidRPr="002E132C">
        <w:rPr>
          <w:rFonts w:ascii="Arial" w:hAnsi="Arial" w:cs="Arial"/>
          <w:b/>
          <w:bCs/>
        </w:rPr>
        <w:t xml:space="preserve"> </w:t>
      </w:r>
    </w:p>
    <w:p w14:paraId="5F1E51BA" w14:textId="77777777" w:rsidR="001F358E" w:rsidRPr="002E132C" w:rsidRDefault="001F358E" w:rsidP="001F358E">
      <w:pPr>
        <w:jc w:val="left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2"/>
        <w:gridCol w:w="1795"/>
        <w:gridCol w:w="1799"/>
        <w:gridCol w:w="1794"/>
      </w:tblGrid>
      <w:tr w:rsidR="004B7DD5" w:rsidRPr="002E132C" w14:paraId="27CDEAE3" w14:textId="77777777" w:rsidTr="00A1371E">
        <w:tc>
          <w:tcPr>
            <w:tcW w:w="0" w:type="auto"/>
            <w:gridSpan w:val="4"/>
          </w:tcPr>
          <w:p w14:paraId="7B6D366D" w14:textId="2D5B19EE" w:rsidR="004B7DD5" w:rsidRPr="002E132C" w:rsidRDefault="004B7DD5" w:rsidP="004B7DD5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 xml:space="preserve">Table </w:t>
            </w:r>
            <w:r w:rsidR="00E25D9A" w:rsidRPr="002E132C">
              <w:rPr>
                <w:rFonts w:ascii="Arial" w:hAnsi="Arial" w:cs="Arial"/>
                <w:b/>
                <w:bCs/>
              </w:rPr>
              <w:t>6</w:t>
            </w:r>
            <w:r w:rsidRPr="002E132C">
              <w:rPr>
                <w:rFonts w:ascii="Arial" w:hAnsi="Arial" w:cs="Arial"/>
                <w:b/>
                <w:bCs/>
              </w:rPr>
              <w:t xml:space="preserve">. </w:t>
            </w:r>
            <w:r w:rsidR="00657140">
              <w:rPr>
                <w:rFonts w:ascii="Arial" w:hAnsi="Arial" w:cs="Arial"/>
                <w:b/>
                <w:bCs/>
              </w:rPr>
              <w:t>Descriptive Statistics for S</w:t>
            </w:r>
            <w:r w:rsidRPr="002E132C">
              <w:rPr>
                <w:rFonts w:ascii="Arial" w:hAnsi="Arial" w:cs="Arial"/>
                <w:b/>
                <w:bCs/>
              </w:rPr>
              <w:t xml:space="preserve">ensitivity Analysis </w:t>
            </w:r>
            <w:r w:rsidR="00E911C2">
              <w:rPr>
                <w:rFonts w:ascii="Arial" w:hAnsi="Arial" w:cs="Arial"/>
                <w:b/>
                <w:bCs/>
              </w:rPr>
              <w:t>3</w:t>
            </w:r>
            <w:r w:rsidR="00085285" w:rsidRPr="002E132C">
              <w:rPr>
                <w:rFonts w:ascii="Arial" w:hAnsi="Arial" w:cs="Arial"/>
                <w:b/>
                <w:bCs/>
              </w:rPr>
              <w:t xml:space="preserve">: Considering </w:t>
            </w:r>
            <w:r w:rsidR="0032107E">
              <w:rPr>
                <w:rFonts w:ascii="Arial" w:hAnsi="Arial" w:cs="Arial"/>
                <w:b/>
                <w:bCs/>
              </w:rPr>
              <w:t>I</w:t>
            </w:r>
            <w:r w:rsidR="00085285" w:rsidRPr="002E132C">
              <w:rPr>
                <w:rFonts w:ascii="Arial" w:hAnsi="Arial" w:cs="Arial"/>
                <w:b/>
                <w:bCs/>
              </w:rPr>
              <w:t xml:space="preserve">ntubation in the </w:t>
            </w:r>
            <w:r w:rsidR="0032107E" w:rsidRPr="002E132C">
              <w:rPr>
                <w:rFonts w:ascii="Arial" w:hAnsi="Arial" w:cs="Arial"/>
                <w:b/>
                <w:bCs/>
              </w:rPr>
              <w:t>24-</w:t>
            </w:r>
            <w:proofErr w:type="gramStart"/>
            <w:r w:rsidR="0032107E" w:rsidRPr="002E132C">
              <w:rPr>
                <w:rFonts w:ascii="Arial" w:hAnsi="Arial" w:cs="Arial"/>
                <w:b/>
                <w:bCs/>
              </w:rPr>
              <w:t>hour</w:t>
            </w:r>
            <w:r w:rsidR="0032107E">
              <w:rPr>
                <w:rFonts w:ascii="Arial" w:hAnsi="Arial" w:cs="Arial"/>
                <w:b/>
                <w:bCs/>
              </w:rPr>
              <w:t>s</w:t>
            </w:r>
            <w:proofErr w:type="gramEnd"/>
            <w:r w:rsidR="00085285" w:rsidRPr="002E132C">
              <w:rPr>
                <w:rFonts w:ascii="Arial" w:hAnsi="Arial" w:cs="Arial"/>
                <w:b/>
                <w:bCs/>
              </w:rPr>
              <w:t xml:space="preserve"> </w:t>
            </w:r>
            <w:r w:rsidR="0032107E">
              <w:rPr>
                <w:rFonts w:ascii="Arial" w:hAnsi="Arial" w:cs="Arial"/>
                <w:b/>
                <w:bCs/>
              </w:rPr>
              <w:t>P</w:t>
            </w:r>
            <w:r w:rsidR="00085285" w:rsidRPr="002E132C">
              <w:rPr>
                <w:rFonts w:ascii="Arial" w:hAnsi="Arial" w:cs="Arial"/>
                <w:b/>
                <w:bCs/>
              </w:rPr>
              <w:t>ost-DEX Initiation</w:t>
            </w:r>
          </w:p>
        </w:tc>
      </w:tr>
      <w:tr w:rsidR="00092864" w:rsidRPr="002E132C" w14:paraId="762C5990" w14:textId="77777777" w:rsidTr="00E61AE8">
        <w:tc>
          <w:tcPr>
            <w:tcW w:w="0" w:type="auto"/>
            <w:hideMark/>
          </w:tcPr>
          <w:p w14:paraId="25BD52C8" w14:textId="77777777" w:rsidR="00555EF1" w:rsidRPr="002E132C" w:rsidRDefault="00555EF1" w:rsidP="00555EF1">
            <w:pPr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86" w:type="dxa"/>
            <w:hideMark/>
          </w:tcPr>
          <w:p w14:paraId="6B1D9959" w14:textId="3ACE597D" w:rsidR="00555EF1" w:rsidRPr="002E132C" w:rsidRDefault="00555EF1" w:rsidP="00092864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 xml:space="preserve">Intubated in ED after DEX administration or intubated in the 24 hours after DEX </w:t>
            </w:r>
            <w:r w:rsidR="00092864" w:rsidRPr="002E132C">
              <w:rPr>
                <w:rFonts w:ascii="Arial" w:hAnsi="Arial" w:cs="Arial"/>
                <w:b/>
                <w:bCs/>
              </w:rPr>
              <w:t>initiation</w:t>
            </w:r>
            <w:r w:rsidRPr="002E132C">
              <w:rPr>
                <w:rFonts w:ascii="Arial" w:hAnsi="Arial" w:cs="Arial"/>
                <w:b/>
                <w:bCs/>
              </w:rPr>
              <w:br/>
              <w:t>(N=59)</w:t>
            </w:r>
          </w:p>
        </w:tc>
        <w:tc>
          <w:tcPr>
            <w:tcW w:w="1890" w:type="dxa"/>
            <w:hideMark/>
          </w:tcPr>
          <w:p w14:paraId="6990CB3D" w14:textId="77777777" w:rsidR="00555EF1" w:rsidRPr="002E132C" w:rsidRDefault="00555EF1" w:rsidP="00092864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Not intubated in ED nor in the 24 hours post DEX</w:t>
            </w:r>
            <w:r w:rsidRPr="002E132C">
              <w:rPr>
                <w:rFonts w:ascii="Arial" w:hAnsi="Arial" w:cs="Arial"/>
                <w:b/>
                <w:bCs/>
              </w:rPr>
              <w:br/>
              <w:t>(N=141)</w:t>
            </w:r>
          </w:p>
        </w:tc>
        <w:tc>
          <w:tcPr>
            <w:tcW w:w="1885" w:type="dxa"/>
            <w:hideMark/>
          </w:tcPr>
          <w:p w14:paraId="72D1D02E" w14:textId="77777777" w:rsidR="00555EF1" w:rsidRPr="002E132C" w:rsidRDefault="00555EF1" w:rsidP="00092864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Overall</w:t>
            </w:r>
            <w:r w:rsidRPr="002E132C">
              <w:rPr>
                <w:rFonts w:ascii="Arial" w:hAnsi="Arial" w:cs="Arial"/>
                <w:b/>
                <w:bCs/>
              </w:rPr>
              <w:br/>
              <w:t>(N=200)</w:t>
            </w:r>
          </w:p>
        </w:tc>
      </w:tr>
      <w:tr w:rsidR="00092864" w:rsidRPr="002E132C" w14:paraId="222CBABC" w14:textId="77777777" w:rsidTr="00E61AE8">
        <w:tc>
          <w:tcPr>
            <w:tcW w:w="0" w:type="auto"/>
            <w:noWrap/>
            <w:hideMark/>
          </w:tcPr>
          <w:p w14:paraId="1E74D609" w14:textId="0CEA19F8" w:rsidR="00555EF1" w:rsidRPr="002E132C" w:rsidRDefault="00092864" w:rsidP="00555EF1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Alcohol Concentration – Median (IQR)</w:t>
            </w:r>
          </w:p>
        </w:tc>
        <w:tc>
          <w:tcPr>
            <w:tcW w:w="1886" w:type="dxa"/>
            <w:noWrap/>
            <w:hideMark/>
          </w:tcPr>
          <w:p w14:paraId="0343E054" w14:textId="77777777" w:rsidR="00555EF1" w:rsidRPr="002E132C" w:rsidRDefault="00555EF1" w:rsidP="0009286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0 (0, 18.0)</w:t>
            </w:r>
          </w:p>
        </w:tc>
        <w:tc>
          <w:tcPr>
            <w:tcW w:w="1890" w:type="dxa"/>
            <w:noWrap/>
            <w:hideMark/>
          </w:tcPr>
          <w:p w14:paraId="5E01ADD0" w14:textId="77777777" w:rsidR="00555EF1" w:rsidRPr="002E132C" w:rsidRDefault="00555EF1" w:rsidP="0009286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0 (0, 125)</w:t>
            </w:r>
          </w:p>
        </w:tc>
        <w:tc>
          <w:tcPr>
            <w:tcW w:w="1885" w:type="dxa"/>
            <w:noWrap/>
            <w:hideMark/>
          </w:tcPr>
          <w:p w14:paraId="0175E05B" w14:textId="77777777" w:rsidR="00555EF1" w:rsidRPr="002E132C" w:rsidRDefault="00555EF1" w:rsidP="0009286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0 (0, 107)</w:t>
            </w:r>
          </w:p>
        </w:tc>
      </w:tr>
      <w:tr w:rsidR="00092864" w:rsidRPr="002E132C" w14:paraId="132E7E50" w14:textId="77777777" w:rsidTr="00E61AE8">
        <w:tc>
          <w:tcPr>
            <w:tcW w:w="0" w:type="auto"/>
            <w:noWrap/>
            <w:hideMark/>
          </w:tcPr>
          <w:p w14:paraId="3DA8576A" w14:textId="3870094B" w:rsidR="00555EF1" w:rsidRPr="002E132C" w:rsidRDefault="00A03DA5" w:rsidP="00555EF1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Alcohol Concentration – n (%)</w:t>
            </w:r>
          </w:p>
        </w:tc>
        <w:tc>
          <w:tcPr>
            <w:tcW w:w="1886" w:type="dxa"/>
            <w:noWrap/>
            <w:hideMark/>
          </w:tcPr>
          <w:p w14:paraId="7E2E5F83" w14:textId="77777777" w:rsidR="00555EF1" w:rsidRPr="002E132C" w:rsidRDefault="00555EF1" w:rsidP="00092864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541314E8" w14:textId="77777777" w:rsidR="00555EF1" w:rsidRPr="002E132C" w:rsidRDefault="00555EF1" w:rsidP="00092864">
            <w:pPr>
              <w:rPr>
                <w:rFonts w:ascii="Arial" w:hAnsi="Arial" w:cs="Arial"/>
              </w:rPr>
            </w:pPr>
          </w:p>
        </w:tc>
        <w:tc>
          <w:tcPr>
            <w:tcW w:w="1885" w:type="dxa"/>
            <w:noWrap/>
            <w:hideMark/>
          </w:tcPr>
          <w:p w14:paraId="7B15ECE8" w14:textId="77777777" w:rsidR="00555EF1" w:rsidRPr="002E132C" w:rsidRDefault="00555EF1" w:rsidP="00092864">
            <w:pPr>
              <w:rPr>
                <w:rFonts w:ascii="Arial" w:hAnsi="Arial" w:cs="Arial"/>
              </w:rPr>
            </w:pPr>
          </w:p>
        </w:tc>
      </w:tr>
      <w:tr w:rsidR="00092864" w:rsidRPr="002E132C" w14:paraId="4C44E609" w14:textId="77777777" w:rsidTr="00E61AE8">
        <w:tc>
          <w:tcPr>
            <w:tcW w:w="0" w:type="auto"/>
            <w:noWrap/>
            <w:hideMark/>
          </w:tcPr>
          <w:p w14:paraId="79B08A9E" w14:textId="5E945534" w:rsidR="00555EF1" w:rsidRPr="002E132C" w:rsidRDefault="00A03DA5" w:rsidP="00555EF1">
            <w:pPr>
              <w:jc w:val="left"/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  </w:t>
            </w:r>
            <w:r w:rsidR="00555EF1" w:rsidRPr="002E132C">
              <w:rPr>
                <w:rFonts w:ascii="Arial" w:hAnsi="Arial" w:cs="Arial"/>
              </w:rPr>
              <w:t>Undetectable</w:t>
            </w:r>
          </w:p>
        </w:tc>
        <w:tc>
          <w:tcPr>
            <w:tcW w:w="1886" w:type="dxa"/>
            <w:noWrap/>
            <w:hideMark/>
          </w:tcPr>
          <w:p w14:paraId="04C2BB26" w14:textId="77777777" w:rsidR="00555EF1" w:rsidRPr="002E132C" w:rsidRDefault="00555EF1" w:rsidP="0009286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29 (49.2%)</w:t>
            </w:r>
          </w:p>
        </w:tc>
        <w:tc>
          <w:tcPr>
            <w:tcW w:w="1890" w:type="dxa"/>
            <w:noWrap/>
            <w:hideMark/>
          </w:tcPr>
          <w:p w14:paraId="3D925C13" w14:textId="77777777" w:rsidR="00555EF1" w:rsidRPr="002E132C" w:rsidRDefault="00555EF1" w:rsidP="0009286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47 (33.3%)</w:t>
            </w:r>
          </w:p>
        </w:tc>
        <w:tc>
          <w:tcPr>
            <w:tcW w:w="1885" w:type="dxa"/>
            <w:noWrap/>
            <w:hideMark/>
          </w:tcPr>
          <w:p w14:paraId="32E31261" w14:textId="77777777" w:rsidR="00555EF1" w:rsidRPr="002E132C" w:rsidRDefault="00555EF1" w:rsidP="0009286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76 (38.0%)</w:t>
            </w:r>
          </w:p>
        </w:tc>
      </w:tr>
      <w:tr w:rsidR="00092864" w:rsidRPr="002E132C" w14:paraId="39518F51" w14:textId="77777777" w:rsidTr="00E61AE8">
        <w:tc>
          <w:tcPr>
            <w:tcW w:w="0" w:type="auto"/>
            <w:noWrap/>
            <w:hideMark/>
          </w:tcPr>
          <w:p w14:paraId="0A39B619" w14:textId="3C4E572F" w:rsidR="00555EF1" w:rsidRPr="002E132C" w:rsidRDefault="00A03DA5" w:rsidP="00555EF1">
            <w:pPr>
              <w:jc w:val="left"/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  </w:t>
            </w:r>
            <w:r w:rsidR="00555EF1" w:rsidRPr="002E132C">
              <w:rPr>
                <w:rFonts w:ascii="Arial" w:hAnsi="Arial" w:cs="Arial"/>
              </w:rPr>
              <w:t>Detectable</w:t>
            </w:r>
          </w:p>
        </w:tc>
        <w:tc>
          <w:tcPr>
            <w:tcW w:w="1886" w:type="dxa"/>
            <w:noWrap/>
            <w:hideMark/>
          </w:tcPr>
          <w:p w14:paraId="630B93DA" w14:textId="77777777" w:rsidR="00555EF1" w:rsidRPr="002E132C" w:rsidRDefault="00555EF1" w:rsidP="0009286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2 (20.3%)</w:t>
            </w:r>
          </w:p>
        </w:tc>
        <w:tc>
          <w:tcPr>
            <w:tcW w:w="1890" w:type="dxa"/>
            <w:noWrap/>
            <w:hideMark/>
          </w:tcPr>
          <w:p w14:paraId="4E3409EE" w14:textId="77777777" w:rsidR="00555EF1" w:rsidRPr="002E132C" w:rsidRDefault="00555EF1" w:rsidP="0009286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34 (24.1%)</w:t>
            </w:r>
          </w:p>
        </w:tc>
        <w:tc>
          <w:tcPr>
            <w:tcW w:w="1885" w:type="dxa"/>
            <w:noWrap/>
            <w:hideMark/>
          </w:tcPr>
          <w:p w14:paraId="3D6DD357" w14:textId="77777777" w:rsidR="00555EF1" w:rsidRPr="002E132C" w:rsidRDefault="00555EF1" w:rsidP="0009286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46 (23.0%)</w:t>
            </w:r>
          </w:p>
        </w:tc>
      </w:tr>
      <w:tr w:rsidR="00092864" w:rsidRPr="002E132C" w14:paraId="3CF7D576" w14:textId="77777777" w:rsidTr="00E61AE8">
        <w:tc>
          <w:tcPr>
            <w:tcW w:w="0" w:type="auto"/>
            <w:noWrap/>
            <w:hideMark/>
          </w:tcPr>
          <w:p w14:paraId="08F3E0AF" w14:textId="0DEA454B" w:rsidR="00555EF1" w:rsidRPr="002E132C" w:rsidRDefault="00A03DA5" w:rsidP="00555EF1">
            <w:pPr>
              <w:jc w:val="left"/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  </w:t>
            </w:r>
            <w:r w:rsidR="00555EF1" w:rsidRPr="002E132C">
              <w:rPr>
                <w:rFonts w:ascii="Arial" w:hAnsi="Arial" w:cs="Arial"/>
              </w:rPr>
              <w:t>Not tested</w:t>
            </w:r>
          </w:p>
        </w:tc>
        <w:tc>
          <w:tcPr>
            <w:tcW w:w="1886" w:type="dxa"/>
            <w:noWrap/>
            <w:hideMark/>
          </w:tcPr>
          <w:p w14:paraId="0EFF4D47" w14:textId="77777777" w:rsidR="00555EF1" w:rsidRPr="002E132C" w:rsidRDefault="00555EF1" w:rsidP="0009286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8 (30.5%)</w:t>
            </w:r>
          </w:p>
        </w:tc>
        <w:tc>
          <w:tcPr>
            <w:tcW w:w="1890" w:type="dxa"/>
            <w:noWrap/>
            <w:hideMark/>
          </w:tcPr>
          <w:p w14:paraId="73445D01" w14:textId="77777777" w:rsidR="00555EF1" w:rsidRPr="002E132C" w:rsidRDefault="00555EF1" w:rsidP="0009286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60 (42.6%)</w:t>
            </w:r>
          </w:p>
        </w:tc>
        <w:tc>
          <w:tcPr>
            <w:tcW w:w="1885" w:type="dxa"/>
            <w:noWrap/>
            <w:hideMark/>
          </w:tcPr>
          <w:p w14:paraId="20B0E2C1" w14:textId="77777777" w:rsidR="00555EF1" w:rsidRPr="002E132C" w:rsidRDefault="00555EF1" w:rsidP="0009286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78 (39.0%)</w:t>
            </w:r>
          </w:p>
        </w:tc>
      </w:tr>
      <w:tr w:rsidR="00A2028A" w:rsidRPr="002E132C" w14:paraId="6B38E2FE" w14:textId="77777777" w:rsidTr="00E61AE8">
        <w:tc>
          <w:tcPr>
            <w:tcW w:w="0" w:type="auto"/>
            <w:noWrap/>
            <w:hideMark/>
          </w:tcPr>
          <w:p w14:paraId="0AC4F76C" w14:textId="57508A02" w:rsidR="00A2028A" w:rsidRPr="002E132C" w:rsidRDefault="00A2028A" w:rsidP="00A2028A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Benzodiazepines</w:t>
            </w:r>
          </w:p>
        </w:tc>
        <w:tc>
          <w:tcPr>
            <w:tcW w:w="1886" w:type="dxa"/>
            <w:noWrap/>
          </w:tcPr>
          <w:p w14:paraId="41549EC2" w14:textId="4D69ADF2" w:rsidR="00A2028A" w:rsidRPr="002E132C" w:rsidRDefault="00A2028A" w:rsidP="00A2028A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</w:tcPr>
          <w:p w14:paraId="665B5EFA" w14:textId="00DD85FB" w:rsidR="00A2028A" w:rsidRPr="002E132C" w:rsidRDefault="00A2028A" w:rsidP="00A2028A">
            <w:pPr>
              <w:rPr>
                <w:rFonts w:ascii="Arial" w:hAnsi="Arial" w:cs="Arial"/>
              </w:rPr>
            </w:pPr>
          </w:p>
        </w:tc>
        <w:tc>
          <w:tcPr>
            <w:tcW w:w="1885" w:type="dxa"/>
            <w:noWrap/>
          </w:tcPr>
          <w:p w14:paraId="5A57893E" w14:textId="38CBE358" w:rsidR="00A2028A" w:rsidRPr="002E132C" w:rsidRDefault="00A2028A" w:rsidP="00A2028A">
            <w:pPr>
              <w:rPr>
                <w:rFonts w:ascii="Arial" w:hAnsi="Arial" w:cs="Arial"/>
              </w:rPr>
            </w:pPr>
          </w:p>
        </w:tc>
      </w:tr>
      <w:tr w:rsidR="005F5978" w:rsidRPr="002E132C" w14:paraId="328C540D" w14:textId="77777777" w:rsidTr="00E61AE8">
        <w:tc>
          <w:tcPr>
            <w:tcW w:w="0" w:type="auto"/>
            <w:noWrap/>
          </w:tcPr>
          <w:p w14:paraId="0FB31D01" w14:textId="02E33C42" w:rsidR="005F5978" w:rsidRPr="002E132C" w:rsidRDefault="005F5978" w:rsidP="005F5978">
            <w:pPr>
              <w:jc w:val="left"/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1886" w:type="dxa"/>
            <w:noWrap/>
          </w:tcPr>
          <w:p w14:paraId="656C6995" w14:textId="59DEF365" w:rsidR="005F5978" w:rsidRPr="002E132C" w:rsidRDefault="005F5978" w:rsidP="005F5978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48 (81.4%)</w:t>
            </w:r>
          </w:p>
        </w:tc>
        <w:tc>
          <w:tcPr>
            <w:tcW w:w="1890" w:type="dxa"/>
            <w:noWrap/>
          </w:tcPr>
          <w:p w14:paraId="0B1B5824" w14:textId="592C603A" w:rsidR="005F5978" w:rsidRPr="002E132C" w:rsidRDefault="005F5978" w:rsidP="005F5978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06 (75.2%)</w:t>
            </w:r>
          </w:p>
        </w:tc>
        <w:tc>
          <w:tcPr>
            <w:tcW w:w="1885" w:type="dxa"/>
            <w:noWrap/>
          </w:tcPr>
          <w:p w14:paraId="33111CD8" w14:textId="1674788D" w:rsidR="005F5978" w:rsidRPr="002E132C" w:rsidRDefault="005F5978" w:rsidP="005F5978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54 (77.0%)</w:t>
            </w:r>
          </w:p>
        </w:tc>
      </w:tr>
      <w:tr w:rsidR="005F5978" w:rsidRPr="002E132C" w14:paraId="748EE416" w14:textId="77777777" w:rsidTr="00E61AE8">
        <w:tc>
          <w:tcPr>
            <w:tcW w:w="0" w:type="auto"/>
            <w:noWrap/>
          </w:tcPr>
          <w:p w14:paraId="21021F72" w14:textId="77C3E3E8" w:rsidR="005F5978" w:rsidRPr="002E132C" w:rsidRDefault="005F5978" w:rsidP="00A2028A">
            <w:pPr>
              <w:jc w:val="left"/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886" w:type="dxa"/>
            <w:noWrap/>
          </w:tcPr>
          <w:p w14:paraId="697D2271" w14:textId="1DB16647" w:rsidR="005F5978" w:rsidRPr="002E132C" w:rsidRDefault="005F5978" w:rsidP="00A2028A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1 (18.6%)</w:t>
            </w:r>
          </w:p>
        </w:tc>
        <w:tc>
          <w:tcPr>
            <w:tcW w:w="1890" w:type="dxa"/>
            <w:noWrap/>
          </w:tcPr>
          <w:p w14:paraId="009F3494" w14:textId="786F5C15" w:rsidR="005F5978" w:rsidRPr="002E132C" w:rsidRDefault="005F5978" w:rsidP="00A2028A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35 (24.8%)</w:t>
            </w:r>
          </w:p>
        </w:tc>
        <w:tc>
          <w:tcPr>
            <w:tcW w:w="1885" w:type="dxa"/>
            <w:noWrap/>
          </w:tcPr>
          <w:p w14:paraId="76B0B7FA" w14:textId="380DC31E" w:rsidR="005F5978" w:rsidRPr="002E132C" w:rsidRDefault="00157BF4" w:rsidP="00A2028A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46 (23.0%)</w:t>
            </w:r>
          </w:p>
        </w:tc>
      </w:tr>
      <w:tr w:rsidR="00A2028A" w:rsidRPr="002E132C" w14:paraId="53DBC841" w14:textId="77777777" w:rsidTr="00E61AE8">
        <w:tc>
          <w:tcPr>
            <w:tcW w:w="0" w:type="auto"/>
            <w:noWrap/>
            <w:hideMark/>
          </w:tcPr>
          <w:p w14:paraId="0F3BA2B1" w14:textId="38ACED21" w:rsidR="00A2028A" w:rsidRPr="002E132C" w:rsidRDefault="00A2028A" w:rsidP="00A2028A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Antipsychotics</w:t>
            </w:r>
          </w:p>
        </w:tc>
        <w:tc>
          <w:tcPr>
            <w:tcW w:w="1886" w:type="dxa"/>
            <w:noWrap/>
          </w:tcPr>
          <w:p w14:paraId="7DDD2C20" w14:textId="6C2FBF44" w:rsidR="00A2028A" w:rsidRPr="002E132C" w:rsidRDefault="00A2028A" w:rsidP="00A2028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noWrap/>
          </w:tcPr>
          <w:p w14:paraId="28F2C0F0" w14:textId="06C5C553" w:rsidR="00A2028A" w:rsidRPr="002E132C" w:rsidRDefault="00A2028A" w:rsidP="00A2028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85" w:type="dxa"/>
            <w:noWrap/>
          </w:tcPr>
          <w:p w14:paraId="03E06DAA" w14:textId="0D7CC607" w:rsidR="00A2028A" w:rsidRPr="002E132C" w:rsidRDefault="00A2028A" w:rsidP="00A2028A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157BF4" w:rsidRPr="002E132C" w14:paraId="61A35453" w14:textId="77777777" w:rsidTr="00E61AE8">
        <w:tc>
          <w:tcPr>
            <w:tcW w:w="0" w:type="auto"/>
            <w:noWrap/>
          </w:tcPr>
          <w:p w14:paraId="1277151D" w14:textId="16703E58" w:rsidR="00157BF4" w:rsidRPr="002E132C" w:rsidRDefault="00157BF4" w:rsidP="00157BF4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1886" w:type="dxa"/>
            <w:noWrap/>
          </w:tcPr>
          <w:p w14:paraId="7D71C489" w14:textId="5598D98F" w:rsidR="00157BF4" w:rsidRPr="002E132C" w:rsidRDefault="00157BF4" w:rsidP="00157BF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40 (67.8%)</w:t>
            </w:r>
          </w:p>
        </w:tc>
        <w:tc>
          <w:tcPr>
            <w:tcW w:w="1890" w:type="dxa"/>
            <w:noWrap/>
          </w:tcPr>
          <w:p w14:paraId="108DB528" w14:textId="63DF2F5E" w:rsidR="00157BF4" w:rsidRPr="002E132C" w:rsidRDefault="00157BF4" w:rsidP="00157BF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74 (52.5%)</w:t>
            </w:r>
          </w:p>
        </w:tc>
        <w:tc>
          <w:tcPr>
            <w:tcW w:w="1885" w:type="dxa"/>
            <w:noWrap/>
          </w:tcPr>
          <w:p w14:paraId="276B7CE6" w14:textId="042922FC" w:rsidR="00157BF4" w:rsidRPr="002E132C" w:rsidRDefault="00157BF4" w:rsidP="00157BF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14 (57.0%)</w:t>
            </w:r>
          </w:p>
        </w:tc>
      </w:tr>
      <w:tr w:rsidR="00157BF4" w:rsidRPr="002E132C" w14:paraId="738A4177" w14:textId="77777777" w:rsidTr="00E61AE8">
        <w:tc>
          <w:tcPr>
            <w:tcW w:w="0" w:type="auto"/>
            <w:noWrap/>
          </w:tcPr>
          <w:p w14:paraId="217FF7D5" w14:textId="6B1473B6" w:rsidR="00157BF4" w:rsidRPr="002E132C" w:rsidRDefault="00157BF4" w:rsidP="00157BF4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886" w:type="dxa"/>
            <w:noWrap/>
          </w:tcPr>
          <w:p w14:paraId="4553646B" w14:textId="6986B489" w:rsidR="00157BF4" w:rsidRPr="002E132C" w:rsidRDefault="00157BF4" w:rsidP="00157BF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9 (32.2%)</w:t>
            </w:r>
          </w:p>
        </w:tc>
        <w:tc>
          <w:tcPr>
            <w:tcW w:w="1890" w:type="dxa"/>
            <w:noWrap/>
          </w:tcPr>
          <w:p w14:paraId="2B4045FF" w14:textId="1E72FBD9" w:rsidR="00157BF4" w:rsidRPr="002E132C" w:rsidRDefault="00157BF4" w:rsidP="00157BF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67 (47.5%)</w:t>
            </w:r>
          </w:p>
        </w:tc>
        <w:tc>
          <w:tcPr>
            <w:tcW w:w="1885" w:type="dxa"/>
            <w:noWrap/>
          </w:tcPr>
          <w:p w14:paraId="5BCA1B68" w14:textId="72E85C55" w:rsidR="00157BF4" w:rsidRPr="002E132C" w:rsidRDefault="00135B68" w:rsidP="00157BF4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86 (43.0%)</w:t>
            </w:r>
          </w:p>
        </w:tc>
      </w:tr>
      <w:tr w:rsidR="00A2028A" w:rsidRPr="002E132C" w14:paraId="3479350E" w14:textId="77777777" w:rsidTr="00E61AE8">
        <w:tc>
          <w:tcPr>
            <w:tcW w:w="0" w:type="auto"/>
            <w:noWrap/>
            <w:hideMark/>
          </w:tcPr>
          <w:p w14:paraId="334370B0" w14:textId="0BF95529" w:rsidR="00A2028A" w:rsidRPr="002E132C" w:rsidRDefault="00A2028A" w:rsidP="00A2028A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Ketamine</w:t>
            </w:r>
          </w:p>
        </w:tc>
        <w:tc>
          <w:tcPr>
            <w:tcW w:w="1886" w:type="dxa"/>
            <w:noWrap/>
          </w:tcPr>
          <w:p w14:paraId="3D46E4C2" w14:textId="6D19CDBE" w:rsidR="00A2028A" w:rsidRPr="002E132C" w:rsidRDefault="00A2028A" w:rsidP="00A2028A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</w:tcPr>
          <w:p w14:paraId="63C2BD21" w14:textId="1C686C92" w:rsidR="00A2028A" w:rsidRPr="002E132C" w:rsidRDefault="00A2028A" w:rsidP="00A2028A">
            <w:pPr>
              <w:rPr>
                <w:rFonts w:ascii="Arial" w:hAnsi="Arial" w:cs="Arial"/>
              </w:rPr>
            </w:pPr>
          </w:p>
        </w:tc>
        <w:tc>
          <w:tcPr>
            <w:tcW w:w="1885" w:type="dxa"/>
            <w:noWrap/>
          </w:tcPr>
          <w:p w14:paraId="40DE8AA2" w14:textId="0193C13A" w:rsidR="00A2028A" w:rsidRPr="002E132C" w:rsidRDefault="00A2028A" w:rsidP="00A2028A">
            <w:pPr>
              <w:rPr>
                <w:rFonts w:ascii="Arial" w:hAnsi="Arial" w:cs="Arial"/>
              </w:rPr>
            </w:pPr>
          </w:p>
        </w:tc>
      </w:tr>
      <w:tr w:rsidR="00195336" w:rsidRPr="002E132C" w14:paraId="57D4FF09" w14:textId="77777777" w:rsidTr="00E61AE8">
        <w:tc>
          <w:tcPr>
            <w:tcW w:w="0" w:type="auto"/>
            <w:noWrap/>
          </w:tcPr>
          <w:p w14:paraId="0B50B692" w14:textId="4ACB3778" w:rsidR="00195336" w:rsidRPr="002E132C" w:rsidRDefault="00195336" w:rsidP="00195336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1886" w:type="dxa"/>
            <w:noWrap/>
          </w:tcPr>
          <w:p w14:paraId="3278A93A" w14:textId="21BA44E4" w:rsidR="00195336" w:rsidRPr="002E132C" w:rsidRDefault="00195336" w:rsidP="00195336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7 (28.8%)</w:t>
            </w:r>
          </w:p>
        </w:tc>
        <w:tc>
          <w:tcPr>
            <w:tcW w:w="1890" w:type="dxa"/>
            <w:noWrap/>
          </w:tcPr>
          <w:p w14:paraId="5A00D3A9" w14:textId="01F1B36D" w:rsidR="00195336" w:rsidRPr="002E132C" w:rsidRDefault="00195336" w:rsidP="00195336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28 (19.9%)</w:t>
            </w:r>
          </w:p>
        </w:tc>
        <w:tc>
          <w:tcPr>
            <w:tcW w:w="1885" w:type="dxa"/>
            <w:noWrap/>
          </w:tcPr>
          <w:p w14:paraId="6CC4E012" w14:textId="307D12D9" w:rsidR="00195336" w:rsidRPr="002E132C" w:rsidRDefault="00195336" w:rsidP="00195336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45 (22.5%)</w:t>
            </w:r>
          </w:p>
        </w:tc>
      </w:tr>
      <w:tr w:rsidR="00135B68" w:rsidRPr="002E132C" w14:paraId="61A75811" w14:textId="77777777" w:rsidTr="00E61AE8">
        <w:tc>
          <w:tcPr>
            <w:tcW w:w="0" w:type="auto"/>
            <w:noWrap/>
          </w:tcPr>
          <w:p w14:paraId="41773196" w14:textId="711BC9E9" w:rsidR="00135B68" w:rsidRPr="002E132C" w:rsidRDefault="00135B68" w:rsidP="00135B68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886" w:type="dxa"/>
            <w:noWrap/>
          </w:tcPr>
          <w:p w14:paraId="14B62C59" w14:textId="2B0DAB54" w:rsidR="00135B68" w:rsidRPr="002E132C" w:rsidRDefault="00195336" w:rsidP="00135B68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42 (71.2%)</w:t>
            </w:r>
          </w:p>
        </w:tc>
        <w:tc>
          <w:tcPr>
            <w:tcW w:w="1890" w:type="dxa"/>
            <w:noWrap/>
          </w:tcPr>
          <w:p w14:paraId="2BD0188B" w14:textId="577AD71B" w:rsidR="00135B68" w:rsidRPr="002E132C" w:rsidRDefault="00195336" w:rsidP="00135B68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13 (80.1%)</w:t>
            </w:r>
          </w:p>
        </w:tc>
        <w:tc>
          <w:tcPr>
            <w:tcW w:w="1885" w:type="dxa"/>
            <w:noWrap/>
          </w:tcPr>
          <w:p w14:paraId="694A478A" w14:textId="23CCF150" w:rsidR="00135B68" w:rsidRPr="002E132C" w:rsidRDefault="00E61AE8" w:rsidP="00135B68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55 (77.5%)</w:t>
            </w:r>
          </w:p>
        </w:tc>
      </w:tr>
    </w:tbl>
    <w:p w14:paraId="0E849920" w14:textId="77777777" w:rsidR="001F358E" w:rsidRDefault="001F358E" w:rsidP="00F76494">
      <w:pPr>
        <w:jc w:val="left"/>
        <w:rPr>
          <w:rFonts w:ascii="Arial" w:hAnsi="Arial" w:cs="Arial"/>
          <w:b/>
          <w:bCs/>
        </w:rPr>
      </w:pPr>
    </w:p>
    <w:p w14:paraId="682B991F" w14:textId="62E82E97" w:rsidR="00071F5D" w:rsidRPr="00071F5D" w:rsidRDefault="00071F5D" w:rsidP="00071F5D">
      <w:pPr>
        <w:ind w:firstLine="720"/>
        <w:jc w:val="left"/>
        <w:rPr>
          <w:rFonts w:ascii="Arial" w:hAnsi="Arial" w:cs="Arial"/>
        </w:rPr>
      </w:pPr>
      <w:r w:rsidRPr="002E132C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sensitivity analysis </w:t>
      </w:r>
      <w:r w:rsidR="003846E9">
        <w:rPr>
          <w:rFonts w:ascii="Arial" w:hAnsi="Arial" w:cs="Arial"/>
        </w:rPr>
        <w:t>3</w:t>
      </w:r>
      <w:r w:rsidRPr="002E132C">
        <w:rPr>
          <w:rFonts w:ascii="Arial" w:hAnsi="Arial" w:cs="Arial"/>
        </w:rPr>
        <w:t xml:space="preserve"> adjusted model found </w:t>
      </w:r>
      <w:r w:rsidR="00241A91">
        <w:rPr>
          <w:rFonts w:ascii="Arial" w:hAnsi="Arial" w:cs="Arial"/>
        </w:rPr>
        <w:t>no</w:t>
      </w:r>
      <w:r w:rsidRPr="002E132C">
        <w:rPr>
          <w:rFonts w:ascii="Arial" w:hAnsi="Arial" w:cs="Arial"/>
        </w:rPr>
        <w:t xml:space="preserve"> significant association</w:t>
      </w:r>
      <w:r w:rsidR="00241A91">
        <w:rPr>
          <w:rFonts w:ascii="Arial" w:hAnsi="Arial" w:cs="Arial"/>
        </w:rPr>
        <w:t>s</w:t>
      </w:r>
      <w:r w:rsidRPr="002E132C">
        <w:rPr>
          <w:rFonts w:ascii="Arial" w:hAnsi="Arial" w:cs="Arial"/>
        </w:rPr>
        <w:t xml:space="preserve"> between </w:t>
      </w:r>
      <w:r w:rsidR="00241A91">
        <w:rPr>
          <w:rFonts w:ascii="Arial" w:hAnsi="Arial" w:cs="Arial"/>
        </w:rPr>
        <w:t>any covariates tested</w:t>
      </w:r>
      <w:r w:rsidRPr="002E132C">
        <w:rPr>
          <w:rFonts w:ascii="Arial" w:hAnsi="Arial" w:cs="Arial"/>
        </w:rPr>
        <w:t xml:space="preserve"> and </w:t>
      </w:r>
      <w:r w:rsidR="00241A91">
        <w:rPr>
          <w:rFonts w:ascii="Arial" w:hAnsi="Arial" w:cs="Arial"/>
        </w:rPr>
        <w:t xml:space="preserve">intubation in the 24 hours post-DEX </w:t>
      </w:r>
      <w:r w:rsidR="00C76242">
        <w:rPr>
          <w:rFonts w:ascii="Arial" w:hAnsi="Arial" w:cs="Arial"/>
        </w:rPr>
        <w:t>initiation</w:t>
      </w:r>
      <w:r w:rsidRPr="002E132C">
        <w:rPr>
          <w:rFonts w:ascii="Arial" w:hAnsi="Arial" w:cs="Arial"/>
        </w:rPr>
        <w:t xml:space="preserve"> (Table 2).</w:t>
      </w:r>
    </w:p>
    <w:p w14:paraId="7D70366C" w14:textId="77777777" w:rsidR="00071F5D" w:rsidRPr="002E132C" w:rsidRDefault="00071F5D" w:rsidP="00F76494">
      <w:pPr>
        <w:jc w:val="left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079A6" w:rsidRPr="002E132C" w14:paraId="4C6B0700" w14:textId="77777777" w:rsidTr="00400FC5">
        <w:tc>
          <w:tcPr>
            <w:tcW w:w="9350" w:type="dxa"/>
            <w:gridSpan w:val="3"/>
          </w:tcPr>
          <w:p w14:paraId="515F346C" w14:textId="018E6CFA" w:rsidR="004079A6" w:rsidRPr="002E132C" w:rsidRDefault="004079A6" w:rsidP="00400FC5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 xml:space="preserve">Table </w:t>
            </w:r>
            <w:r w:rsidR="00E25D9A" w:rsidRPr="002E132C">
              <w:rPr>
                <w:rFonts w:ascii="Arial" w:hAnsi="Arial" w:cs="Arial"/>
                <w:b/>
                <w:bCs/>
              </w:rPr>
              <w:t>7</w:t>
            </w:r>
            <w:r w:rsidRPr="002E132C">
              <w:rPr>
                <w:rFonts w:ascii="Arial" w:hAnsi="Arial" w:cs="Arial"/>
                <w:b/>
                <w:bCs/>
              </w:rPr>
              <w:t xml:space="preserve">. Sensitivity Analysis </w:t>
            </w:r>
            <w:r w:rsidR="003846E9">
              <w:rPr>
                <w:rFonts w:ascii="Arial" w:hAnsi="Arial" w:cs="Arial"/>
                <w:b/>
                <w:bCs/>
              </w:rPr>
              <w:t>3</w:t>
            </w:r>
            <w:r w:rsidRPr="002E132C">
              <w:rPr>
                <w:rFonts w:ascii="Arial" w:hAnsi="Arial" w:cs="Arial"/>
                <w:b/>
                <w:bCs/>
              </w:rPr>
              <w:t xml:space="preserve">: Logistic </w:t>
            </w:r>
            <w:r w:rsidR="00CF1DBB">
              <w:rPr>
                <w:rFonts w:ascii="Arial" w:hAnsi="Arial" w:cs="Arial"/>
                <w:b/>
                <w:bCs/>
              </w:rPr>
              <w:t xml:space="preserve">Regression Results When </w:t>
            </w:r>
            <w:r w:rsidRPr="002E132C">
              <w:rPr>
                <w:rFonts w:ascii="Arial" w:hAnsi="Arial" w:cs="Arial"/>
                <w:b/>
                <w:bCs/>
              </w:rPr>
              <w:t xml:space="preserve">Considering </w:t>
            </w:r>
            <w:r w:rsidR="0032107E">
              <w:rPr>
                <w:rFonts w:ascii="Arial" w:hAnsi="Arial" w:cs="Arial"/>
                <w:b/>
                <w:bCs/>
              </w:rPr>
              <w:t>I</w:t>
            </w:r>
            <w:r w:rsidRPr="002E132C">
              <w:rPr>
                <w:rFonts w:ascii="Arial" w:hAnsi="Arial" w:cs="Arial"/>
                <w:b/>
                <w:bCs/>
              </w:rPr>
              <w:t>ntubation in the 24</w:t>
            </w:r>
            <w:r w:rsidR="0032107E">
              <w:rPr>
                <w:rFonts w:ascii="Arial" w:hAnsi="Arial" w:cs="Arial"/>
                <w:b/>
                <w:bCs/>
              </w:rPr>
              <w:t>-</w:t>
            </w:r>
            <w:proofErr w:type="gramStart"/>
            <w:r w:rsidRPr="002E132C">
              <w:rPr>
                <w:rFonts w:ascii="Arial" w:hAnsi="Arial" w:cs="Arial"/>
                <w:b/>
                <w:bCs/>
              </w:rPr>
              <w:t>hours</w:t>
            </w:r>
            <w:proofErr w:type="gramEnd"/>
            <w:r w:rsidRPr="002E132C">
              <w:rPr>
                <w:rFonts w:ascii="Arial" w:hAnsi="Arial" w:cs="Arial"/>
                <w:b/>
                <w:bCs/>
              </w:rPr>
              <w:t xml:space="preserve"> </w:t>
            </w:r>
            <w:r w:rsidR="0032107E">
              <w:rPr>
                <w:rFonts w:ascii="Arial" w:hAnsi="Arial" w:cs="Arial"/>
                <w:b/>
                <w:bCs/>
              </w:rPr>
              <w:t>P</w:t>
            </w:r>
            <w:r w:rsidRPr="002E132C">
              <w:rPr>
                <w:rFonts w:ascii="Arial" w:hAnsi="Arial" w:cs="Arial"/>
                <w:b/>
                <w:bCs/>
              </w:rPr>
              <w:t>ost-DEX Initiation (n = 200)</w:t>
            </w:r>
          </w:p>
        </w:tc>
      </w:tr>
      <w:tr w:rsidR="004079A6" w:rsidRPr="002E132C" w14:paraId="6AE184E7" w14:textId="77777777" w:rsidTr="00400FC5">
        <w:tc>
          <w:tcPr>
            <w:tcW w:w="3116" w:type="dxa"/>
          </w:tcPr>
          <w:p w14:paraId="40F8624B" w14:textId="77777777" w:rsidR="004079A6" w:rsidRPr="002E132C" w:rsidRDefault="004079A6" w:rsidP="00400FC5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Variable Name</w:t>
            </w:r>
          </w:p>
        </w:tc>
        <w:tc>
          <w:tcPr>
            <w:tcW w:w="3117" w:type="dxa"/>
          </w:tcPr>
          <w:p w14:paraId="13DFA22D" w14:textId="77777777" w:rsidR="004079A6" w:rsidRPr="002E132C" w:rsidRDefault="004079A6" w:rsidP="00400FC5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Adjusted OR (95%CIs)</w:t>
            </w:r>
          </w:p>
        </w:tc>
        <w:tc>
          <w:tcPr>
            <w:tcW w:w="3117" w:type="dxa"/>
          </w:tcPr>
          <w:p w14:paraId="055D6467" w14:textId="77777777" w:rsidR="004079A6" w:rsidRPr="002E132C" w:rsidRDefault="004079A6" w:rsidP="00400FC5">
            <w:pPr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Unadjusted OR (95%CI)</w:t>
            </w:r>
          </w:p>
        </w:tc>
      </w:tr>
      <w:tr w:rsidR="004079A6" w:rsidRPr="002E132C" w14:paraId="26203E8D" w14:textId="77777777" w:rsidTr="00400FC5">
        <w:tc>
          <w:tcPr>
            <w:tcW w:w="3116" w:type="dxa"/>
          </w:tcPr>
          <w:p w14:paraId="68B488AD" w14:textId="77777777" w:rsidR="004079A6" w:rsidRPr="002E132C" w:rsidRDefault="004079A6" w:rsidP="00400FC5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lastRenderedPageBreak/>
              <w:t>Blood Alcohol</w:t>
            </w:r>
          </w:p>
        </w:tc>
        <w:tc>
          <w:tcPr>
            <w:tcW w:w="3117" w:type="dxa"/>
          </w:tcPr>
          <w:p w14:paraId="70EC514D" w14:textId="77777777" w:rsidR="004079A6" w:rsidRPr="002E132C" w:rsidRDefault="004079A6" w:rsidP="00400FC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17" w:type="dxa"/>
          </w:tcPr>
          <w:p w14:paraId="34F7EBDD" w14:textId="77777777" w:rsidR="004079A6" w:rsidRPr="002E132C" w:rsidRDefault="004079A6" w:rsidP="00400FC5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4079A6" w:rsidRPr="002E132C" w14:paraId="39B55ECB" w14:textId="77777777" w:rsidTr="00400FC5">
        <w:tc>
          <w:tcPr>
            <w:tcW w:w="3116" w:type="dxa"/>
          </w:tcPr>
          <w:p w14:paraId="3E0C62B7" w14:textId="77777777" w:rsidR="004079A6" w:rsidRPr="002E132C" w:rsidRDefault="004079A6" w:rsidP="00400FC5">
            <w:pPr>
              <w:jc w:val="left"/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  Negative (Ref)</w:t>
            </w:r>
          </w:p>
        </w:tc>
        <w:tc>
          <w:tcPr>
            <w:tcW w:w="3117" w:type="dxa"/>
          </w:tcPr>
          <w:p w14:paraId="7C33E8DC" w14:textId="77777777" w:rsidR="004079A6" w:rsidRPr="002E132C" w:rsidRDefault="004079A6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.0</w:t>
            </w:r>
          </w:p>
        </w:tc>
        <w:tc>
          <w:tcPr>
            <w:tcW w:w="3117" w:type="dxa"/>
          </w:tcPr>
          <w:p w14:paraId="6E792CB7" w14:textId="77777777" w:rsidR="004079A6" w:rsidRPr="002E132C" w:rsidRDefault="004079A6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.0</w:t>
            </w:r>
          </w:p>
        </w:tc>
      </w:tr>
      <w:tr w:rsidR="004079A6" w:rsidRPr="002E132C" w14:paraId="285031CF" w14:textId="77777777" w:rsidTr="00400FC5">
        <w:tc>
          <w:tcPr>
            <w:tcW w:w="3116" w:type="dxa"/>
          </w:tcPr>
          <w:p w14:paraId="7E026463" w14:textId="77777777" w:rsidR="004079A6" w:rsidRPr="002E132C" w:rsidRDefault="004079A6" w:rsidP="00400FC5">
            <w:pPr>
              <w:jc w:val="left"/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  Positive </w:t>
            </w:r>
          </w:p>
        </w:tc>
        <w:tc>
          <w:tcPr>
            <w:tcW w:w="3117" w:type="dxa"/>
          </w:tcPr>
          <w:p w14:paraId="3CD23794" w14:textId="6B735EA2" w:rsidR="004079A6" w:rsidRPr="002E132C" w:rsidRDefault="004079A6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0.</w:t>
            </w:r>
            <w:r w:rsidR="00FD6EBE" w:rsidRPr="002E132C">
              <w:rPr>
                <w:rFonts w:ascii="Arial" w:hAnsi="Arial" w:cs="Arial"/>
              </w:rPr>
              <w:t>58</w:t>
            </w:r>
            <w:r w:rsidRPr="002E132C">
              <w:rPr>
                <w:rFonts w:ascii="Arial" w:hAnsi="Arial" w:cs="Arial"/>
              </w:rPr>
              <w:t xml:space="preserve"> (0.</w:t>
            </w:r>
            <w:r w:rsidR="00FD6EBE" w:rsidRPr="002E132C">
              <w:rPr>
                <w:rFonts w:ascii="Arial" w:hAnsi="Arial" w:cs="Arial"/>
              </w:rPr>
              <w:t>25</w:t>
            </w:r>
            <w:r w:rsidRPr="002E132C">
              <w:rPr>
                <w:rFonts w:ascii="Arial" w:hAnsi="Arial" w:cs="Arial"/>
              </w:rPr>
              <w:t>, 1.</w:t>
            </w:r>
            <w:r w:rsidR="00FD6EBE" w:rsidRPr="002E132C">
              <w:rPr>
                <w:rFonts w:ascii="Arial" w:hAnsi="Arial" w:cs="Arial"/>
              </w:rPr>
              <w:t>30</w:t>
            </w:r>
            <w:r w:rsidRPr="002E132C">
              <w:rPr>
                <w:rFonts w:ascii="Arial" w:hAnsi="Arial" w:cs="Arial"/>
              </w:rPr>
              <w:t>)</w:t>
            </w:r>
          </w:p>
        </w:tc>
        <w:tc>
          <w:tcPr>
            <w:tcW w:w="3117" w:type="dxa"/>
          </w:tcPr>
          <w:p w14:paraId="67AB0E4B" w14:textId="60F6EE8B" w:rsidR="004079A6" w:rsidRPr="002E132C" w:rsidRDefault="0018058E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0.57 (0.25, 1.26)</w:t>
            </w:r>
          </w:p>
        </w:tc>
      </w:tr>
      <w:tr w:rsidR="004079A6" w:rsidRPr="002E132C" w14:paraId="2B41F7E8" w14:textId="77777777" w:rsidTr="00400FC5">
        <w:tc>
          <w:tcPr>
            <w:tcW w:w="3116" w:type="dxa"/>
          </w:tcPr>
          <w:p w14:paraId="27938E85" w14:textId="77777777" w:rsidR="004079A6" w:rsidRPr="002E132C" w:rsidRDefault="004079A6" w:rsidP="00400FC5">
            <w:pPr>
              <w:jc w:val="left"/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  Not tested</w:t>
            </w:r>
          </w:p>
        </w:tc>
        <w:tc>
          <w:tcPr>
            <w:tcW w:w="3117" w:type="dxa"/>
          </w:tcPr>
          <w:p w14:paraId="62CF4042" w14:textId="191E2B36" w:rsidR="004079A6" w:rsidRPr="002E132C" w:rsidRDefault="004079A6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0.</w:t>
            </w:r>
            <w:r w:rsidR="0093378F" w:rsidRPr="002E132C">
              <w:rPr>
                <w:rFonts w:ascii="Arial" w:hAnsi="Arial" w:cs="Arial"/>
              </w:rPr>
              <w:t>55</w:t>
            </w:r>
            <w:r w:rsidRPr="002E132C">
              <w:rPr>
                <w:rFonts w:ascii="Arial" w:hAnsi="Arial" w:cs="Arial"/>
              </w:rPr>
              <w:t xml:space="preserve"> (0.2</w:t>
            </w:r>
            <w:r w:rsidR="0093378F" w:rsidRPr="002E132C">
              <w:rPr>
                <w:rFonts w:ascii="Arial" w:hAnsi="Arial" w:cs="Arial"/>
              </w:rPr>
              <w:t>6</w:t>
            </w:r>
            <w:r w:rsidRPr="002E132C">
              <w:rPr>
                <w:rFonts w:ascii="Arial" w:hAnsi="Arial" w:cs="Arial"/>
              </w:rPr>
              <w:t>, 1.1</w:t>
            </w:r>
            <w:r w:rsidR="0093378F" w:rsidRPr="002E132C">
              <w:rPr>
                <w:rFonts w:ascii="Arial" w:hAnsi="Arial" w:cs="Arial"/>
              </w:rPr>
              <w:t>2</w:t>
            </w:r>
            <w:r w:rsidRPr="002E132C">
              <w:rPr>
                <w:rFonts w:ascii="Arial" w:hAnsi="Arial" w:cs="Arial"/>
              </w:rPr>
              <w:t>)</w:t>
            </w:r>
          </w:p>
        </w:tc>
        <w:tc>
          <w:tcPr>
            <w:tcW w:w="3117" w:type="dxa"/>
          </w:tcPr>
          <w:p w14:paraId="43E109CE" w14:textId="6AC71513" w:rsidR="004079A6" w:rsidRPr="002E132C" w:rsidRDefault="00462E9A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0.49 (0.24, </w:t>
            </w:r>
            <w:proofErr w:type="gramStart"/>
            <w:r w:rsidRPr="002E132C">
              <w:rPr>
                <w:rFonts w:ascii="Arial" w:hAnsi="Arial" w:cs="Arial"/>
              </w:rPr>
              <w:t>0.97)*</w:t>
            </w:r>
            <w:proofErr w:type="gramEnd"/>
          </w:p>
        </w:tc>
      </w:tr>
      <w:tr w:rsidR="004079A6" w:rsidRPr="002E132C" w14:paraId="44043C99" w14:textId="77777777" w:rsidTr="00400FC5">
        <w:tc>
          <w:tcPr>
            <w:tcW w:w="3116" w:type="dxa"/>
          </w:tcPr>
          <w:p w14:paraId="1CD0517B" w14:textId="77777777" w:rsidR="004079A6" w:rsidRPr="002E132C" w:rsidRDefault="004079A6" w:rsidP="00400FC5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Benzodiazepines</w:t>
            </w:r>
          </w:p>
        </w:tc>
        <w:tc>
          <w:tcPr>
            <w:tcW w:w="3117" w:type="dxa"/>
          </w:tcPr>
          <w:p w14:paraId="7ED2991F" w14:textId="47155B08" w:rsidR="004079A6" w:rsidRPr="002E132C" w:rsidRDefault="00CC1E34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.25 (</w:t>
            </w:r>
            <w:r w:rsidR="00B40828" w:rsidRPr="002E132C">
              <w:rPr>
                <w:rFonts w:ascii="Arial" w:hAnsi="Arial" w:cs="Arial"/>
              </w:rPr>
              <w:t>0.58, 2.83)</w:t>
            </w:r>
          </w:p>
        </w:tc>
        <w:tc>
          <w:tcPr>
            <w:tcW w:w="3117" w:type="dxa"/>
          </w:tcPr>
          <w:p w14:paraId="7049385D" w14:textId="3F3653AC" w:rsidR="004079A6" w:rsidRPr="002E132C" w:rsidRDefault="004948F8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.44 (</w:t>
            </w:r>
            <w:r w:rsidR="008C7E27" w:rsidRPr="002E132C">
              <w:rPr>
                <w:rFonts w:ascii="Arial" w:hAnsi="Arial" w:cs="Arial"/>
              </w:rPr>
              <w:t>0.69, 3.19)</w:t>
            </w:r>
          </w:p>
        </w:tc>
      </w:tr>
      <w:tr w:rsidR="004079A6" w:rsidRPr="002E132C" w14:paraId="2ABC0F1B" w14:textId="77777777" w:rsidTr="00400FC5">
        <w:tc>
          <w:tcPr>
            <w:tcW w:w="3116" w:type="dxa"/>
          </w:tcPr>
          <w:p w14:paraId="71959A50" w14:textId="77777777" w:rsidR="004079A6" w:rsidRPr="002E132C" w:rsidRDefault="004079A6" w:rsidP="00400FC5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Antipsychotics</w:t>
            </w:r>
          </w:p>
        </w:tc>
        <w:tc>
          <w:tcPr>
            <w:tcW w:w="3117" w:type="dxa"/>
          </w:tcPr>
          <w:p w14:paraId="134DDC03" w14:textId="5BF5F7DB" w:rsidR="004079A6" w:rsidRPr="002E132C" w:rsidRDefault="00B40828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.</w:t>
            </w:r>
            <w:r w:rsidR="00DB0543" w:rsidRPr="002E132C">
              <w:rPr>
                <w:rFonts w:ascii="Arial" w:hAnsi="Arial" w:cs="Arial"/>
              </w:rPr>
              <w:t>68 (0.88, 3.29)</w:t>
            </w:r>
          </w:p>
        </w:tc>
        <w:tc>
          <w:tcPr>
            <w:tcW w:w="3117" w:type="dxa"/>
          </w:tcPr>
          <w:p w14:paraId="2CFE16C3" w14:textId="1BCE43AA" w:rsidR="004079A6" w:rsidRPr="002E132C" w:rsidRDefault="008C7E27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1.91 (1.02, </w:t>
            </w:r>
            <w:proofErr w:type="gramStart"/>
            <w:r w:rsidRPr="002E132C">
              <w:rPr>
                <w:rFonts w:ascii="Arial" w:hAnsi="Arial" w:cs="Arial"/>
              </w:rPr>
              <w:t>3.67)*</w:t>
            </w:r>
            <w:proofErr w:type="gramEnd"/>
          </w:p>
        </w:tc>
      </w:tr>
      <w:tr w:rsidR="004079A6" w:rsidRPr="002E132C" w14:paraId="60224401" w14:textId="77777777" w:rsidTr="00400FC5">
        <w:tc>
          <w:tcPr>
            <w:tcW w:w="3116" w:type="dxa"/>
          </w:tcPr>
          <w:p w14:paraId="0B9C579A" w14:textId="77777777" w:rsidR="004079A6" w:rsidRPr="002E132C" w:rsidRDefault="004079A6" w:rsidP="00400FC5">
            <w:pPr>
              <w:jc w:val="left"/>
              <w:rPr>
                <w:rFonts w:ascii="Arial" w:hAnsi="Arial" w:cs="Arial"/>
                <w:b/>
                <w:bCs/>
              </w:rPr>
            </w:pPr>
            <w:r w:rsidRPr="002E132C">
              <w:rPr>
                <w:rFonts w:ascii="Arial" w:hAnsi="Arial" w:cs="Arial"/>
                <w:b/>
                <w:bCs/>
              </w:rPr>
              <w:t>Ketamine</w:t>
            </w:r>
          </w:p>
        </w:tc>
        <w:tc>
          <w:tcPr>
            <w:tcW w:w="3117" w:type="dxa"/>
          </w:tcPr>
          <w:p w14:paraId="07D96BCA" w14:textId="77986A37" w:rsidR="004079A6" w:rsidRPr="002E132C" w:rsidRDefault="00DB0543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 xml:space="preserve">1.57 (0.76, </w:t>
            </w:r>
            <w:r w:rsidR="00FD6EBE" w:rsidRPr="002E132C">
              <w:rPr>
                <w:rFonts w:ascii="Arial" w:hAnsi="Arial" w:cs="Arial"/>
              </w:rPr>
              <w:t>3.22)</w:t>
            </w:r>
          </w:p>
        </w:tc>
        <w:tc>
          <w:tcPr>
            <w:tcW w:w="3117" w:type="dxa"/>
          </w:tcPr>
          <w:p w14:paraId="3B08EABE" w14:textId="3ACDA54F" w:rsidR="004079A6" w:rsidRPr="002E132C" w:rsidRDefault="00C757E5" w:rsidP="00400FC5">
            <w:pPr>
              <w:rPr>
                <w:rFonts w:ascii="Arial" w:hAnsi="Arial" w:cs="Arial"/>
              </w:rPr>
            </w:pPr>
            <w:r w:rsidRPr="002E132C">
              <w:rPr>
                <w:rFonts w:ascii="Arial" w:hAnsi="Arial" w:cs="Arial"/>
              </w:rPr>
              <w:t>1.63 (0.80, 3.27)</w:t>
            </w:r>
          </w:p>
        </w:tc>
      </w:tr>
    </w:tbl>
    <w:p w14:paraId="7E117BB0" w14:textId="77777777" w:rsidR="001F358E" w:rsidRPr="002E132C" w:rsidRDefault="001F358E" w:rsidP="00F76494">
      <w:pPr>
        <w:jc w:val="left"/>
        <w:rPr>
          <w:rFonts w:ascii="Arial" w:hAnsi="Arial" w:cs="Arial"/>
          <w:b/>
          <w:bCs/>
        </w:rPr>
      </w:pPr>
    </w:p>
    <w:p w14:paraId="776D2E92" w14:textId="77777777" w:rsidR="00A040D7" w:rsidRPr="002E132C" w:rsidRDefault="00A040D7" w:rsidP="00F76494">
      <w:pPr>
        <w:jc w:val="left"/>
        <w:rPr>
          <w:rFonts w:ascii="Arial" w:hAnsi="Arial" w:cs="Arial"/>
          <w:b/>
          <w:bCs/>
        </w:rPr>
      </w:pPr>
    </w:p>
    <w:sectPr w:rsidR="00A040D7" w:rsidRPr="002E1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A737C2"/>
    <w:multiLevelType w:val="hybridMultilevel"/>
    <w:tmpl w:val="B10A7C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991B08"/>
    <w:multiLevelType w:val="hybridMultilevel"/>
    <w:tmpl w:val="8B92D9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3D3274"/>
    <w:multiLevelType w:val="hybridMultilevel"/>
    <w:tmpl w:val="81283C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C5DBD"/>
    <w:multiLevelType w:val="hybridMultilevel"/>
    <w:tmpl w:val="32DEBB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C25CFA"/>
    <w:multiLevelType w:val="hybridMultilevel"/>
    <w:tmpl w:val="4C8E39A0"/>
    <w:lvl w:ilvl="0" w:tplc="28606C6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00414D"/>
    <w:multiLevelType w:val="hybridMultilevel"/>
    <w:tmpl w:val="F1644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625774"/>
    <w:multiLevelType w:val="multilevel"/>
    <w:tmpl w:val="8850DC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B0E20F5"/>
    <w:multiLevelType w:val="hybridMultilevel"/>
    <w:tmpl w:val="0AD602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B852CD"/>
    <w:multiLevelType w:val="hybridMultilevel"/>
    <w:tmpl w:val="650604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AA1B9B"/>
    <w:multiLevelType w:val="hybridMultilevel"/>
    <w:tmpl w:val="85FE0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F73C29"/>
    <w:multiLevelType w:val="hybridMultilevel"/>
    <w:tmpl w:val="B956C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747045"/>
    <w:multiLevelType w:val="multilevel"/>
    <w:tmpl w:val="C53665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1406D4B"/>
    <w:multiLevelType w:val="hybridMultilevel"/>
    <w:tmpl w:val="3E48BC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90239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0327385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182083929">
    <w:abstractNumId w:val="12"/>
  </w:num>
  <w:num w:numId="4" w16cid:durableId="57753835">
    <w:abstractNumId w:val="2"/>
  </w:num>
  <w:num w:numId="5" w16cid:durableId="17244374">
    <w:abstractNumId w:val="0"/>
  </w:num>
  <w:num w:numId="6" w16cid:durableId="1467506852">
    <w:abstractNumId w:val="7"/>
  </w:num>
  <w:num w:numId="7" w16cid:durableId="213809435">
    <w:abstractNumId w:val="7"/>
  </w:num>
  <w:num w:numId="8" w16cid:durableId="1868567510">
    <w:abstractNumId w:val="1"/>
  </w:num>
  <w:num w:numId="9" w16cid:durableId="21396163">
    <w:abstractNumId w:val="10"/>
  </w:num>
  <w:num w:numId="10" w16cid:durableId="830683799">
    <w:abstractNumId w:val="10"/>
  </w:num>
  <w:num w:numId="11" w16cid:durableId="1196310719">
    <w:abstractNumId w:val="6"/>
  </w:num>
  <w:num w:numId="12" w16cid:durableId="268511586">
    <w:abstractNumId w:val="10"/>
  </w:num>
  <w:num w:numId="13" w16cid:durableId="234899525">
    <w:abstractNumId w:val="9"/>
  </w:num>
  <w:num w:numId="14" w16cid:durableId="1883129888">
    <w:abstractNumId w:val="10"/>
  </w:num>
  <w:num w:numId="15" w16cid:durableId="132598439">
    <w:abstractNumId w:val="5"/>
  </w:num>
  <w:num w:numId="16" w16cid:durableId="1038042194">
    <w:abstractNumId w:val="8"/>
  </w:num>
  <w:num w:numId="17" w16cid:durableId="1298871373">
    <w:abstractNumId w:val="3"/>
  </w:num>
  <w:num w:numId="18" w16cid:durableId="6311298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6A3"/>
    <w:rsid w:val="00001E04"/>
    <w:rsid w:val="000023A4"/>
    <w:rsid w:val="00004C46"/>
    <w:rsid w:val="00030695"/>
    <w:rsid w:val="000340FA"/>
    <w:rsid w:val="000367B5"/>
    <w:rsid w:val="0004335C"/>
    <w:rsid w:val="000467CF"/>
    <w:rsid w:val="00050957"/>
    <w:rsid w:val="00051AF6"/>
    <w:rsid w:val="00051E12"/>
    <w:rsid w:val="00055E12"/>
    <w:rsid w:val="00071F5D"/>
    <w:rsid w:val="00075432"/>
    <w:rsid w:val="00082560"/>
    <w:rsid w:val="00084C7E"/>
    <w:rsid w:val="00085285"/>
    <w:rsid w:val="00092864"/>
    <w:rsid w:val="000A2D8D"/>
    <w:rsid w:val="000A66D0"/>
    <w:rsid w:val="000B3876"/>
    <w:rsid w:val="000B3D92"/>
    <w:rsid w:val="000B5442"/>
    <w:rsid w:val="000C097F"/>
    <w:rsid w:val="000C0B4C"/>
    <w:rsid w:val="000C6483"/>
    <w:rsid w:val="000D2712"/>
    <w:rsid w:val="000E0778"/>
    <w:rsid w:val="000F14AF"/>
    <w:rsid w:val="000F4AC4"/>
    <w:rsid w:val="000F6188"/>
    <w:rsid w:val="00116C6F"/>
    <w:rsid w:val="00124175"/>
    <w:rsid w:val="00135B68"/>
    <w:rsid w:val="001402D2"/>
    <w:rsid w:val="00140368"/>
    <w:rsid w:val="00141D03"/>
    <w:rsid w:val="00142D7A"/>
    <w:rsid w:val="001430BD"/>
    <w:rsid w:val="00147F77"/>
    <w:rsid w:val="00150B84"/>
    <w:rsid w:val="00154782"/>
    <w:rsid w:val="00157BF4"/>
    <w:rsid w:val="00163381"/>
    <w:rsid w:val="001653D8"/>
    <w:rsid w:val="0018058E"/>
    <w:rsid w:val="00180A2B"/>
    <w:rsid w:val="00186D42"/>
    <w:rsid w:val="00195336"/>
    <w:rsid w:val="001956EA"/>
    <w:rsid w:val="001A1B9C"/>
    <w:rsid w:val="001A57DC"/>
    <w:rsid w:val="001A7508"/>
    <w:rsid w:val="001B3B32"/>
    <w:rsid w:val="001C1728"/>
    <w:rsid w:val="001C3F48"/>
    <w:rsid w:val="001C4828"/>
    <w:rsid w:val="001C5C23"/>
    <w:rsid w:val="001D2DC1"/>
    <w:rsid w:val="001D57A9"/>
    <w:rsid w:val="001E2697"/>
    <w:rsid w:val="001E73C6"/>
    <w:rsid w:val="001E7DF9"/>
    <w:rsid w:val="001F1830"/>
    <w:rsid w:val="001F358E"/>
    <w:rsid w:val="00200102"/>
    <w:rsid w:val="002002CC"/>
    <w:rsid w:val="00201F6E"/>
    <w:rsid w:val="002053AA"/>
    <w:rsid w:val="00205E4A"/>
    <w:rsid w:val="00205F35"/>
    <w:rsid w:val="00210ADF"/>
    <w:rsid w:val="0021125D"/>
    <w:rsid w:val="0021471D"/>
    <w:rsid w:val="00216328"/>
    <w:rsid w:val="00221D2F"/>
    <w:rsid w:val="00225F1A"/>
    <w:rsid w:val="00227DFD"/>
    <w:rsid w:val="00227F99"/>
    <w:rsid w:val="00232B17"/>
    <w:rsid w:val="00233E80"/>
    <w:rsid w:val="002368D6"/>
    <w:rsid w:val="002371CE"/>
    <w:rsid w:val="00241A91"/>
    <w:rsid w:val="00252D46"/>
    <w:rsid w:val="00253C81"/>
    <w:rsid w:val="00254FD9"/>
    <w:rsid w:val="002653CF"/>
    <w:rsid w:val="0027283C"/>
    <w:rsid w:val="002844A1"/>
    <w:rsid w:val="00284644"/>
    <w:rsid w:val="00286311"/>
    <w:rsid w:val="00286551"/>
    <w:rsid w:val="002B235C"/>
    <w:rsid w:val="002C52A0"/>
    <w:rsid w:val="002E132C"/>
    <w:rsid w:val="002E1555"/>
    <w:rsid w:val="002E2CD2"/>
    <w:rsid w:val="002E40C7"/>
    <w:rsid w:val="002F7B21"/>
    <w:rsid w:val="002F7E6A"/>
    <w:rsid w:val="003114F2"/>
    <w:rsid w:val="003150FA"/>
    <w:rsid w:val="0032107E"/>
    <w:rsid w:val="00321D8E"/>
    <w:rsid w:val="00331FDA"/>
    <w:rsid w:val="003367CE"/>
    <w:rsid w:val="003369CB"/>
    <w:rsid w:val="00340E99"/>
    <w:rsid w:val="00346E6A"/>
    <w:rsid w:val="00347C53"/>
    <w:rsid w:val="003557F1"/>
    <w:rsid w:val="00357004"/>
    <w:rsid w:val="003570E3"/>
    <w:rsid w:val="003666C8"/>
    <w:rsid w:val="003759EB"/>
    <w:rsid w:val="00377107"/>
    <w:rsid w:val="0038307F"/>
    <w:rsid w:val="003838DA"/>
    <w:rsid w:val="003846E9"/>
    <w:rsid w:val="00391D1B"/>
    <w:rsid w:val="003937EE"/>
    <w:rsid w:val="00394924"/>
    <w:rsid w:val="003A11DE"/>
    <w:rsid w:val="003A1C3E"/>
    <w:rsid w:val="003A452C"/>
    <w:rsid w:val="003A7987"/>
    <w:rsid w:val="003B68FD"/>
    <w:rsid w:val="003C2ED0"/>
    <w:rsid w:val="003C527B"/>
    <w:rsid w:val="003C53C3"/>
    <w:rsid w:val="003C5554"/>
    <w:rsid w:val="003C7398"/>
    <w:rsid w:val="003E12B4"/>
    <w:rsid w:val="003E2A4F"/>
    <w:rsid w:val="003E33B9"/>
    <w:rsid w:val="003E5AAB"/>
    <w:rsid w:val="003F5B0F"/>
    <w:rsid w:val="00404673"/>
    <w:rsid w:val="004079A6"/>
    <w:rsid w:val="00416151"/>
    <w:rsid w:val="004206AC"/>
    <w:rsid w:val="00423231"/>
    <w:rsid w:val="00423C06"/>
    <w:rsid w:val="004428A2"/>
    <w:rsid w:val="00452222"/>
    <w:rsid w:val="004538D0"/>
    <w:rsid w:val="00462E9A"/>
    <w:rsid w:val="00463AD5"/>
    <w:rsid w:val="0046571C"/>
    <w:rsid w:val="00476B47"/>
    <w:rsid w:val="00477669"/>
    <w:rsid w:val="00477EAB"/>
    <w:rsid w:val="004948F8"/>
    <w:rsid w:val="00496F02"/>
    <w:rsid w:val="004A3E4B"/>
    <w:rsid w:val="004B2D42"/>
    <w:rsid w:val="004B4C63"/>
    <w:rsid w:val="004B76E3"/>
    <w:rsid w:val="004B7DD5"/>
    <w:rsid w:val="004C15D2"/>
    <w:rsid w:val="004C1927"/>
    <w:rsid w:val="004C2552"/>
    <w:rsid w:val="004C7F75"/>
    <w:rsid w:val="004D0540"/>
    <w:rsid w:val="004E3F54"/>
    <w:rsid w:val="004E56EB"/>
    <w:rsid w:val="00503383"/>
    <w:rsid w:val="00504FCE"/>
    <w:rsid w:val="005122AC"/>
    <w:rsid w:val="00513F0D"/>
    <w:rsid w:val="00525808"/>
    <w:rsid w:val="0054213C"/>
    <w:rsid w:val="00552FAF"/>
    <w:rsid w:val="00555EF1"/>
    <w:rsid w:val="00561847"/>
    <w:rsid w:val="00562374"/>
    <w:rsid w:val="00563E22"/>
    <w:rsid w:val="00570A17"/>
    <w:rsid w:val="005765E9"/>
    <w:rsid w:val="005828B3"/>
    <w:rsid w:val="00586B43"/>
    <w:rsid w:val="00586F55"/>
    <w:rsid w:val="00592E22"/>
    <w:rsid w:val="00593C28"/>
    <w:rsid w:val="005968A7"/>
    <w:rsid w:val="005974EF"/>
    <w:rsid w:val="00597A19"/>
    <w:rsid w:val="005A1BE6"/>
    <w:rsid w:val="005A2BBA"/>
    <w:rsid w:val="005B5116"/>
    <w:rsid w:val="005C170F"/>
    <w:rsid w:val="005C52AB"/>
    <w:rsid w:val="005D19F5"/>
    <w:rsid w:val="005D2910"/>
    <w:rsid w:val="005D765A"/>
    <w:rsid w:val="005E1F31"/>
    <w:rsid w:val="005E568B"/>
    <w:rsid w:val="005E5EAB"/>
    <w:rsid w:val="005E73AC"/>
    <w:rsid w:val="005F5978"/>
    <w:rsid w:val="00602B94"/>
    <w:rsid w:val="00603357"/>
    <w:rsid w:val="00605EB4"/>
    <w:rsid w:val="00611200"/>
    <w:rsid w:val="0061130F"/>
    <w:rsid w:val="006208B1"/>
    <w:rsid w:val="0062387A"/>
    <w:rsid w:val="00635DA7"/>
    <w:rsid w:val="00645A64"/>
    <w:rsid w:val="00650598"/>
    <w:rsid w:val="00653AE7"/>
    <w:rsid w:val="0065621D"/>
    <w:rsid w:val="00657140"/>
    <w:rsid w:val="00657956"/>
    <w:rsid w:val="00657C22"/>
    <w:rsid w:val="00661A10"/>
    <w:rsid w:val="0067252F"/>
    <w:rsid w:val="00676A72"/>
    <w:rsid w:val="006776C6"/>
    <w:rsid w:val="00680ABA"/>
    <w:rsid w:val="00686C28"/>
    <w:rsid w:val="006B5952"/>
    <w:rsid w:val="006B7C2A"/>
    <w:rsid w:val="006C2B10"/>
    <w:rsid w:val="006C413E"/>
    <w:rsid w:val="006D0964"/>
    <w:rsid w:val="006D10F7"/>
    <w:rsid w:val="006D312E"/>
    <w:rsid w:val="006D5315"/>
    <w:rsid w:val="006D543C"/>
    <w:rsid w:val="006D7A19"/>
    <w:rsid w:val="006E73DA"/>
    <w:rsid w:val="006F6A2F"/>
    <w:rsid w:val="0071373F"/>
    <w:rsid w:val="00714FB3"/>
    <w:rsid w:val="007152F0"/>
    <w:rsid w:val="0071578D"/>
    <w:rsid w:val="00721865"/>
    <w:rsid w:val="0072515D"/>
    <w:rsid w:val="00730458"/>
    <w:rsid w:val="007316CD"/>
    <w:rsid w:val="00734465"/>
    <w:rsid w:val="00746B70"/>
    <w:rsid w:val="007519F4"/>
    <w:rsid w:val="007531B6"/>
    <w:rsid w:val="00757D01"/>
    <w:rsid w:val="00760BD2"/>
    <w:rsid w:val="0076220B"/>
    <w:rsid w:val="00766433"/>
    <w:rsid w:val="00766F55"/>
    <w:rsid w:val="0077062D"/>
    <w:rsid w:val="00777DC7"/>
    <w:rsid w:val="007943FE"/>
    <w:rsid w:val="007A1935"/>
    <w:rsid w:val="007A3465"/>
    <w:rsid w:val="007D1456"/>
    <w:rsid w:val="007D2E2A"/>
    <w:rsid w:val="007D37B1"/>
    <w:rsid w:val="007D4652"/>
    <w:rsid w:val="007D7A05"/>
    <w:rsid w:val="007E3337"/>
    <w:rsid w:val="007E5DA4"/>
    <w:rsid w:val="007F4630"/>
    <w:rsid w:val="007F6078"/>
    <w:rsid w:val="007F735C"/>
    <w:rsid w:val="008035C1"/>
    <w:rsid w:val="00803A4B"/>
    <w:rsid w:val="008042A5"/>
    <w:rsid w:val="00805733"/>
    <w:rsid w:val="00823C55"/>
    <w:rsid w:val="00832564"/>
    <w:rsid w:val="00836927"/>
    <w:rsid w:val="0083695A"/>
    <w:rsid w:val="00846570"/>
    <w:rsid w:val="008468A2"/>
    <w:rsid w:val="00847034"/>
    <w:rsid w:val="00853839"/>
    <w:rsid w:val="00854E83"/>
    <w:rsid w:val="00861871"/>
    <w:rsid w:val="00862ABF"/>
    <w:rsid w:val="00862DFB"/>
    <w:rsid w:val="00865675"/>
    <w:rsid w:val="008656B9"/>
    <w:rsid w:val="008660FD"/>
    <w:rsid w:val="00876ACA"/>
    <w:rsid w:val="008806A3"/>
    <w:rsid w:val="00881322"/>
    <w:rsid w:val="00890A8C"/>
    <w:rsid w:val="00896642"/>
    <w:rsid w:val="008A77EB"/>
    <w:rsid w:val="008B1668"/>
    <w:rsid w:val="008B7BA2"/>
    <w:rsid w:val="008C043C"/>
    <w:rsid w:val="008C7E27"/>
    <w:rsid w:val="008D354D"/>
    <w:rsid w:val="008D544D"/>
    <w:rsid w:val="008D5F3D"/>
    <w:rsid w:val="008E00DA"/>
    <w:rsid w:val="008F2315"/>
    <w:rsid w:val="00904667"/>
    <w:rsid w:val="009110C1"/>
    <w:rsid w:val="00915506"/>
    <w:rsid w:val="00915F8E"/>
    <w:rsid w:val="00926079"/>
    <w:rsid w:val="00926F4F"/>
    <w:rsid w:val="0093378F"/>
    <w:rsid w:val="0093734A"/>
    <w:rsid w:val="00937799"/>
    <w:rsid w:val="0094148A"/>
    <w:rsid w:val="00941F17"/>
    <w:rsid w:val="00951CC2"/>
    <w:rsid w:val="009534AC"/>
    <w:rsid w:val="00960A5C"/>
    <w:rsid w:val="00964AEE"/>
    <w:rsid w:val="00964FB4"/>
    <w:rsid w:val="009756F0"/>
    <w:rsid w:val="009807E4"/>
    <w:rsid w:val="009833FA"/>
    <w:rsid w:val="00985C7B"/>
    <w:rsid w:val="0098710E"/>
    <w:rsid w:val="009A0591"/>
    <w:rsid w:val="009A4468"/>
    <w:rsid w:val="009C0521"/>
    <w:rsid w:val="009C200D"/>
    <w:rsid w:val="009C2AB6"/>
    <w:rsid w:val="009C2E1A"/>
    <w:rsid w:val="009C7103"/>
    <w:rsid w:val="009D6D3A"/>
    <w:rsid w:val="009E0A8E"/>
    <w:rsid w:val="009E20B9"/>
    <w:rsid w:val="009E3C4B"/>
    <w:rsid w:val="009F7397"/>
    <w:rsid w:val="00A01D5A"/>
    <w:rsid w:val="00A03DA5"/>
    <w:rsid w:val="00A040D7"/>
    <w:rsid w:val="00A0416A"/>
    <w:rsid w:val="00A10BDD"/>
    <w:rsid w:val="00A127AC"/>
    <w:rsid w:val="00A16182"/>
    <w:rsid w:val="00A16B35"/>
    <w:rsid w:val="00A2028A"/>
    <w:rsid w:val="00A21B1B"/>
    <w:rsid w:val="00A27BB0"/>
    <w:rsid w:val="00A32614"/>
    <w:rsid w:val="00A328AB"/>
    <w:rsid w:val="00A37AFA"/>
    <w:rsid w:val="00A469B5"/>
    <w:rsid w:val="00A63BD3"/>
    <w:rsid w:val="00A7145D"/>
    <w:rsid w:val="00A721EF"/>
    <w:rsid w:val="00A74A87"/>
    <w:rsid w:val="00A7697D"/>
    <w:rsid w:val="00A77F28"/>
    <w:rsid w:val="00A8273F"/>
    <w:rsid w:val="00A8740F"/>
    <w:rsid w:val="00A87B30"/>
    <w:rsid w:val="00A90739"/>
    <w:rsid w:val="00AA0369"/>
    <w:rsid w:val="00AB37A6"/>
    <w:rsid w:val="00AB6FDC"/>
    <w:rsid w:val="00AC18D9"/>
    <w:rsid w:val="00AC2B53"/>
    <w:rsid w:val="00AC6A89"/>
    <w:rsid w:val="00AD5F94"/>
    <w:rsid w:val="00AD6B6F"/>
    <w:rsid w:val="00AE2845"/>
    <w:rsid w:val="00AE316C"/>
    <w:rsid w:val="00AE40FE"/>
    <w:rsid w:val="00AE44EE"/>
    <w:rsid w:val="00B12C13"/>
    <w:rsid w:val="00B12E92"/>
    <w:rsid w:val="00B22713"/>
    <w:rsid w:val="00B23B72"/>
    <w:rsid w:val="00B3025E"/>
    <w:rsid w:val="00B303FB"/>
    <w:rsid w:val="00B31B91"/>
    <w:rsid w:val="00B35757"/>
    <w:rsid w:val="00B40828"/>
    <w:rsid w:val="00B43F7E"/>
    <w:rsid w:val="00B513DF"/>
    <w:rsid w:val="00B53F67"/>
    <w:rsid w:val="00B576AE"/>
    <w:rsid w:val="00B61902"/>
    <w:rsid w:val="00B62A77"/>
    <w:rsid w:val="00B774D6"/>
    <w:rsid w:val="00B77774"/>
    <w:rsid w:val="00B853D3"/>
    <w:rsid w:val="00B85892"/>
    <w:rsid w:val="00B86D4C"/>
    <w:rsid w:val="00B927A1"/>
    <w:rsid w:val="00B92AA3"/>
    <w:rsid w:val="00BA1999"/>
    <w:rsid w:val="00BA57F5"/>
    <w:rsid w:val="00BC203B"/>
    <w:rsid w:val="00BC313F"/>
    <w:rsid w:val="00BD444E"/>
    <w:rsid w:val="00BD58AA"/>
    <w:rsid w:val="00BD6562"/>
    <w:rsid w:val="00BE0988"/>
    <w:rsid w:val="00BE12F8"/>
    <w:rsid w:val="00BE6345"/>
    <w:rsid w:val="00BF798C"/>
    <w:rsid w:val="00BF7D53"/>
    <w:rsid w:val="00C0233E"/>
    <w:rsid w:val="00C158D8"/>
    <w:rsid w:val="00C2161A"/>
    <w:rsid w:val="00C24581"/>
    <w:rsid w:val="00C26D3F"/>
    <w:rsid w:val="00C303DF"/>
    <w:rsid w:val="00C336B1"/>
    <w:rsid w:val="00C4017C"/>
    <w:rsid w:val="00C44DFE"/>
    <w:rsid w:val="00C506AE"/>
    <w:rsid w:val="00C57E81"/>
    <w:rsid w:val="00C61EA5"/>
    <w:rsid w:val="00C7204A"/>
    <w:rsid w:val="00C75368"/>
    <w:rsid w:val="00C757E5"/>
    <w:rsid w:val="00C76242"/>
    <w:rsid w:val="00C8029D"/>
    <w:rsid w:val="00C81F18"/>
    <w:rsid w:val="00C83E9B"/>
    <w:rsid w:val="00C9059D"/>
    <w:rsid w:val="00CA080E"/>
    <w:rsid w:val="00CA1525"/>
    <w:rsid w:val="00CA29A9"/>
    <w:rsid w:val="00CB16AC"/>
    <w:rsid w:val="00CC1E34"/>
    <w:rsid w:val="00CC5DFD"/>
    <w:rsid w:val="00CD0347"/>
    <w:rsid w:val="00CE3DA3"/>
    <w:rsid w:val="00CF1DBB"/>
    <w:rsid w:val="00CF3C6A"/>
    <w:rsid w:val="00D00637"/>
    <w:rsid w:val="00D02C64"/>
    <w:rsid w:val="00D04818"/>
    <w:rsid w:val="00D11BEB"/>
    <w:rsid w:val="00D244C9"/>
    <w:rsid w:val="00D25143"/>
    <w:rsid w:val="00D32EE4"/>
    <w:rsid w:val="00D41B51"/>
    <w:rsid w:val="00D43502"/>
    <w:rsid w:val="00D466B8"/>
    <w:rsid w:val="00D504D3"/>
    <w:rsid w:val="00D51217"/>
    <w:rsid w:val="00D5443F"/>
    <w:rsid w:val="00D55FF7"/>
    <w:rsid w:val="00D64FCB"/>
    <w:rsid w:val="00D65F47"/>
    <w:rsid w:val="00D679FC"/>
    <w:rsid w:val="00D708DA"/>
    <w:rsid w:val="00D74558"/>
    <w:rsid w:val="00D77247"/>
    <w:rsid w:val="00D92457"/>
    <w:rsid w:val="00D97273"/>
    <w:rsid w:val="00DA0296"/>
    <w:rsid w:val="00DA68C1"/>
    <w:rsid w:val="00DB0543"/>
    <w:rsid w:val="00DB141F"/>
    <w:rsid w:val="00DB186E"/>
    <w:rsid w:val="00DB1A3B"/>
    <w:rsid w:val="00DC15C9"/>
    <w:rsid w:val="00DC15FF"/>
    <w:rsid w:val="00DC73EA"/>
    <w:rsid w:val="00DD211A"/>
    <w:rsid w:val="00DD7B86"/>
    <w:rsid w:val="00E02D8C"/>
    <w:rsid w:val="00E1501E"/>
    <w:rsid w:val="00E15596"/>
    <w:rsid w:val="00E16C05"/>
    <w:rsid w:val="00E16E3B"/>
    <w:rsid w:val="00E24151"/>
    <w:rsid w:val="00E25D9A"/>
    <w:rsid w:val="00E312DA"/>
    <w:rsid w:val="00E4207C"/>
    <w:rsid w:val="00E429A7"/>
    <w:rsid w:val="00E523D9"/>
    <w:rsid w:val="00E55A3B"/>
    <w:rsid w:val="00E5721A"/>
    <w:rsid w:val="00E60D35"/>
    <w:rsid w:val="00E61AE8"/>
    <w:rsid w:val="00E62D10"/>
    <w:rsid w:val="00E800E3"/>
    <w:rsid w:val="00E81CA7"/>
    <w:rsid w:val="00E911C2"/>
    <w:rsid w:val="00E9164F"/>
    <w:rsid w:val="00EA0933"/>
    <w:rsid w:val="00EC45D9"/>
    <w:rsid w:val="00EC4D8D"/>
    <w:rsid w:val="00ED2F42"/>
    <w:rsid w:val="00ED4A13"/>
    <w:rsid w:val="00ED571E"/>
    <w:rsid w:val="00EE12DF"/>
    <w:rsid w:val="00EE1B86"/>
    <w:rsid w:val="00EF0936"/>
    <w:rsid w:val="00EF2B61"/>
    <w:rsid w:val="00EF3149"/>
    <w:rsid w:val="00F01E8D"/>
    <w:rsid w:val="00F07428"/>
    <w:rsid w:val="00F17AF9"/>
    <w:rsid w:val="00F214BE"/>
    <w:rsid w:val="00F214C5"/>
    <w:rsid w:val="00F224C9"/>
    <w:rsid w:val="00F2255F"/>
    <w:rsid w:val="00F24E19"/>
    <w:rsid w:val="00F25C5C"/>
    <w:rsid w:val="00F32FB2"/>
    <w:rsid w:val="00F45045"/>
    <w:rsid w:val="00F51DE6"/>
    <w:rsid w:val="00F552F0"/>
    <w:rsid w:val="00F64629"/>
    <w:rsid w:val="00F6566D"/>
    <w:rsid w:val="00F7062E"/>
    <w:rsid w:val="00F70DBE"/>
    <w:rsid w:val="00F73963"/>
    <w:rsid w:val="00F76494"/>
    <w:rsid w:val="00F7681F"/>
    <w:rsid w:val="00F836B4"/>
    <w:rsid w:val="00F84432"/>
    <w:rsid w:val="00F8672D"/>
    <w:rsid w:val="00F92661"/>
    <w:rsid w:val="00F937C1"/>
    <w:rsid w:val="00FA0878"/>
    <w:rsid w:val="00FA5B17"/>
    <w:rsid w:val="00FB0F19"/>
    <w:rsid w:val="00FB30CC"/>
    <w:rsid w:val="00FC07F8"/>
    <w:rsid w:val="00FC0AEF"/>
    <w:rsid w:val="00FC6735"/>
    <w:rsid w:val="00FC6F8F"/>
    <w:rsid w:val="00FD6EBE"/>
    <w:rsid w:val="00FE0A4D"/>
    <w:rsid w:val="00FE1C6C"/>
    <w:rsid w:val="00FE3DDD"/>
    <w:rsid w:val="00FE4B10"/>
    <w:rsid w:val="00FF0DD2"/>
    <w:rsid w:val="00FF5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34F39"/>
  <w15:chartTrackingRefBased/>
  <w15:docId w15:val="{2C2DFDEC-63A1-4A9C-B62C-4C9324FA4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630"/>
  </w:style>
  <w:style w:type="paragraph" w:styleId="Heading1">
    <w:name w:val="heading 1"/>
    <w:basedOn w:val="Normal"/>
    <w:next w:val="Normal"/>
    <w:link w:val="Heading1Char"/>
    <w:uiPriority w:val="9"/>
    <w:qFormat/>
    <w:rsid w:val="008806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6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6A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6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6A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6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6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6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6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6A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6A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6A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6A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6A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6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6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6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6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6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6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6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6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6A3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6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6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6A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6A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6A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6A3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74A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4A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A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A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A8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80A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atlabel">
    <w:name w:val="stratlabel"/>
    <w:basedOn w:val="DefaultParagraphFont"/>
    <w:rsid w:val="00BF798C"/>
  </w:style>
  <w:style w:type="character" w:customStyle="1" w:styleId="stratn">
    <w:name w:val="stratn"/>
    <w:basedOn w:val="DefaultParagraphFont"/>
    <w:rsid w:val="00BF798C"/>
  </w:style>
  <w:style w:type="paragraph" w:styleId="Revision">
    <w:name w:val="Revision"/>
    <w:hidden/>
    <w:uiPriority w:val="99"/>
    <w:semiHidden/>
    <w:rsid w:val="00D25143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6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0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0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8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9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703799">
          <w:marLeft w:val="0"/>
          <w:marRight w:val="0"/>
          <w:marTop w:val="0"/>
          <w:marBottom w:val="0"/>
          <w:divBdr>
            <w:top w:val="single" w:sz="2" w:space="0" w:color="E4E4E7"/>
            <w:left w:val="single" w:sz="2" w:space="0" w:color="E4E4E7"/>
            <w:bottom w:val="single" w:sz="2" w:space="0" w:color="E4E4E7"/>
            <w:right w:val="single" w:sz="2" w:space="0" w:color="E4E4E7"/>
          </w:divBdr>
        </w:div>
        <w:div w:id="25571838">
          <w:marLeft w:val="0"/>
          <w:marRight w:val="0"/>
          <w:marTop w:val="0"/>
          <w:marBottom w:val="0"/>
          <w:divBdr>
            <w:top w:val="single" w:sz="2" w:space="0" w:color="E4E4E7"/>
            <w:left w:val="single" w:sz="2" w:space="0" w:color="E4E4E7"/>
            <w:bottom w:val="single" w:sz="2" w:space="0" w:color="E4E4E7"/>
            <w:right w:val="single" w:sz="2" w:space="0" w:color="E4E4E7"/>
          </w:divBdr>
        </w:div>
        <w:div w:id="1776516915">
          <w:marLeft w:val="0"/>
          <w:marRight w:val="0"/>
          <w:marTop w:val="0"/>
          <w:marBottom w:val="0"/>
          <w:divBdr>
            <w:top w:val="single" w:sz="2" w:space="0" w:color="E4E4E7"/>
            <w:left w:val="single" w:sz="2" w:space="0" w:color="E4E4E7"/>
            <w:bottom w:val="single" w:sz="2" w:space="0" w:color="E4E4E7"/>
            <w:right w:val="single" w:sz="2" w:space="0" w:color="E4E4E7"/>
          </w:divBdr>
        </w:div>
      </w:divsChild>
    </w:div>
    <w:div w:id="17352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94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8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1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6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102</Words>
  <Characters>628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7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er, Taylor</dc:creator>
  <cp:keywords/>
  <dc:description/>
  <cp:lastModifiedBy>Baumgartner, Kevin</cp:lastModifiedBy>
  <cp:revision>28</cp:revision>
  <dcterms:created xsi:type="dcterms:W3CDTF">2026-06-14T18:42:00Z</dcterms:created>
  <dcterms:modified xsi:type="dcterms:W3CDTF">2026-06-22T20:58:00Z</dcterms:modified>
</cp:coreProperties>
</file>